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E73052" w14:textId="77777777" w:rsidR="008024B9" w:rsidRPr="001A1BC2" w:rsidRDefault="00F44166" w:rsidP="001A1BC2">
      <w:pPr>
        <w:spacing w:line="24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1A1BC2">
        <w:rPr>
          <w:rFonts w:ascii="Times New Roman" w:hAnsi="Times New Roman" w:cs="Times New Roman"/>
          <w:b/>
          <w:bCs/>
          <w:sz w:val="32"/>
          <w:szCs w:val="32"/>
        </w:rPr>
        <w:t>Fungal diversity</w:t>
      </w:r>
      <w:r w:rsidR="008024B9" w:rsidRPr="001A1BC2">
        <w:rPr>
          <w:rFonts w:ascii="Times New Roman" w:hAnsi="Times New Roman" w:cs="Times New Roman"/>
          <w:b/>
          <w:bCs/>
          <w:sz w:val="32"/>
          <w:szCs w:val="32"/>
        </w:rPr>
        <w:t xml:space="preserve"> and </w:t>
      </w:r>
      <w:r w:rsidR="00655AEE" w:rsidRPr="001A1BC2">
        <w:rPr>
          <w:rFonts w:ascii="Times New Roman" w:hAnsi="Times New Roman" w:cs="Times New Roman"/>
          <w:b/>
          <w:bCs/>
          <w:sz w:val="32"/>
          <w:szCs w:val="32"/>
        </w:rPr>
        <w:t>mycotoxins in</w:t>
      </w:r>
      <w:r w:rsidR="008024B9" w:rsidRPr="001A1BC2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 w:rsidR="00486D93" w:rsidRPr="001A1BC2">
        <w:rPr>
          <w:rFonts w:ascii="Times New Roman" w:hAnsi="Times New Roman" w:cs="Times New Roman"/>
          <w:b/>
          <w:bCs/>
          <w:sz w:val="32"/>
          <w:szCs w:val="32"/>
        </w:rPr>
        <w:t xml:space="preserve">low moisture content </w:t>
      </w:r>
      <w:r w:rsidR="00655AEE" w:rsidRPr="001A1BC2">
        <w:rPr>
          <w:rFonts w:ascii="Times New Roman" w:hAnsi="Times New Roman" w:cs="Times New Roman"/>
          <w:b/>
          <w:bCs/>
          <w:sz w:val="32"/>
          <w:szCs w:val="32"/>
        </w:rPr>
        <w:t xml:space="preserve">ready-to-eat foods </w:t>
      </w:r>
      <w:r w:rsidR="008024B9" w:rsidRPr="001A1BC2">
        <w:rPr>
          <w:rFonts w:ascii="Times New Roman" w:hAnsi="Times New Roman" w:cs="Times New Roman"/>
          <w:b/>
          <w:bCs/>
          <w:sz w:val="32"/>
          <w:szCs w:val="32"/>
        </w:rPr>
        <w:t>in Nigeria</w:t>
      </w:r>
    </w:p>
    <w:p w14:paraId="4176DC66" w14:textId="63C0E353" w:rsidR="00646DA0" w:rsidRDefault="00646DA0" w:rsidP="00646DA0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9DDD9F0" w14:textId="77777777" w:rsidR="00646DA0" w:rsidRPr="001A1BC2" w:rsidRDefault="00646DA0" w:rsidP="00646DA0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FFA052D" w14:textId="5987154C" w:rsidR="00C54976" w:rsidRPr="001A1BC2" w:rsidRDefault="00C54976" w:rsidP="001A1BC2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A1BC2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Running </w:t>
      </w:r>
      <w:r w:rsidR="00F94C95" w:rsidRPr="001A1BC2">
        <w:rPr>
          <w:rFonts w:ascii="Times New Roman" w:hAnsi="Times New Roman" w:cs="Times New Roman"/>
          <w:b/>
          <w:bCs/>
          <w:sz w:val="24"/>
          <w:szCs w:val="24"/>
          <w:u w:val="single"/>
        </w:rPr>
        <w:t>t</w:t>
      </w:r>
      <w:r w:rsidRPr="001A1BC2">
        <w:rPr>
          <w:rFonts w:ascii="Times New Roman" w:hAnsi="Times New Roman" w:cs="Times New Roman"/>
          <w:b/>
          <w:bCs/>
          <w:sz w:val="24"/>
          <w:szCs w:val="24"/>
          <w:u w:val="single"/>
        </w:rPr>
        <w:t>itle</w:t>
      </w:r>
      <w:r w:rsidRPr="001A1BC2">
        <w:rPr>
          <w:rFonts w:ascii="Times New Roman" w:hAnsi="Times New Roman" w:cs="Times New Roman"/>
          <w:b/>
          <w:bCs/>
          <w:sz w:val="24"/>
          <w:szCs w:val="24"/>
        </w:rPr>
        <w:t>: Fungi and mycotoxins in ready-to-eat foods</w:t>
      </w:r>
    </w:p>
    <w:p w14:paraId="2B35ABFB" w14:textId="77777777" w:rsidR="008024B9" w:rsidRPr="001A1BC2" w:rsidRDefault="008024B9" w:rsidP="001A1BC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5138F21" w14:textId="01378714" w:rsidR="008024B9" w:rsidRDefault="008024B9" w:rsidP="00646DA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A45BB91" w14:textId="77777777" w:rsidR="00646DA0" w:rsidRPr="001A1BC2" w:rsidRDefault="00646DA0" w:rsidP="001A1BC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A66C1C1" w14:textId="0E81E99B" w:rsidR="007707E2" w:rsidRDefault="007707E2" w:rsidP="00646DA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8EB8885" w14:textId="77777777" w:rsidR="00646DA0" w:rsidRPr="001A1BC2" w:rsidRDefault="00646DA0" w:rsidP="001A1BC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323B7A4" w14:textId="3ECBAF16" w:rsidR="008024B9" w:rsidRDefault="00A24456" w:rsidP="00646DA0">
      <w:pPr>
        <w:pStyle w:val="Body"/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A1BC2">
        <w:rPr>
          <w:rFonts w:ascii="Times New Roman" w:hAnsi="Times New Roman" w:cs="Times New Roman"/>
          <w:sz w:val="24"/>
          <w:szCs w:val="24"/>
        </w:rPr>
        <w:t>Chibundu N. Ezekiel</w:t>
      </w:r>
      <w:r w:rsidRPr="001A1BC2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proofErr w:type="gramStart"/>
      <w:r w:rsidRPr="001A1BC2">
        <w:rPr>
          <w:rFonts w:ascii="Times New Roman" w:hAnsi="Times New Roman" w:cs="Times New Roman"/>
          <w:sz w:val="24"/>
          <w:szCs w:val="24"/>
          <w:vertAlign w:val="superscript"/>
        </w:rPr>
        <w:t>2,*</w:t>
      </w:r>
      <w:proofErr w:type="gramEnd"/>
      <w:r w:rsidRPr="001A1BC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BE405A" w:rsidRPr="001A1BC2">
        <w:rPr>
          <w:rFonts w:ascii="Times New Roman" w:hAnsi="Times New Roman" w:cs="Times New Roman"/>
          <w:sz w:val="24"/>
          <w:szCs w:val="24"/>
        </w:rPr>
        <w:t>Oluwawapelumi</w:t>
      </w:r>
      <w:proofErr w:type="spellEnd"/>
      <w:r w:rsidR="00BE405A" w:rsidRPr="001A1BC2">
        <w:rPr>
          <w:rFonts w:ascii="Times New Roman" w:hAnsi="Times New Roman" w:cs="Times New Roman"/>
          <w:sz w:val="24"/>
          <w:szCs w:val="24"/>
        </w:rPr>
        <w:t xml:space="preserve"> A. Oyedele</w:t>
      </w:r>
      <w:r w:rsidR="008024B9" w:rsidRPr="001A1BC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8024B9" w:rsidRPr="001A1BC2">
        <w:rPr>
          <w:rFonts w:ascii="Times New Roman" w:hAnsi="Times New Roman" w:cs="Times New Roman"/>
          <w:sz w:val="24"/>
          <w:szCs w:val="24"/>
        </w:rPr>
        <w:t xml:space="preserve">, </w:t>
      </w:r>
      <w:r w:rsidR="00674397" w:rsidRPr="001A1BC2">
        <w:rPr>
          <w:rFonts w:ascii="Times New Roman" w:hAnsi="Times New Roman" w:cs="Times New Roman"/>
          <w:sz w:val="24"/>
          <w:szCs w:val="24"/>
        </w:rPr>
        <w:t>Bart Kraak</w:t>
      </w:r>
      <w:r w:rsidR="00674397" w:rsidRPr="001A1BC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674397" w:rsidRPr="001A1BC2">
        <w:rPr>
          <w:rFonts w:ascii="Times New Roman" w:hAnsi="Times New Roman" w:cs="Times New Roman"/>
          <w:sz w:val="24"/>
          <w:szCs w:val="24"/>
        </w:rPr>
        <w:t xml:space="preserve">, </w:t>
      </w:r>
      <w:r w:rsidR="0036525F" w:rsidRPr="001A1BC2">
        <w:rPr>
          <w:rFonts w:ascii="Times New Roman" w:hAnsi="Times New Roman" w:cs="Times New Roman"/>
          <w:sz w:val="24"/>
          <w:szCs w:val="24"/>
        </w:rPr>
        <w:t>Kolawole I. Ayeni</w:t>
      </w:r>
      <w:r w:rsidR="0036525F" w:rsidRPr="001A1BC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8024B9" w:rsidRPr="001A1BC2">
        <w:rPr>
          <w:rFonts w:ascii="Times New Roman" w:hAnsi="Times New Roman" w:cs="Times New Roman"/>
          <w:sz w:val="24"/>
          <w:szCs w:val="24"/>
        </w:rPr>
        <w:t>, Michael Sulyok</w:t>
      </w:r>
      <w:r w:rsidR="002C1902" w:rsidRPr="001A1BC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696D84" w:rsidRPr="001A1BC2">
        <w:rPr>
          <w:rFonts w:ascii="Times New Roman" w:hAnsi="Times New Roman" w:cs="Times New Roman"/>
          <w:sz w:val="24"/>
          <w:szCs w:val="24"/>
        </w:rPr>
        <w:t>, Jos Houbraken</w:t>
      </w:r>
      <w:r w:rsidR="00696D84" w:rsidRPr="001A1BC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2C1902" w:rsidRPr="001A1BC2">
        <w:rPr>
          <w:rFonts w:ascii="Times New Roman" w:hAnsi="Times New Roman" w:cs="Times New Roman"/>
          <w:sz w:val="24"/>
          <w:szCs w:val="24"/>
        </w:rPr>
        <w:t xml:space="preserve"> and </w:t>
      </w:r>
      <w:r w:rsidR="008024B9" w:rsidRPr="001A1BC2">
        <w:rPr>
          <w:rFonts w:ascii="Times New Roman" w:hAnsi="Times New Roman" w:cs="Times New Roman"/>
          <w:sz w:val="24"/>
          <w:szCs w:val="24"/>
        </w:rPr>
        <w:t>Rudolf Krska</w:t>
      </w:r>
      <w:r w:rsidR="002C1902" w:rsidRPr="001A1BC2">
        <w:rPr>
          <w:rFonts w:ascii="Times New Roman" w:hAnsi="Times New Roman" w:cs="Times New Roman"/>
          <w:sz w:val="24"/>
          <w:szCs w:val="24"/>
          <w:vertAlign w:val="superscript"/>
        </w:rPr>
        <w:t>2,4</w:t>
      </w:r>
    </w:p>
    <w:p w14:paraId="2708A1AE" w14:textId="77777777" w:rsidR="00646DA0" w:rsidRPr="001A1BC2" w:rsidRDefault="00646DA0" w:rsidP="001A1BC2">
      <w:pPr>
        <w:pStyle w:val="Body"/>
        <w:spacing w:line="240" w:lineRule="auto"/>
        <w:jc w:val="center"/>
        <w:rPr>
          <w:rFonts w:ascii="Times New Roman" w:eastAsia="Arial Bold" w:hAnsi="Times New Roman" w:cs="Times New Roman"/>
          <w:sz w:val="24"/>
          <w:szCs w:val="24"/>
        </w:rPr>
      </w:pPr>
    </w:p>
    <w:p w14:paraId="3C490710" w14:textId="77777777" w:rsidR="008024B9" w:rsidRPr="001A1BC2" w:rsidRDefault="005467DF" w:rsidP="001A1BC2">
      <w:pPr>
        <w:pStyle w:val="Body"/>
        <w:spacing w:line="24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001A1BC2">
        <w:rPr>
          <w:rFonts w:ascii="Times New Roman" w:hAnsi="Times New Roman" w:cs="Times New Roman"/>
          <w:i/>
          <w:iCs/>
          <w:color w:val="auto"/>
          <w:sz w:val="20"/>
          <w:szCs w:val="20"/>
          <w:vertAlign w:val="superscript"/>
        </w:rPr>
        <w:t>1</w:t>
      </w:r>
      <w:r w:rsidRPr="001A1BC2">
        <w:rPr>
          <w:rFonts w:ascii="Times New Roman" w:hAnsi="Times New Roman" w:cs="Times New Roman"/>
          <w:i/>
          <w:iCs/>
          <w:color w:val="auto"/>
          <w:sz w:val="20"/>
          <w:szCs w:val="20"/>
        </w:rPr>
        <w:t xml:space="preserve">Department </w:t>
      </w:r>
      <w:r w:rsidRPr="001A1BC2">
        <w:rPr>
          <w:rFonts w:ascii="Times New Roman" w:hAnsi="Times New Roman" w:cs="Times New Roman"/>
          <w:i/>
          <w:iCs/>
          <w:sz w:val="20"/>
          <w:szCs w:val="20"/>
        </w:rPr>
        <w:t xml:space="preserve">of Microbiology, Babcock University, </w:t>
      </w:r>
      <w:proofErr w:type="spellStart"/>
      <w:r w:rsidRPr="001A1BC2">
        <w:rPr>
          <w:rFonts w:ascii="Times New Roman" w:hAnsi="Times New Roman" w:cs="Times New Roman"/>
          <w:i/>
          <w:iCs/>
          <w:sz w:val="20"/>
          <w:szCs w:val="20"/>
        </w:rPr>
        <w:t>Ilishan</w:t>
      </w:r>
      <w:proofErr w:type="spellEnd"/>
      <w:r w:rsidRPr="001A1BC2">
        <w:rPr>
          <w:rFonts w:ascii="Times New Roman" w:hAnsi="Times New Roman" w:cs="Times New Roman"/>
          <w:i/>
          <w:iCs/>
          <w:sz w:val="20"/>
          <w:szCs w:val="20"/>
        </w:rPr>
        <w:t xml:space="preserve"> Remo, Ogun State, Nigeria. </w:t>
      </w:r>
      <w:r w:rsidRPr="001A1BC2">
        <w:rPr>
          <w:rFonts w:ascii="Times New Roman" w:hAnsi="Times New Roman" w:cs="Times New Roman"/>
          <w:i/>
          <w:iCs/>
          <w:color w:val="auto"/>
          <w:sz w:val="20"/>
          <w:szCs w:val="20"/>
          <w:vertAlign w:val="superscript"/>
        </w:rPr>
        <w:t>2</w:t>
      </w:r>
      <w:r w:rsidR="008024B9" w:rsidRPr="001A1BC2">
        <w:rPr>
          <w:rFonts w:ascii="Times New Roman" w:hAnsi="Times New Roman" w:cs="Times New Roman"/>
          <w:i/>
          <w:iCs/>
          <w:color w:val="auto"/>
          <w:sz w:val="20"/>
          <w:szCs w:val="20"/>
        </w:rPr>
        <w:t xml:space="preserve">Institute of </w:t>
      </w:r>
      <w:proofErr w:type="spellStart"/>
      <w:r w:rsidR="008024B9" w:rsidRPr="001A1BC2">
        <w:rPr>
          <w:rFonts w:ascii="Times New Roman" w:hAnsi="Times New Roman" w:cs="Times New Roman"/>
          <w:i/>
          <w:iCs/>
          <w:color w:val="auto"/>
          <w:sz w:val="20"/>
          <w:szCs w:val="20"/>
        </w:rPr>
        <w:t>Bioanalytics</w:t>
      </w:r>
      <w:proofErr w:type="spellEnd"/>
      <w:r w:rsidR="008024B9" w:rsidRPr="001A1BC2">
        <w:rPr>
          <w:rFonts w:ascii="Times New Roman" w:hAnsi="Times New Roman" w:cs="Times New Roman"/>
          <w:i/>
          <w:iCs/>
          <w:color w:val="auto"/>
          <w:sz w:val="20"/>
          <w:szCs w:val="20"/>
        </w:rPr>
        <w:t xml:space="preserve"> and </w:t>
      </w:r>
      <w:proofErr w:type="spellStart"/>
      <w:r w:rsidR="008024B9" w:rsidRPr="001A1BC2">
        <w:rPr>
          <w:rFonts w:ascii="Times New Roman" w:hAnsi="Times New Roman" w:cs="Times New Roman"/>
          <w:i/>
          <w:iCs/>
          <w:color w:val="auto"/>
          <w:sz w:val="20"/>
          <w:szCs w:val="20"/>
        </w:rPr>
        <w:t>Agro</w:t>
      </w:r>
      <w:proofErr w:type="spellEnd"/>
      <w:r w:rsidR="008024B9" w:rsidRPr="001A1BC2">
        <w:rPr>
          <w:rFonts w:ascii="Times New Roman" w:hAnsi="Times New Roman" w:cs="Times New Roman"/>
          <w:i/>
          <w:iCs/>
          <w:color w:val="auto"/>
          <w:sz w:val="20"/>
          <w:szCs w:val="20"/>
        </w:rPr>
        <w:t>–Metabolomics, Department of Agrobiotechnology (IFA–</w:t>
      </w:r>
      <w:proofErr w:type="spellStart"/>
      <w:r w:rsidR="008024B9" w:rsidRPr="001A1BC2">
        <w:rPr>
          <w:rFonts w:ascii="Times New Roman" w:hAnsi="Times New Roman" w:cs="Times New Roman"/>
          <w:i/>
          <w:iCs/>
          <w:color w:val="auto"/>
          <w:sz w:val="20"/>
          <w:szCs w:val="20"/>
        </w:rPr>
        <w:t>Tulln</w:t>
      </w:r>
      <w:proofErr w:type="spellEnd"/>
      <w:r w:rsidR="008024B9" w:rsidRPr="001A1BC2">
        <w:rPr>
          <w:rFonts w:ascii="Times New Roman" w:hAnsi="Times New Roman" w:cs="Times New Roman"/>
          <w:i/>
          <w:iCs/>
          <w:color w:val="auto"/>
          <w:sz w:val="20"/>
          <w:szCs w:val="20"/>
        </w:rPr>
        <w:t xml:space="preserve">), University of Natural Resources and Life Sciences Vienna (BOKU), Konrad </w:t>
      </w:r>
      <w:proofErr w:type="spellStart"/>
      <w:r w:rsidR="008024B9" w:rsidRPr="001A1BC2">
        <w:rPr>
          <w:rFonts w:ascii="Times New Roman" w:hAnsi="Times New Roman" w:cs="Times New Roman"/>
          <w:i/>
          <w:iCs/>
          <w:color w:val="auto"/>
          <w:sz w:val="20"/>
          <w:szCs w:val="20"/>
        </w:rPr>
        <w:t>Lorenzstr</w:t>
      </w:r>
      <w:proofErr w:type="spellEnd"/>
      <w:r w:rsidR="008024B9" w:rsidRPr="001A1BC2">
        <w:rPr>
          <w:rFonts w:ascii="Times New Roman" w:hAnsi="Times New Roman" w:cs="Times New Roman"/>
          <w:i/>
          <w:iCs/>
          <w:color w:val="auto"/>
          <w:sz w:val="20"/>
          <w:szCs w:val="20"/>
        </w:rPr>
        <w:t xml:space="preserve">. 20, A–3430 </w:t>
      </w:r>
      <w:proofErr w:type="spellStart"/>
      <w:r w:rsidR="008024B9" w:rsidRPr="001A1BC2">
        <w:rPr>
          <w:rFonts w:ascii="Times New Roman" w:hAnsi="Times New Roman" w:cs="Times New Roman"/>
          <w:i/>
          <w:iCs/>
          <w:color w:val="auto"/>
          <w:sz w:val="20"/>
          <w:szCs w:val="20"/>
        </w:rPr>
        <w:t>Tulln</w:t>
      </w:r>
      <w:proofErr w:type="spellEnd"/>
      <w:r w:rsidR="008024B9" w:rsidRPr="001A1BC2">
        <w:rPr>
          <w:rFonts w:ascii="Times New Roman" w:hAnsi="Times New Roman" w:cs="Times New Roman"/>
          <w:i/>
          <w:iCs/>
          <w:color w:val="auto"/>
          <w:sz w:val="20"/>
          <w:szCs w:val="20"/>
        </w:rPr>
        <w:t xml:space="preserve">, Austria. </w:t>
      </w:r>
      <w:r w:rsidRPr="001A1BC2">
        <w:rPr>
          <w:rFonts w:ascii="Times New Roman" w:hAnsi="Times New Roman" w:cs="Times New Roman"/>
          <w:i/>
          <w:iCs/>
          <w:color w:val="auto"/>
          <w:sz w:val="20"/>
          <w:szCs w:val="20"/>
          <w:vertAlign w:val="superscript"/>
        </w:rPr>
        <w:t>3</w:t>
      </w:r>
      <w:r w:rsidRPr="001A1BC2">
        <w:rPr>
          <w:rFonts w:ascii="Times New Roman" w:hAnsi="Times New Roman" w:cs="Times New Roman"/>
          <w:i/>
          <w:color w:val="auto"/>
          <w:sz w:val="20"/>
          <w:szCs w:val="20"/>
        </w:rPr>
        <w:t xml:space="preserve">Westerdijk Fungal Biodiversity Institute, </w:t>
      </w:r>
      <w:proofErr w:type="spellStart"/>
      <w:r w:rsidRPr="001A1BC2">
        <w:rPr>
          <w:rFonts w:ascii="Times New Roman" w:hAnsi="Times New Roman" w:cs="Times New Roman"/>
          <w:i/>
          <w:color w:val="auto"/>
          <w:sz w:val="20"/>
          <w:szCs w:val="20"/>
        </w:rPr>
        <w:t>Uppsalalaan</w:t>
      </w:r>
      <w:proofErr w:type="spellEnd"/>
      <w:r w:rsidRPr="001A1BC2">
        <w:rPr>
          <w:rFonts w:ascii="Times New Roman" w:hAnsi="Times New Roman" w:cs="Times New Roman"/>
          <w:i/>
          <w:color w:val="auto"/>
          <w:sz w:val="20"/>
          <w:szCs w:val="20"/>
        </w:rPr>
        <w:t xml:space="preserve"> 8, 3584 CT Utrecht, The Netherlands. </w:t>
      </w:r>
      <w:r w:rsidRPr="001A1BC2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4</w:t>
      </w:r>
      <w:r w:rsidR="008024B9" w:rsidRPr="001A1BC2">
        <w:rPr>
          <w:rFonts w:ascii="Times New Roman" w:hAnsi="Times New Roman" w:cs="Times New Roman"/>
          <w:i/>
          <w:color w:val="131413"/>
          <w:sz w:val="20"/>
          <w:szCs w:val="20"/>
          <w:lang w:val="en-GB"/>
        </w:rPr>
        <w:t xml:space="preserve">Institute for Global Food Security, School of Biological Sciences, Queen’s University Belfast, </w:t>
      </w:r>
      <w:r w:rsidR="008024B9" w:rsidRPr="001A1BC2">
        <w:rPr>
          <w:rFonts w:ascii="Times New Roman" w:hAnsi="Times New Roman" w:cs="Times New Roman"/>
          <w:i/>
          <w:sz w:val="20"/>
          <w:szCs w:val="20"/>
        </w:rPr>
        <w:t xml:space="preserve">University Road, Belfast, BT7 1NN, </w:t>
      </w:r>
      <w:r w:rsidR="008024B9" w:rsidRPr="001A1BC2">
        <w:rPr>
          <w:rFonts w:ascii="Times New Roman" w:hAnsi="Times New Roman" w:cs="Times New Roman"/>
          <w:i/>
          <w:color w:val="131413"/>
          <w:sz w:val="20"/>
          <w:szCs w:val="20"/>
          <w:lang w:val="en-GB"/>
        </w:rPr>
        <w:t>Northern Ireland, United Kingdom</w:t>
      </w:r>
      <w:r w:rsidRPr="001A1BC2">
        <w:rPr>
          <w:rFonts w:ascii="Times New Roman" w:hAnsi="Times New Roman" w:cs="Times New Roman"/>
          <w:i/>
          <w:color w:val="131413"/>
          <w:sz w:val="20"/>
          <w:szCs w:val="20"/>
          <w:lang w:val="en-GB"/>
        </w:rPr>
        <w:t>.</w:t>
      </w:r>
    </w:p>
    <w:p w14:paraId="726CD2EC" w14:textId="77777777" w:rsidR="00B5735D" w:rsidRDefault="008024B9" w:rsidP="001A1BC2">
      <w:pPr>
        <w:pStyle w:val="Body"/>
        <w:spacing w:line="240" w:lineRule="auto"/>
        <w:jc w:val="both"/>
        <w:rPr>
          <w:rStyle w:val="Hyperlink0"/>
          <w:rFonts w:ascii="Times New Roman" w:hAnsi="Times New Roman" w:cs="Times New Roman"/>
          <w:color w:val="auto"/>
          <w:u w:val="none"/>
        </w:rPr>
      </w:pPr>
      <w:r w:rsidRPr="001A1BC2">
        <w:rPr>
          <w:rFonts w:ascii="Times New Roman" w:hAnsi="Times New Roman" w:cs="Times New Roman"/>
          <w:sz w:val="20"/>
          <w:szCs w:val="20"/>
        </w:rPr>
        <w:t xml:space="preserve">*Corresponding author e–mail: </w:t>
      </w:r>
      <w:hyperlink r:id="rId8" w:history="1">
        <w:r w:rsidRPr="001A1BC2">
          <w:rPr>
            <w:rStyle w:val="Hyperlink"/>
            <w:rFonts w:ascii="Times New Roman" w:eastAsia="Arial" w:hAnsi="Times New Roman" w:cs="Times New Roman"/>
            <w:sz w:val="20"/>
            <w:szCs w:val="20"/>
            <w:u w:color="0000FF"/>
          </w:rPr>
          <w:t>chaugez@gmail.com</w:t>
        </w:r>
      </w:hyperlink>
      <w:r w:rsidRPr="001A1BC2">
        <w:rPr>
          <w:rStyle w:val="Hyperlink0"/>
          <w:rFonts w:ascii="Times New Roman" w:hAnsi="Times New Roman" w:cs="Times New Roman"/>
          <w:color w:val="auto"/>
          <w:u w:val="none"/>
        </w:rPr>
        <w:t xml:space="preserve"> (C.N. Ezekiel)</w:t>
      </w:r>
    </w:p>
    <w:p w14:paraId="7243E56C" w14:textId="77777777" w:rsidR="00B5735D" w:rsidRDefault="00B5735D" w:rsidP="001A1BC2">
      <w:pPr>
        <w:pStyle w:val="Body"/>
        <w:spacing w:line="240" w:lineRule="auto"/>
        <w:jc w:val="both"/>
        <w:rPr>
          <w:rStyle w:val="Hyperlink0"/>
          <w:rFonts w:ascii="Times New Roman" w:hAnsi="Times New Roman" w:cs="Times New Roman"/>
          <w:color w:val="auto"/>
          <w:u w:val="none"/>
        </w:rPr>
      </w:pPr>
    </w:p>
    <w:p w14:paraId="2BFE352B" w14:textId="7FF43409" w:rsidR="008024B9" w:rsidRPr="004460C9" w:rsidRDefault="004460C9" w:rsidP="004460C9">
      <w:pPr>
        <w:pStyle w:val="Body"/>
        <w:spacing w:line="240" w:lineRule="auto"/>
        <w:jc w:val="center"/>
        <w:rPr>
          <w:rFonts w:ascii="Times New Roman" w:eastAsia="Arial" w:hAnsi="Times New Roman" w:cs="Times New Roman"/>
          <w:b/>
          <w:bCs/>
          <w:sz w:val="24"/>
          <w:szCs w:val="24"/>
        </w:rPr>
      </w:pPr>
      <w:r>
        <w:rPr>
          <w:rStyle w:val="Hyperlink0"/>
          <w:rFonts w:ascii="Times New Roman" w:hAnsi="Times New Roman" w:cs="Times New Roman"/>
          <w:b/>
          <w:bCs/>
          <w:color w:val="auto"/>
          <w:sz w:val="24"/>
          <w:szCs w:val="24"/>
          <w:u w:val="none"/>
        </w:rPr>
        <w:t>SUPPLEMENTARY TABLES</w:t>
      </w:r>
      <w:r w:rsidR="008024B9" w:rsidRPr="004460C9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6892276" w14:textId="77777777" w:rsidR="004460C9" w:rsidRDefault="004460C9" w:rsidP="00D71139">
      <w:pPr>
        <w:autoSpaceDE w:val="0"/>
        <w:autoSpaceDN w:val="0"/>
        <w:adjustRightInd w:val="0"/>
        <w:spacing w:after="0" w:line="240" w:lineRule="auto"/>
        <w:ind w:left="990" w:hanging="990"/>
        <w:jc w:val="both"/>
        <w:rPr>
          <w:rFonts w:ascii="Times New Roman" w:hAnsi="Times New Roman" w:cs="Times New Roman"/>
          <w:b/>
          <w:sz w:val="24"/>
          <w:szCs w:val="24"/>
        </w:rPr>
        <w:sectPr w:rsidR="004460C9" w:rsidSect="001B05CE">
          <w:footerReference w:type="default" r:id="rId9"/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9034C41" w14:textId="4028C137" w:rsidR="005F0AED" w:rsidRPr="00D71139" w:rsidRDefault="00D71139" w:rsidP="00D71139">
      <w:pPr>
        <w:autoSpaceDE w:val="0"/>
        <w:autoSpaceDN w:val="0"/>
        <w:adjustRightInd w:val="0"/>
        <w:spacing w:after="0" w:line="240" w:lineRule="auto"/>
        <w:ind w:left="990" w:hanging="990"/>
        <w:jc w:val="both"/>
        <w:rPr>
          <w:rFonts w:ascii="Times New Roman" w:hAnsi="Times New Roman" w:cs="Times New Roman"/>
          <w:sz w:val="24"/>
          <w:szCs w:val="24"/>
        </w:rPr>
      </w:pPr>
      <w:r w:rsidRPr="00D71139">
        <w:rPr>
          <w:rFonts w:ascii="Times New Roman" w:hAnsi="Times New Roman" w:cs="Times New Roman"/>
          <w:b/>
          <w:sz w:val="24"/>
          <w:szCs w:val="24"/>
        </w:rPr>
        <w:lastRenderedPageBreak/>
        <w:t>Supplementary Table 1.</w:t>
      </w:r>
      <w:r w:rsidRPr="00D71139">
        <w:rPr>
          <w:rFonts w:ascii="Times New Roman" w:hAnsi="Times New Roman" w:cs="Times New Roman"/>
          <w:sz w:val="24"/>
          <w:szCs w:val="24"/>
        </w:rPr>
        <w:t xml:space="preserve"> </w:t>
      </w:r>
      <w:r w:rsidR="0089502C">
        <w:rPr>
          <w:rFonts w:ascii="Times New Roman" w:hAnsi="Times New Roman" w:cs="Times New Roman"/>
          <w:sz w:val="24"/>
          <w:szCs w:val="24"/>
        </w:rPr>
        <w:t>Origin and s</w:t>
      </w:r>
      <w:r w:rsidRPr="00D71139">
        <w:rPr>
          <w:rFonts w:ascii="Times New Roman" w:hAnsi="Times New Roman" w:cs="Times New Roman"/>
          <w:sz w:val="24"/>
          <w:szCs w:val="24"/>
        </w:rPr>
        <w:t xml:space="preserve">equence </w:t>
      </w:r>
      <w:r w:rsidR="0089502C">
        <w:rPr>
          <w:rFonts w:ascii="Times New Roman" w:hAnsi="Times New Roman" w:cs="Times New Roman"/>
          <w:sz w:val="24"/>
          <w:szCs w:val="24"/>
        </w:rPr>
        <w:t xml:space="preserve">details </w:t>
      </w:r>
      <w:r w:rsidRPr="00D71139">
        <w:rPr>
          <w:rFonts w:ascii="Times New Roman" w:hAnsi="Times New Roman" w:cs="Times New Roman"/>
          <w:sz w:val="24"/>
          <w:szCs w:val="24"/>
        </w:rPr>
        <w:t>of fungal isolates</w:t>
      </w:r>
      <w:r w:rsidR="0089502C">
        <w:rPr>
          <w:rFonts w:ascii="Times New Roman" w:hAnsi="Times New Roman" w:cs="Times New Roman"/>
          <w:sz w:val="24"/>
          <w:szCs w:val="24"/>
        </w:rPr>
        <w:t xml:space="preserve"> tested for secondary metabolite production</w:t>
      </w:r>
      <w:r w:rsidRPr="00D7113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5592" w:type="dxa"/>
        <w:tblInd w:w="-1276" w:type="dxa"/>
        <w:tblLook w:val="04A0" w:firstRow="1" w:lastRow="0" w:firstColumn="1" w:lastColumn="0" w:noHBand="0" w:noVBand="1"/>
      </w:tblPr>
      <w:tblGrid>
        <w:gridCol w:w="1560"/>
        <w:gridCol w:w="3118"/>
        <w:gridCol w:w="1035"/>
        <w:gridCol w:w="3118"/>
        <w:gridCol w:w="1375"/>
        <w:gridCol w:w="1417"/>
        <w:gridCol w:w="1323"/>
        <w:gridCol w:w="1323"/>
        <w:gridCol w:w="1323"/>
      </w:tblGrid>
      <w:tr w:rsidR="00E21C49" w:rsidRPr="00D71139" w14:paraId="1758FF23" w14:textId="77777777" w:rsidTr="004F3D91">
        <w:trPr>
          <w:trHeight w:val="446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EE7C" w14:textId="77777777" w:rsidR="00E21C49" w:rsidRPr="00D71139" w:rsidRDefault="00E21C4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lang/>
              </w:rPr>
              <w:t>DTO</w:t>
            </w:r>
            <w:r w:rsidRPr="00E21C49">
              <w:rPr>
                <w:rFonts w:ascii="Times New Roman" w:eastAsia="Times New Roman" w:hAnsi="Times New Roman" w:cs="Times New Roman"/>
                <w:color w:val="000000"/>
                <w:vertAlign w:val="superscript"/>
                <w:lang/>
              </w:rPr>
              <w:t>a</w:t>
            </w:r>
            <w:r w:rsidRPr="00D71139">
              <w:rPr>
                <w:rFonts w:ascii="Times New Roman" w:eastAsia="Times New Roman" w:hAnsi="Times New Roman" w:cs="Times New Roman"/>
                <w:color w:val="000000"/>
                <w:lang/>
              </w:rPr>
              <w:t xml:space="preserve"> number</w:t>
            </w:r>
          </w:p>
          <w:p w14:paraId="5C31FD0D" w14:textId="29FF882E" w:rsidR="00E21C49" w:rsidRPr="00D71139" w:rsidRDefault="00E21C4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31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CD160" w14:textId="77777777" w:rsidR="00E21C49" w:rsidRPr="00D71139" w:rsidRDefault="00E21C4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lang/>
              </w:rPr>
              <w:t>Identity</w:t>
            </w:r>
          </w:p>
          <w:p w14:paraId="04C5B75D" w14:textId="4B181458" w:rsidR="00E21C49" w:rsidRPr="00D71139" w:rsidRDefault="00E21C4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103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07AC" w14:textId="77777777" w:rsidR="00E21C49" w:rsidRPr="00D71139" w:rsidRDefault="00E21C4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lang/>
              </w:rPr>
              <w:t>Substrate</w:t>
            </w:r>
          </w:p>
          <w:p w14:paraId="301823E2" w14:textId="75D14051" w:rsidR="00E21C49" w:rsidRPr="00D71139" w:rsidRDefault="00E21C4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31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1AB5" w14:textId="77777777" w:rsidR="00E21C49" w:rsidRPr="00D71139" w:rsidRDefault="00E21C4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lang/>
              </w:rPr>
              <w:t>Location</w:t>
            </w:r>
          </w:p>
          <w:p w14:paraId="29255850" w14:textId="779D6726" w:rsidR="00E21C49" w:rsidRPr="00D71139" w:rsidRDefault="00E21C4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676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7B860" w14:textId="0570B049" w:rsidR="00E21C49" w:rsidRPr="00D71139" w:rsidRDefault="00E21C4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lang/>
              </w:rPr>
              <w:t>GenBank accession numbers</w:t>
            </w:r>
            <w:r w:rsidR="00557849" w:rsidRPr="0055784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b</w:t>
            </w:r>
          </w:p>
        </w:tc>
      </w:tr>
      <w:tr w:rsidR="00E21C49" w:rsidRPr="00D71139" w14:paraId="744FF716" w14:textId="77777777" w:rsidTr="004F3D91">
        <w:trPr>
          <w:trHeight w:val="300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0A766" w14:textId="695315B0" w:rsidR="00E21C49" w:rsidRPr="00D71139" w:rsidRDefault="00E21C4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31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2CB0B" w14:textId="3E823AF6" w:rsidR="00E21C49" w:rsidRPr="00D71139" w:rsidRDefault="00E21C4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103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460C7" w14:textId="55DCBF8A" w:rsidR="00E21C49" w:rsidRPr="00D71139" w:rsidRDefault="00E21C4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31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18ED5" w14:textId="79EF5CAC" w:rsidR="00E21C49" w:rsidRPr="00D71139" w:rsidRDefault="00E21C4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1415D" w14:textId="77777777" w:rsidR="00E21C49" w:rsidRPr="00D71139" w:rsidRDefault="00E21C4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Ben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591A1" w14:textId="77777777" w:rsidR="00E21C49" w:rsidRPr="00D71139" w:rsidRDefault="00E21C4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CaM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0CFA3" w14:textId="77777777" w:rsidR="00E21C49" w:rsidRPr="00D71139" w:rsidRDefault="00E21C4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lang/>
              </w:rPr>
              <w:t>ITS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A8DB0" w14:textId="77777777" w:rsidR="00E21C49" w:rsidRPr="00D71139" w:rsidRDefault="00E21C4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TEF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A5AF3" w14:textId="77777777" w:rsidR="00E21C49" w:rsidRPr="00D71139" w:rsidRDefault="00E21C4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RPB2</w:t>
            </w:r>
          </w:p>
        </w:tc>
      </w:tr>
      <w:tr w:rsidR="00956177" w:rsidRPr="00D71139" w14:paraId="569ED1EC" w14:textId="77777777" w:rsidTr="004F3D91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0CE4" w14:textId="77777777" w:rsidR="00D71139" w:rsidRPr="00D71139" w:rsidRDefault="00D71139" w:rsidP="00E2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DTO 417-E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65116" w14:textId="77777777" w:rsidR="00D71139" w:rsidRPr="00D71139" w:rsidRDefault="00D71139" w:rsidP="00E21C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  <w:t>Aspergillus brunneoviolaceu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6CB2" w14:textId="77777777" w:rsidR="00D71139" w:rsidRPr="00D71139" w:rsidRDefault="00D71139" w:rsidP="00E21C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  <w:t>Garr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A8E1" w14:textId="77777777" w:rsidR="00D71139" w:rsidRPr="00D71139" w:rsidRDefault="00D71139" w:rsidP="00E2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Shagamu market, Ogun stat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9843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MN8827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2FB3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MN88279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B0A8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F392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82060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</w:tr>
      <w:tr w:rsidR="00956177" w:rsidRPr="00D71139" w14:paraId="71A90FF9" w14:textId="77777777" w:rsidTr="004F3D91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3CC7" w14:textId="77777777" w:rsidR="00D71139" w:rsidRPr="00D71139" w:rsidRDefault="00D71139" w:rsidP="00E2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DTO 417-E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634D" w14:textId="77777777" w:rsidR="00D71139" w:rsidRPr="00D71139" w:rsidRDefault="00D71139" w:rsidP="00E21C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  <w:t>Aspergillus brunneoviolaceu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65FA" w14:textId="77777777" w:rsidR="00D71139" w:rsidRPr="00D71139" w:rsidRDefault="00D71139" w:rsidP="00E21C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  <w:t>Garr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FBF8" w14:textId="77777777" w:rsidR="00D71139" w:rsidRPr="00D71139" w:rsidRDefault="00D71139" w:rsidP="00E2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Shagamu market, Ogun stat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10BE4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MN8827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2FDF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MN88279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7C90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9893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00768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</w:tr>
      <w:tr w:rsidR="00956177" w:rsidRPr="00D71139" w14:paraId="5FDB6C43" w14:textId="77777777" w:rsidTr="004F3D91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6B292" w14:textId="77777777" w:rsidR="00D71139" w:rsidRPr="00D71139" w:rsidRDefault="00D71139" w:rsidP="00E2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DTO 417-E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99A1" w14:textId="77777777" w:rsidR="00D71139" w:rsidRPr="00D71139" w:rsidRDefault="00D71139" w:rsidP="00E21C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  <w:t>Aspergillus sydowii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B8271" w14:textId="77777777" w:rsidR="00D71139" w:rsidRPr="00D71139" w:rsidRDefault="00D71139" w:rsidP="00E21C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  <w:t>Garr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7F16F" w14:textId="77777777" w:rsidR="00D71139" w:rsidRPr="00D71139" w:rsidRDefault="00D71139" w:rsidP="00E2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Shagamu market, Ogun stat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F4A1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MN8827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6C55E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MN88279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E6ACE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61DD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B2D08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</w:tr>
      <w:tr w:rsidR="00956177" w:rsidRPr="00D71139" w14:paraId="340F92B6" w14:textId="77777777" w:rsidTr="004F3D91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36CE" w14:textId="77777777" w:rsidR="00D71139" w:rsidRPr="00D71139" w:rsidRDefault="00D71139" w:rsidP="00E2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DTO 417-F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6F54" w14:textId="77777777" w:rsidR="00D71139" w:rsidRPr="00D71139" w:rsidRDefault="00D71139" w:rsidP="00E21C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  <w:t>Aspergillus brunneoviolaceu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FB1FA" w14:textId="77777777" w:rsidR="00D71139" w:rsidRPr="00D71139" w:rsidRDefault="00D71139" w:rsidP="00E21C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  <w:t>Garr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69BB" w14:textId="77777777" w:rsidR="00D71139" w:rsidRPr="00D71139" w:rsidRDefault="00D71139" w:rsidP="00E2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Shagamu market, Ogun stat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427B0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MN8827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7556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MN88279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3B62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01F5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FE84D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</w:tr>
      <w:tr w:rsidR="00956177" w:rsidRPr="00D71139" w14:paraId="7357A455" w14:textId="77777777" w:rsidTr="004F3D91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278F" w14:textId="77777777" w:rsidR="00D71139" w:rsidRPr="00D71139" w:rsidRDefault="00D71139" w:rsidP="00E2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DTO 417-F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671D1" w14:textId="77777777" w:rsidR="00D71139" w:rsidRPr="00D71139" w:rsidRDefault="00D71139" w:rsidP="00E21C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  <w:t xml:space="preserve">Fusarium incarnatum/equiseti </w:t>
            </w: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complex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22BD" w14:textId="77777777" w:rsidR="00D71139" w:rsidRPr="00D71139" w:rsidRDefault="00D71139" w:rsidP="00E21C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  <w:t>Garr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66EE6" w14:textId="77777777" w:rsidR="00D71139" w:rsidRPr="00D71139" w:rsidRDefault="00D71139" w:rsidP="00E2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Shagamu market, Ogun stat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36E8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5BD0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B2C60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MN88282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5BC7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MN88276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D9B3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MN882826</w:t>
            </w:r>
          </w:p>
        </w:tc>
      </w:tr>
      <w:tr w:rsidR="00956177" w:rsidRPr="00D71139" w14:paraId="2A9B0350" w14:textId="77777777" w:rsidTr="004F3D91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37D6" w14:textId="77777777" w:rsidR="00D71139" w:rsidRPr="00D71139" w:rsidRDefault="00D71139" w:rsidP="00E2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DTO 417-F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B008" w14:textId="77777777" w:rsidR="00D71139" w:rsidRPr="00D71139" w:rsidRDefault="00D71139" w:rsidP="00E21C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  <w:t>Aspergillus sydowii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11F3" w14:textId="77777777" w:rsidR="00D71139" w:rsidRPr="00D71139" w:rsidRDefault="00D71139" w:rsidP="00E21C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  <w:t>Garr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7876" w14:textId="77777777" w:rsidR="00D71139" w:rsidRPr="00D71139" w:rsidRDefault="00D71139" w:rsidP="00E2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Shagamu market, Ogun stat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10E6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MN8827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0CB7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MN88280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8950F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2C5B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1529C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</w:tr>
      <w:tr w:rsidR="00956177" w:rsidRPr="00D71139" w14:paraId="2D6657F3" w14:textId="77777777" w:rsidTr="004F3D91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E955" w14:textId="77777777" w:rsidR="00D71139" w:rsidRPr="00D71139" w:rsidRDefault="00D71139" w:rsidP="00E2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DTO 417-F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307B" w14:textId="77777777" w:rsidR="00D71139" w:rsidRPr="00D71139" w:rsidRDefault="00D71139" w:rsidP="00E21C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  <w:t>Aspergillus welwitschia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EA6E9" w14:textId="77777777" w:rsidR="00D71139" w:rsidRPr="00D71139" w:rsidRDefault="00D71139" w:rsidP="00E21C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  <w:t>Garr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3CBD" w14:textId="77777777" w:rsidR="00D71139" w:rsidRPr="00D71139" w:rsidRDefault="00D71139" w:rsidP="00E2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Shagamu market, Ogun stat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27DA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MN8827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C683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MN88280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A7438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6002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1A7E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</w:tr>
      <w:tr w:rsidR="00956177" w:rsidRPr="00D71139" w14:paraId="4D6377B3" w14:textId="77777777" w:rsidTr="004F3D91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C8A3" w14:textId="77777777" w:rsidR="00D71139" w:rsidRPr="00D71139" w:rsidRDefault="00D71139" w:rsidP="00E2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DTO 417-F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5FA5E" w14:textId="77777777" w:rsidR="00D71139" w:rsidRPr="00D71139" w:rsidRDefault="00D71139" w:rsidP="00E21C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  <w:t>Aspergillus flavu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CA3B" w14:textId="77777777" w:rsidR="00D71139" w:rsidRPr="00D71139" w:rsidRDefault="00D71139" w:rsidP="00E21C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  <w:t>Garr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0A5C" w14:textId="77777777" w:rsidR="00D71139" w:rsidRPr="00D71139" w:rsidRDefault="00D71139" w:rsidP="00E2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Shagamu market, Ogun stat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257F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MN8827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23D9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MN88280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03D7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17EF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1AF1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</w:tr>
      <w:tr w:rsidR="00956177" w:rsidRPr="00D71139" w14:paraId="4CC3B065" w14:textId="77777777" w:rsidTr="004F3D91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FA4C" w14:textId="77777777" w:rsidR="00D71139" w:rsidRPr="00D71139" w:rsidRDefault="00D71139" w:rsidP="00E2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DTO 417-F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62181" w14:textId="77777777" w:rsidR="00D71139" w:rsidRPr="00D71139" w:rsidRDefault="00D71139" w:rsidP="00E21C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  <w:t>Aspergillus flavu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04149" w14:textId="77777777" w:rsidR="00D71139" w:rsidRPr="00D71139" w:rsidRDefault="00D71139" w:rsidP="00E21C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  <w:t>Garr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544D0" w14:textId="77777777" w:rsidR="00D71139" w:rsidRPr="00D71139" w:rsidRDefault="00D71139" w:rsidP="00E2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Shagamu market, Ogun stat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E1B7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MN8827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8F096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MN88280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92CC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4997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0983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</w:tr>
      <w:tr w:rsidR="00956177" w:rsidRPr="00D71139" w14:paraId="23860E6C" w14:textId="77777777" w:rsidTr="004F3D91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2E950" w14:textId="77777777" w:rsidR="00D71139" w:rsidRPr="00D71139" w:rsidRDefault="00D71139" w:rsidP="00E2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DTO 417-H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54A4" w14:textId="77777777" w:rsidR="00D71139" w:rsidRPr="00D71139" w:rsidRDefault="00D71139" w:rsidP="00E21C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  <w:t>Penicllium steckii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4E25B" w14:textId="77777777" w:rsidR="00D71139" w:rsidRPr="00D71139" w:rsidRDefault="00D71139" w:rsidP="00E21C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  <w:t>Garr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A18A" w14:textId="77777777" w:rsidR="00D71139" w:rsidRPr="00D71139" w:rsidRDefault="00D71139" w:rsidP="00E2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Shagamu market, Ogun stat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DF4DC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MN8827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791EE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MN88280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5AE3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8105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76C63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</w:tr>
      <w:tr w:rsidR="00956177" w:rsidRPr="00D71139" w14:paraId="3441B975" w14:textId="77777777" w:rsidTr="004F3D91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413D5" w14:textId="77777777" w:rsidR="00D71139" w:rsidRPr="00D71139" w:rsidRDefault="00D71139" w:rsidP="00E2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DTO 417-H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9C0FA" w14:textId="77777777" w:rsidR="00D71139" w:rsidRPr="00D71139" w:rsidRDefault="00D71139" w:rsidP="00E21C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  <w:t>Aspergillus tamarii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EE32" w14:textId="77777777" w:rsidR="00D71139" w:rsidRPr="00D71139" w:rsidRDefault="00D71139" w:rsidP="00E21C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  <w:t>Garr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AB08F" w14:textId="77777777" w:rsidR="00D71139" w:rsidRPr="00D71139" w:rsidRDefault="00D71139" w:rsidP="00E2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Shagamu market, Ogun stat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420DC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MN8827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D79A2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MN88280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E9EE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447F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6B1DA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</w:tr>
      <w:tr w:rsidR="00956177" w:rsidRPr="00D71139" w14:paraId="308EF184" w14:textId="77777777" w:rsidTr="004F3D91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9F5C" w14:textId="77777777" w:rsidR="00D71139" w:rsidRPr="00D71139" w:rsidRDefault="00D71139" w:rsidP="00E2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DTO 417-H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26ECE" w14:textId="77777777" w:rsidR="00D71139" w:rsidRPr="00D71139" w:rsidRDefault="00D71139" w:rsidP="00E21C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  <w:t>Talaromyces siamensi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19B45" w14:textId="77777777" w:rsidR="00D71139" w:rsidRPr="00D71139" w:rsidRDefault="00D71139" w:rsidP="00E21C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  <w:t>Garr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E7603" w14:textId="77777777" w:rsidR="00D71139" w:rsidRPr="00D71139" w:rsidRDefault="00D71139" w:rsidP="00E2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Ilishan market, Ogun stat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4A06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MN8827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A876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MN88280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A05E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20666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3F22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</w:tr>
      <w:tr w:rsidR="00956177" w:rsidRPr="00D71139" w14:paraId="248F582E" w14:textId="77777777" w:rsidTr="004F3D91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1996" w14:textId="77777777" w:rsidR="00D71139" w:rsidRPr="00D71139" w:rsidRDefault="00D71139" w:rsidP="00E2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DTO 417-I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67804" w14:textId="77777777" w:rsidR="00D71139" w:rsidRPr="00D71139" w:rsidRDefault="00D71139" w:rsidP="00E21C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  <w:t xml:space="preserve">Penicillium rolfsii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1A47" w14:textId="77777777" w:rsidR="00D71139" w:rsidRPr="00D71139" w:rsidRDefault="00D71139" w:rsidP="00E21C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  <w:t>Garr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F40D" w14:textId="77777777" w:rsidR="00D71139" w:rsidRPr="00D71139" w:rsidRDefault="00D71139" w:rsidP="00E2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Ilishan market, Ogun stat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A83E4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MN8827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B49F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MN88280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7F5BA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C2BA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3177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</w:tr>
      <w:tr w:rsidR="00956177" w:rsidRPr="00D71139" w14:paraId="3DDEBA47" w14:textId="77777777" w:rsidTr="004F3D91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6AE29" w14:textId="77777777" w:rsidR="00D71139" w:rsidRPr="00D71139" w:rsidRDefault="00D71139" w:rsidP="00E2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DTO 417-I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41F62" w14:textId="77777777" w:rsidR="00D71139" w:rsidRPr="00D71139" w:rsidRDefault="00D71139" w:rsidP="00E21C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  <w:t>Penicllium steckii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A6D4" w14:textId="77777777" w:rsidR="00D71139" w:rsidRPr="00D71139" w:rsidRDefault="00D71139" w:rsidP="00E21C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  <w:t>Garr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0DDA6" w14:textId="77777777" w:rsidR="00D71139" w:rsidRPr="00D71139" w:rsidRDefault="00D71139" w:rsidP="00E2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Ilishan market, Ogun stat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3D97D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MN8827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B3C04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MN88280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A5AB8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70296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01BF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</w:tr>
      <w:tr w:rsidR="00956177" w:rsidRPr="00D71139" w14:paraId="53A25EB4" w14:textId="77777777" w:rsidTr="004F3D91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10FC" w14:textId="77777777" w:rsidR="00D71139" w:rsidRPr="00D71139" w:rsidRDefault="00D71139" w:rsidP="00E2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DTO 417-I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14932" w14:textId="77777777" w:rsidR="00D71139" w:rsidRPr="00D71139" w:rsidRDefault="00D71139" w:rsidP="00E21C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  <w:t>Penicillium sclerotiorum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1DF1A" w14:textId="77777777" w:rsidR="00D71139" w:rsidRPr="00D71139" w:rsidRDefault="00D71139" w:rsidP="00E21C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  <w:t>Garr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BD69" w14:textId="77777777" w:rsidR="00D71139" w:rsidRPr="00D71139" w:rsidRDefault="00D71139" w:rsidP="00E2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Ilishan market, Ogun stat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649A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MN8827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B1A5F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MN88280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F91B8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0633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C1DF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</w:tr>
      <w:tr w:rsidR="00956177" w:rsidRPr="00D71139" w14:paraId="4E22C0FE" w14:textId="77777777" w:rsidTr="004F3D91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FF4D" w14:textId="77777777" w:rsidR="00D71139" w:rsidRPr="00D71139" w:rsidRDefault="00D71139" w:rsidP="00E2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DTO 417-I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9F3A2" w14:textId="77777777" w:rsidR="00D71139" w:rsidRPr="00D71139" w:rsidRDefault="00D71139" w:rsidP="00E21C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  <w:t xml:space="preserve">Fusarium incarnatum/equiseti </w:t>
            </w: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complex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4C58" w14:textId="77777777" w:rsidR="00D71139" w:rsidRPr="00D71139" w:rsidRDefault="00D71139" w:rsidP="00E21C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  <w:t>Garr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922D" w14:textId="77777777" w:rsidR="00D71139" w:rsidRPr="00D71139" w:rsidRDefault="00D71139" w:rsidP="00E2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Ilishan market, Ogun stat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1A9C2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300D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1B84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MN88282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8B04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MN88276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0028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MN882823</w:t>
            </w:r>
          </w:p>
        </w:tc>
      </w:tr>
      <w:tr w:rsidR="00956177" w:rsidRPr="00D71139" w14:paraId="24684B7F" w14:textId="77777777" w:rsidTr="004F3D91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AE89" w14:textId="77777777" w:rsidR="00D71139" w:rsidRPr="00D71139" w:rsidRDefault="00D71139" w:rsidP="00E2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DTO 418-A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8494" w14:textId="77777777" w:rsidR="00D71139" w:rsidRPr="00D71139" w:rsidRDefault="00D71139" w:rsidP="00E21C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  <w:t>Penicillium paxilli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EE31" w14:textId="77777777" w:rsidR="00D71139" w:rsidRPr="00D71139" w:rsidRDefault="00D71139" w:rsidP="00E21C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  <w:t>Garr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EB220" w14:textId="77777777" w:rsidR="00D71139" w:rsidRPr="00D71139" w:rsidRDefault="00D71139" w:rsidP="00E2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Oke Ata market, Abeokuta, Ogun stat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7E25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MN8827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297C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MN88281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3DEE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C307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CF38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</w:tr>
      <w:tr w:rsidR="00956177" w:rsidRPr="00D71139" w14:paraId="3E47858B" w14:textId="77777777" w:rsidTr="004F3D91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0ACC" w14:textId="77777777" w:rsidR="00D71139" w:rsidRPr="00D71139" w:rsidRDefault="00D71139" w:rsidP="00E2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DTO 418-B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C0EC6" w14:textId="77777777" w:rsidR="00D71139" w:rsidRPr="00D71139" w:rsidRDefault="00D71139" w:rsidP="00E21C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  <w:t>Penicillium coffea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9387" w14:textId="77777777" w:rsidR="00D71139" w:rsidRPr="00D71139" w:rsidRDefault="00D71139" w:rsidP="00E21C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  <w:t>Garr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7476" w14:textId="77777777" w:rsidR="00D71139" w:rsidRPr="00D71139" w:rsidRDefault="00D71139" w:rsidP="00E2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Shagamu market, Ogun stat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CB93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MN8827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B839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MN88281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512D0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8092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41933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</w:tr>
      <w:tr w:rsidR="00956177" w:rsidRPr="00D71139" w14:paraId="648379FA" w14:textId="77777777" w:rsidTr="004F3D91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F6B8" w14:textId="77777777" w:rsidR="00D71139" w:rsidRPr="00D71139" w:rsidRDefault="00D71139" w:rsidP="00E2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DTO 418-B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C6C9" w14:textId="77777777" w:rsidR="00D71139" w:rsidRPr="00D71139" w:rsidRDefault="00D71139" w:rsidP="00E21C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  <w:t>Acremonium charticol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1F3F8" w14:textId="77777777" w:rsidR="00D71139" w:rsidRPr="00D71139" w:rsidRDefault="00D71139" w:rsidP="00E21C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  <w:t>Garr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60F7" w14:textId="77777777" w:rsidR="00D71139" w:rsidRPr="00D71139" w:rsidRDefault="00D71139" w:rsidP="00E2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Ilishan market, Ogun stat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99E8C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5140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EFC6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MN88283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4B81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18621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MN882824</w:t>
            </w:r>
          </w:p>
        </w:tc>
      </w:tr>
      <w:tr w:rsidR="00956177" w:rsidRPr="00D71139" w14:paraId="15346CEA" w14:textId="77777777" w:rsidTr="004F3D91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4B6E" w14:textId="77777777" w:rsidR="00D71139" w:rsidRPr="00D71139" w:rsidRDefault="00D71139" w:rsidP="00E2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DTO 418-B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8C1C" w14:textId="77777777" w:rsidR="00D71139" w:rsidRPr="00D71139" w:rsidRDefault="00D71139" w:rsidP="00E21C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  <w:t>Penicillium paxilli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0DD25" w14:textId="77777777" w:rsidR="00D71139" w:rsidRPr="00D71139" w:rsidRDefault="00D71139" w:rsidP="00E21C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  <w:t>Garr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BF84" w14:textId="77777777" w:rsidR="00D71139" w:rsidRPr="00D71139" w:rsidRDefault="00D71139" w:rsidP="00E2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Shagamu market, Ogun stat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FF416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MN8827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AE43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MN88281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F1A5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0E59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55A4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</w:tr>
      <w:tr w:rsidR="00956177" w:rsidRPr="00D71139" w14:paraId="79296777" w14:textId="77777777" w:rsidTr="004F3D91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1BE9" w14:textId="77777777" w:rsidR="00D71139" w:rsidRPr="00D71139" w:rsidRDefault="00D71139" w:rsidP="00E2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DTO 418-B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27764" w14:textId="77777777" w:rsidR="00D71139" w:rsidRPr="00D71139" w:rsidRDefault="00D71139" w:rsidP="00E21C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  <w:t>Aspergillus tamarii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DE38" w14:textId="77777777" w:rsidR="00D71139" w:rsidRPr="00D71139" w:rsidRDefault="00D71139" w:rsidP="00E21C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  <w:t>Garr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C83D" w14:textId="77777777" w:rsidR="00D71139" w:rsidRPr="00D71139" w:rsidRDefault="00D71139" w:rsidP="00E2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Ilishan market, Ogun stat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80FC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MN8827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A368F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MN88281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0541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291D1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B47F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</w:tr>
      <w:tr w:rsidR="00956177" w:rsidRPr="00D71139" w14:paraId="199077C7" w14:textId="77777777" w:rsidTr="004F3D91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33FD5" w14:textId="77777777" w:rsidR="00D71139" w:rsidRPr="00D71139" w:rsidRDefault="00D71139" w:rsidP="00E2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DTO 418-B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4B51C" w14:textId="77777777" w:rsidR="00D71139" w:rsidRPr="00D71139" w:rsidRDefault="00D71139" w:rsidP="00E21C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  <w:t>Aspergillus pallidofulvu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A7C5" w14:textId="77777777" w:rsidR="00D71139" w:rsidRPr="00D71139" w:rsidRDefault="00D71139" w:rsidP="00E21C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  <w:t>Garr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1E09" w14:textId="77777777" w:rsidR="00D71139" w:rsidRPr="00D71139" w:rsidRDefault="00D71139" w:rsidP="00E2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Ijebu Ode market, Ogun stat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27A5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MN8827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3BFC2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MN88281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2EA6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607C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44825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</w:tr>
      <w:tr w:rsidR="00956177" w:rsidRPr="00D71139" w14:paraId="7737CCAD" w14:textId="77777777" w:rsidTr="004F3D91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D9F2" w14:textId="77777777" w:rsidR="00D71139" w:rsidRPr="00D71139" w:rsidRDefault="00D71139" w:rsidP="00E2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DTO 418-B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EBC9" w14:textId="77777777" w:rsidR="00D71139" w:rsidRPr="00D71139" w:rsidRDefault="00D71139" w:rsidP="00E21C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  <w:t>Aspergillus flavu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53CF" w14:textId="77777777" w:rsidR="00D71139" w:rsidRPr="00D71139" w:rsidRDefault="00D71139" w:rsidP="00E21C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  <w:t>Garr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2B94" w14:textId="77777777" w:rsidR="00D71139" w:rsidRPr="00D71139" w:rsidRDefault="00D71139" w:rsidP="00E2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Ijebu Ode market, Ogun stat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9E83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MN8827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E7F2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MN88281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1F62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BEBA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3D463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</w:tr>
      <w:tr w:rsidR="00956177" w:rsidRPr="00D71139" w14:paraId="2DC9CDF7" w14:textId="77777777" w:rsidTr="004F3D91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0C93" w14:textId="77777777" w:rsidR="00D71139" w:rsidRPr="00D71139" w:rsidRDefault="00D71139" w:rsidP="00E2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DTO 418-B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2377" w14:textId="77777777" w:rsidR="00D71139" w:rsidRPr="00D71139" w:rsidRDefault="00D71139" w:rsidP="00E21C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  <w:t>Penicillium citrinum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71AF" w14:textId="77777777" w:rsidR="00D71139" w:rsidRPr="00D71139" w:rsidRDefault="00D71139" w:rsidP="00E21C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  <w:t>Garr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1E2B" w14:textId="77777777" w:rsidR="00D71139" w:rsidRPr="00D71139" w:rsidRDefault="00D71139" w:rsidP="00E21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Ijebu Ode market, Ogun stat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1810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MN8827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D961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MN88281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4797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2E2A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F7F3" w14:textId="77777777" w:rsidR="00D71139" w:rsidRPr="00D71139" w:rsidRDefault="00D71139" w:rsidP="00E21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</w:tr>
      <w:tr w:rsidR="004F3D91" w:rsidRPr="00D71139" w14:paraId="0F0117EE" w14:textId="77777777" w:rsidTr="004F3D91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13B0C" w14:textId="0F879CC5" w:rsidR="004F3D91" w:rsidRPr="00D71139" w:rsidRDefault="004F3D91" w:rsidP="004F3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DTO 418-C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2FBF2" w14:textId="73B9CF0F" w:rsidR="004F3D91" w:rsidRPr="00D71139" w:rsidRDefault="004F3D91" w:rsidP="004F3D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  <w:t>Fusarium chlamydosporu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862C9" w14:textId="2D22550A" w:rsidR="004F3D91" w:rsidRPr="00D71139" w:rsidRDefault="004F3D91" w:rsidP="004F3D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  <w:t>Garri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273C4" w14:textId="422D3D8E" w:rsidR="004F3D91" w:rsidRPr="00D71139" w:rsidRDefault="004F3D91" w:rsidP="004F3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Ijebu Ode market, Ogun state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FE944" w14:textId="652AF273" w:rsidR="004F3D91" w:rsidRPr="00D71139" w:rsidRDefault="004F3D91" w:rsidP="004F3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49EFD" w14:textId="211B9956" w:rsidR="004F3D91" w:rsidRPr="00D71139" w:rsidRDefault="004F3D91" w:rsidP="004F3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3F5C0" w14:textId="4635598F" w:rsidR="004F3D91" w:rsidRPr="00D71139" w:rsidRDefault="004F3D91" w:rsidP="004F3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MN88283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7962D" w14:textId="751FF5CE" w:rsidR="004F3D91" w:rsidRPr="00D71139" w:rsidRDefault="004F3D91" w:rsidP="004F3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MN882766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91B81" w14:textId="538FAE25" w:rsidR="004F3D91" w:rsidRPr="00D71139" w:rsidRDefault="004F3D91" w:rsidP="004F3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MN882825</w:t>
            </w:r>
          </w:p>
        </w:tc>
      </w:tr>
    </w:tbl>
    <w:p w14:paraId="32C8760E" w14:textId="4914DE94" w:rsidR="00C80724" w:rsidRPr="00D71139" w:rsidRDefault="00C80724" w:rsidP="00C80724">
      <w:pPr>
        <w:autoSpaceDE w:val="0"/>
        <w:autoSpaceDN w:val="0"/>
        <w:adjustRightInd w:val="0"/>
        <w:spacing w:after="0" w:line="240" w:lineRule="auto"/>
        <w:ind w:left="990" w:hanging="990"/>
        <w:jc w:val="both"/>
        <w:rPr>
          <w:rFonts w:ascii="Times New Roman" w:hAnsi="Times New Roman" w:cs="Times New Roman"/>
          <w:sz w:val="24"/>
          <w:szCs w:val="24"/>
        </w:rPr>
      </w:pPr>
      <w:r w:rsidRPr="00D71139">
        <w:rPr>
          <w:rFonts w:ascii="Times New Roman" w:hAnsi="Times New Roman" w:cs="Times New Roman"/>
          <w:b/>
          <w:sz w:val="24"/>
          <w:szCs w:val="24"/>
        </w:rPr>
        <w:lastRenderedPageBreak/>
        <w:t>Supplementary Table 1.</w:t>
      </w:r>
      <w:r w:rsidRPr="00D71139">
        <w:rPr>
          <w:rFonts w:ascii="Times New Roman" w:hAnsi="Times New Roman" w:cs="Times New Roman"/>
          <w:sz w:val="24"/>
          <w:szCs w:val="24"/>
        </w:rPr>
        <w:t xml:space="preserve"> </w:t>
      </w:r>
      <w:r w:rsidR="004F3D91">
        <w:rPr>
          <w:rFonts w:ascii="Times New Roman" w:hAnsi="Times New Roman" w:cs="Times New Roman"/>
          <w:sz w:val="24"/>
          <w:szCs w:val="24"/>
        </w:rPr>
        <w:t>Continued</w:t>
      </w:r>
      <w:r w:rsidRPr="00D7113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5592" w:type="dxa"/>
        <w:tblInd w:w="-1276" w:type="dxa"/>
        <w:tblLook w:val="04A0" w:firstRow="1" w:lastRow="0" w:firstColumn="1" w:lastColumn="0" w:noHBand="0" w:noVBand="1"/>
      </w:tblPr>
      <w:tblGrid>
        <w:gridCol w:w="1560"/>
        <w:gridCol w:w="3118"/>
        <w:gridCol w:w="1035"/>
        <w:gridCol w:w="3118"/>
        <w:gridCol w:w="1375"/>
        <w:gridCol w:w="1417"/>
        <w:gridCol w:w="1323"/>
        <w:gridCol w:w="1323"/>
        <w:gridCol w:w="1323"/>
      </w:tblGrid>
      <w:tr w:rsidR="004F3D91" w:rsidRPr="00D71139" w14:paraId="5B4DC469" w14:textId="77777777" w:rsidTr="004F3D91">
        <w:trPr>
          <w:trHeight w:val="446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1E2D0" w14:textId="77777777" w:rsidR="004F3D91" w:rsidRPr="00D71139" w:rsidRDefault="004F3D91" w:rsidP="00B6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lang/>
              </w:rPr>
              <w:t>DTO</w:t>
            </w:r>
            <w:r w:rsidRPr="00E21C49">
              <w:rPr>
                <w:rFonts w:ascii="Times New Roman" w:eastAsia="Times New Roman" w:hAnsi="Times New Roman" w:cs="Times New Roman"/>
                <w:color w:val="000000"/>
                <w:vertAlign w:val="superscript"/>
                <w:lang/>
              </w:rPr>
              <w:t>a</w:t>
            </w:r>
            <w:r w:rsidRPr="00D71139">
              <w:rPr>
                <w:rFonts w:ascii="Times New Roman" w:eastAsia="Times New Roman" w:hAnsi="Times New Roman" w:cs="Times New Roman"/>
                <w:color w:val="000000"/>
                <w:lang/>
              </w:rPr>
              <w:t xml:space="preserve"> number</w:t>
            </w:r>
          </w:p>
          <w:p w14:paraId="5517113D" w14:textId="77777777" w:rsidR="004F3D91" w:rsidRPr="00D71139" w:rsidRDefault="004F3D91" w:rsidP="00B6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31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3C88" w14:textId="77777777" w:rsidR="004F3D91" w:rsidRPr="00D71139" w:rsidRDefault="004F3D91" w:rsidP="00B6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lang/>
              </w:rPr>
              <w:t>Identity</w:t>
            </w:r>
          </w:p>
          <w:p w14:paraId="3E081269" w14:textId="77777777" w:rsidR="004F3D91" w:rsidRPr="00D71139" w:rsidRDefault="004F3D91" w:rsidP="00B6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103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1A4A" w14:textId="77777777" w:rsidR="004F3D91" w:rsidRPr="00D71139" w:rsidRDefault="004F3D91" w:rsidP="00B6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lang/>
              </w:rPr>
              <w:t>Substrate</w:t>
            </w:r>
          </w:p>
          <w:p w14:paraId="4978620C" w14:textId="77777777" w:rsidR="004F3D91" w:rsidRPr="00D71139" w:rsidRDefault="004F3D91" w:rsidP="00B6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31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6460B" w14:textId="77777777" w:rsidR="004F3D91" w:rsidRPr="00D71139" w:rsidRDefault="004F3D91" w:rsidP="00B6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lang/>
              </w:rPr>
              <w:t>Location</w:t>
            </w:r>
          </w:p>
          <w:p w14:paraId="4AC9EC1D" w14:textId="77777777" w:rsidR="004F3D91" w:rsidRPr="00D71139" w:rsidRDefault="004F3D91" w:rsidP="00B6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676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3DF64" w14:textId="77777777" w:rsidR="004F3D91" w:rsidRPr="00D71139" w:rsidRDefault="004F3D91" w:rsidP="00B6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lang/>
              </w:rPr>
              <w:t>GenBank accession numbers</w:t>
            </w:r>
            <w:r w:rsidRPr="0055784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b</w:t>
            </w:r>
          </w:p>
        </w:tc>
      </w:tr>
      <w:tr w:rsidR="004F3D91" w:rsidRPr="00D71139" w14:paraId="78ADDFC5" w14:textId="77777777" w:rsidTr="004F3D91">
        <w:trPr>
          <w:trHeight w:val="300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4DC1E" w14:textId="77777777" w:rsidR="004F3D91" w:rsidRPr="00D71139" w:rsidRDefault="004F3D91" w:rsidP="00B6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31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D3AED" w14:textId="77777777" w:rsidR="004F3D91" w:rsidRPr="00D71139" w:rsidRDefault="004F3D91" w:rsidP="00B6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103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A4946" w14:textId="77777777" w:rsidR="004F3D91" w:rsidRPr="00D71139" w:rsidRDefault="004F3D91" w:rsidP="00B6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31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9DE98" w14:textId="77777777" w:rsidR="004F3D91" w:rsidRPr="00D71139" w:rsidRDefault="004F3D91" w:rsidP="00B6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D30BB" w14:textId="77777777" w:rsidR="004F3D91" w:rsidRPr="00D71139" w:rsidRDefault="004F3D91" w:rsidP="00B6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Ben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342A9" w14:textId="77777777" w:rsidR="004F3D91" w:rsidRPr="00D71139" w:rsidRDefault="004F3D91" w:rsidP="00B6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CaM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1273C" w14:textId="77777777" w:rsidR="004F3D91" w:rsidRPr="00D71139" w:rsidRDefault="004F3D91" w:rsidP="00B6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lang/>
              </w:rPr>
              <w:t>ITS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AFA78" w14:textId="77777777" w:rsidR="004F3D91" w:rsidRPr="00D71139" w:rsidRDefault="004F3D91" w:rsidP="00B6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TEF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7A6FB" w14:textId="77777777" w:rsidR="004F3D91" w:rsidRPr="00D71139" w:rsidRDefault="004F3D91" w:rsidP="00B6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i/>
                <w:iCs/>
                <w:color w:val="000000"/>
                <w:lang/>
              </w:rPr>
              <w:t>RPB2</w:t>
            </w:r>
          </w:p>
        </w:tc>
      </w:tr>
      <w:tr w:rsidR="004F3D91" w:rsidRPr="00D71139" w14:paraId="0D96FAA8" w14:textId="77777777" w:rsidTr="004F3D91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D045" w14:textId="77777777" w:rsidR="004F3D91" w:rsidRPr="00D71139" w:rsidRDefault="004F3D91" w:rsidP="00B62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DTO 418-E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C553" w14:textId="77777777" w:rsidR="004F3D91" w:rsidRPr="00D71139" w:rsidRDefault="004F3D91" w:rsidP="00B62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  <w:t>Penicillium citrinum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EE53" w14:textId="77777777" w:rsidR="004F3D91" w:rsidRPr="00D71139" w:rsidRDefault="004F3D91" w:rsidP="00B62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  <w:t>Garr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3B295" w14:textId="77777777" w:rsidR="004F3D91" w:rsidRPr="00D71139" w:rsidRDefault="004F3D91" w:rsidP="00B62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Shagamu market, Ogun stat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BC18" w14:textId="77777777" w:rsidR="004F3D91" w:rsidRPr="00D71139" w:rsidRDefault="004F3D91" w:rsidP="00B6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MN8827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C6E1" w14:textId="77777777" w:rsidR="004F3D91" w:rsidRPr="00D71139" w:rsidRDefault="004F3D91" w:rsidP="00B6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MN88281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6E45" w14:textId="77777777" w:rsidR="004F3D91" w:rsidRPr="00D71139" w:rsidRDefault="004F3D91" w:rsidP="00B6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2050" w14:textId="77777777" w:rsidR="004F3D91" w:rsidRPr="00D71139" w:rsidRDefault="004F3D91" w:rsidP="00B6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6F56" w14:textId="77777777" w:rsidR="004F3D91" w:rsidRPr="00D71139" w:rsidRDefault="004F3D91" w:rsidP="00B6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</w:tr>
      <w:tr w:rsidR="004F3D91" w:rsidRPr="00D71139" w14:paraId="63070F9D" w14:textId="77777777" w:rsidTr="004F3D91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AC49" w14:textId="77777777" w:rsidR="004F3D91" w:rsidRPr="00D71139" w:rsidRDefault="004F3D91" w:rsidP="00B62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DTO 418-E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61A2" w14:textId="77777777" w:rsidR="004F3D91" w:rsidRPr="00D71139" w:rsidRDefault="004F3D91" w:rsidP="00B62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  <w:t>Aspergillus piperi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5A18" w14:textId="77777777" w:rsidR="004F3D91" w:rsidRPr="00D71139" w:rsidRDefault="004F3D91" w:rsidP="00B62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  <w:t>Garr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272F" w14:textId="77777777" w:rsidR="004F3D91" w:rsidRPr="00D71139" w:rsidRDefault="004F3D91" w:rsidP="00B62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Shagamu market, Ogun stat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EF19" w14:textId="77777777" w:rsidR="004F3D91" w:rsidRPr="00D71139" w:rsidRDefault="004F3D91" w:rsidP="00B6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MN8827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B4E53" w14:textId="77777777" w:rsidR="004F3D91" w:rsidRPr="00D71139" w:rsidRDefault="004F3D91" w:rsidP="00B6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MN88281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A17E" w14:textId="77777777" w:rsidR="004F3D91" w:rsidRPr="00D71139" w:rsidRDefault="004F3D91" w:rsidP="00B6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8225C" w14:textId="77777777" w:rsidR="004F3D91" w:rsidRPr="00D71139" w:rsidRDefault="004F3D91" w:rsidP="00B6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F71E" w14:textId="77777777" w:rsidR="004F3D91" w:rsidRPr="00D71139" w:rsidRDefault="004F3D91" w:rsidP="00B6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</w:tr>
      <w:tr w:rsidR="004F3D91" w:rsidRPr="00D71139" w14:paraId="2389FAB0" w14:textId="77777777" w:rsidTr="004F3D91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F272" w14:textId="77777777" w:rsidR="004F3D91" w:rsidRPr="00D71139" w:rsidRDefault="004F3D91" w:rsidP="00B62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DTO 418-E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7D549" w14:textId="77777777" w:rsidR="004F3D91" w:rsidRPr="00D71139" w:rsidRDefault="004F3D91" w:rsidP="00B62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  <w:t xml:space="preserve">Tolypocladium </w:t>
            </w: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sp.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E0B24" w14:textId="77777777" w:rsidR="004F3D91" w:rsidRPr="00D71139" w:rsidRDefault="004F3D91" w:rsidP="00B62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  <w:t>Garr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E31B3" w14:textId="77777777" w:rsidR="004F3D91" w:rsidRPr="00D71139" w:rsidRDefault="004F3D91" w:rsidP="00B62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Ilishan market, Ogun stat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A720" w14:textId="77777777" w:rsidR="004F3D91" w:rsidRPr="00D71139" w:rsidRDefault="004F3D91" w:rsidP="00B6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3D49" w14:textId="77777777" w:rsidR="004F3D91" w:rsidRPr="00D71139" w:rsidRDefault="004F3D91" w:rsidP="00B6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0D803" w14:textId="77777777" w:rsidR="004F3D91" w:rsidRPr="00D71139" w:rsidRDefault="004F3D91" w:rsidP="00B6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MN88283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B14D" w14:textId="77777777" w:rsidR="004F3D91" w:rsidRPr="00D71139" w:rsidRDefault="004F3D91" w:rsidP="00B6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DA905" w14:textId="77777777" w:rsidR="004F3D91" w:rsidRPr="00D71139" w:rsidRDefault="004F3D91" w:rsidP="00B6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</w:p>
        </w:tc>
      </w:tr>
      <w:tr w:rsidR="004F3D91" w:rsidRPr="00D71139" w14:paraId="1A27B820" w14:textId="77777777" w:rsidTr="004F3D91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EB8E" w14:textId="77777777" w:rsidR="004F3D91" w:rsidRPr="00D71139" w:rsidRDefault="004F3D91" w:rsidP="00B62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DTO 418-F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39A94" w14:textId="77777777" w:rsidR="004F3D91" w:rsidRPr="00D71139" w:rsidRDefault="004F3D91" w:rsidP="00B62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  <w:t>Penicillium citrinum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DDA22" w14:textId="77777777" w:rsidR="004F3D91" w:rsidRPr="00D71139" w:rsidRDefault="004F3D91" w:rsidP="00B62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  <w:t>Garr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374C" w14:textId="77777777" w:rsidR="004F3D91" w:rsidRPr="00D71139" w:rsidRDefault="004F3D91" w:rsidP="00B62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Ilishan market, Ogun stat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3CA5" w14:textId="77777777" w:rsidR="004F3D91" w:rsidRPr="00D71139" w:rsidRDefault="004F3D91" w:rsidP="00B6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MN8827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5E34" w14:textId="77777777" w:rsidR="004F3D91" w:rsidRPr="00D71139" w:rsidRDefault="004F3D91" w:rsidP="00B6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MN88281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F00B" w14:textId="77777777" w:rsidR="004F3D91" w:rsidRPr="00D71139" w:rsidRDefault="004F3D91" w:rsidP="00B6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6B947" w14:textId="77777777" w:rsidR="004F3D91" w:rsidRPr="00D71139" w:rsidRDefault="004F3D91" w:rsidP="00B6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A61E" w14:textId="77777777" w:rsidR="004F3D91" w:rsidRPr="00D71139" w:rsidRDefault="004F3D91" w:rsidP="00B6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</w:tr>
      <w:tr w:rsidR="004F3D91" w:rsidRPr="00D71139" w14:paraId="500A2EA6" w14:textId="77777777" w:rsidTr="004F3D91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5468" w14:textId="77777777" w:rsidR="004F3D91" w:rsidRPr="00D71139" w:rsidRDefault="004F3D91" w:rsidP="00B62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DTO 418-F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D6C6" w14:textId="77777777" w:rsidR="004F3D91" w:rsidRPr="00D71139" w:rsidRDefault="004F3D91" w:rsidP="00B62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  <w:t>Penicillium copticol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3E3B" w14:textId="77777777" w:rsidR="004F3D91" w:rsidRPr="00D71139" w:rsidRDefault="004F3D91" w:rsidP="00B62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  <w:t>Garr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9034F" w14:textId="77777777" w:rsidR="004F3D91" w:rsidRPr="00D71139" w:rsidRDefault="004F3D91" w:rsidP="00B62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Ilishan market, Ogun stat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0D3CA" w14:textId="77777777" w:rsidR="004F3D91" w:rsidRPr="00D71139" w:rsidRDefault="004F3D91" w:rsidP="00B6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MN8827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C5B3" w14:textId="77777777" w:rsidR="004F3D91" w:rsidRPr="00D71139" w:rsidRDefault="004F3D91" w:rsidP="00B6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MN88282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2B49" w14:textId="77777777" w:rsidR="004F3D91" w:rsidRPr="00D71139" w:rsidRDefault="004F3D91" w:rsidP="00B6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35F65" w14:textId="77777777" w:rsidR="004F3D91" w:rsidRPr="00D71139" w:rsidRDefault="004F3D91" w:rsidP="00B6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714C" w14:textId="77777777" w:rsidR="004F3D91" w:rsidRPr="00D71139" w:rsidRDefault="004F3D91" w:rsidP="00B6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</w:tr>
      <w:tr w:rsidR="004F3D91" w:rsidRPr="00D71139" w14:paraId="0F64FFCE" w14:textId="77777777" w:rsidTr="004F3D91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C7F6E" w14:textId="77777777" w:rsidR="004F3D91" w:rsidRPr="00D71139" w:rsidRDefault="004F3D91" w:rsidP="00B62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DTO 418-F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72BB" w14:textId="77777777" w:rsidR="004F3D91" w:rsidRPr="00D71139" w:rsidRDefault="004F3D91" w:rsidP="00B62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  <w:t>Penicillium copticol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4C9E" w14:textId="77777777" w:rsidR="004F3D91" w:rsidRPr="00D71139" w:rsidRDefault="004F3D91" w:rsidP="00B62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  <w:t>Garr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3DB0" w14:textId="77777777" w:rsidR="004F3D91" w:rsidRPr="00D71139" w:rsidRDefault="004F3D91" w:rsidP="00B62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Ijebu Ode market, Ogun stat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65F2E" w14:textId="77777777" w:rsidR="004F3D91" w:rsidRPr="00D71139" w:rsidRDefault="004F3D91" w:rsidP="00B6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MN8827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E442C" w14:textId="77777777" w:rsidR="004F3D91" w:rsidRPr="00D71139" w:rsidRDefault="004F3D91" w:rsidP="00B6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MN88282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A2B5D" w14:textId="77777777" w:rsidR="004F3D91" w:rsidRPr="00D71139" w:rsidRDefault="004F3D91" w:rsidP="00B6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97C0" w14:textId="77777777" w:rsidR="004F3D91" w:rsidRPr="00D71139" w:rsidRDefault="004F3D91" w:rsidP="00B6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A274" w14:textId="77777777" w:rsidR="004F3D91" w:rsidRPr="00D71139" w:rsidRDefault="004F3D91" w:rsidP="00B6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</w:tr>
      <w:tr w:rsidR="004F3D91" w:rsidRPr="00D71139" w14:paraId="316E287D" w14:textId="77777777" w:rsidTr="004F3D91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63623" w14:textId="77777777" w:rsidR="004F3D91" w:rsidRPr="00D71139" w:rsidRDefault="004F3D91" w:rsidP="00B62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DTO 418-G5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7AE4F" w14:textId="77777777" w:rsidR="004F3D91" w:rsidRPr="00D71139" w:rsidRDefault="004F3D91" w:rsidP="00B62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  <w:t>Aspergillus flavus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7057C" w14:textId="77777777" w:rsidR="004F3D91" w:rsidRPr="00D71139" w:rsidRDefault="004F3D91" w:rsidP="00B62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/>
              </w:rPr>
              <w:t>Garri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A3864" w14:textId="77777777" w:rsidR="004F3D91" w:rsidRPr="00D71139" w:rsidRDefault="004F3D91" w:rsidP="00B62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Shagamu market, Ogun state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24612" w14:textId="77777777" w:rsidR="004F3D91" w:rsidRPr="00D71139" w:rsidRDefault="004F3D91" w:rsidP="00B6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MN88279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6F02F" w14:textId="77777777" w:rsidR="004F3D91" w:rsidRPr="00D71139" w:rsidRDefault="004F3D91" w:rsidP="00B6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MN882822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93E80" w14:textId="77777777" w:rsidR="004F3D91" w:rsidRPr="00D71139" w:rsidRDefault="004F3D91" w:rsidP="00B6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F7F0E" w14:textId="77777777" w:rsidR="004F3D91" w:rsidRPr="00D71139" w:rsidRDefault="004F3D91" w:rsidP="00B6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A0BAA" w14:textId="77777777" w:rsidR="004F3D91" w:rsidRPr="00D71139" w:rsidRDefault="004F3D91" w:rsidP="00B6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</w:pPr>
            <w:r w:rsidRPr="00D71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/>
              </w:rPr>
              <w:t>-</w:t>
            </w:r>
          </w:p>
        </w:tc>
      </w:tr>
    </w:tbl>
    <w:p w14:paraId="4F29283B" w14:textId="77777777" w:rsidR="004F3D91" w:rsidRPr="00874CAC" w:rsidRDefault="004F3D91" w:rsidP="004F3D91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10099D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>W</w:t>
      </w:r>
      <w:r w:rsidRPr="0010099D">
        <w:rPr>
          <w:rFonts w:ascii="Times New Roman" w:hAnsi="Times New Roman" w:cs="Times New Roman"/>
          <w:sz w:val="20"/>
          <w:szCs w:val="20"/>
        </w:rPr>
        <w:t>orking</w:t>
      </w:r>
      <w:proofErr w:type="spellEnd"/>
      <w:r w:rsidRPr="0010099D">
        <w:rPr>
          <w:rFonts w:ascii="Times New Roman" w:hAnsi="Times New Roman" w:cs="Times New Roman"/>
          <w:sz w:val="20"/>
          <w:szCs w:val="20"/>
        </w:rPr>
        <w:t xml:space="preserve"> culture </w:t>
      </w:r>
      <w:r w:rsidRPr="00874CAC">
        <w:rPr>
          <w:rFonts w:ascii="Times New Roman" w:hAnsi="Times New Roman" w:cs="Times New Roman"/>
          <w:sz w:val="20"/>
          <w:szCs w:val="20"/>
        </w:rPr>
        <w:t xml:space="preserve">collection of </w:t>
      </w:r>
      <w:proofErr w:type="spellStart"/>
      <w:r w:rsidRPr="00874CAC">
        <w:rPr>
          <w:rFonts w:ascii="Times New Roman" w:hAnsi="Times New Roman" w:cs="Times New Roman"/>
          <w:sz w:val="20"/>
          <w:szCs w:val="20"/>
        </w:rPr>
        <w:t>Westerdijk</w:t>
      </w:r>
      <w:proofErr w:type="spellEnd"/>
      <w:r w:rsidRPr="00874CAC">
        <w:rPr>
          <w:rFonts w:ascii="Times New Roman" w:hAnsi="Times New Roman" w:cs="Times New Roman"/>
          <w:sz w:val="20"/>
          <w:szCs w:val="20"/>
        </w:rPr>
        <w:t xml:space="preserve"> Fungal Biodiversity Institute (“DTO culture collection”).</w:t>
      </w:r>
    </w:p>
    <w:p w14:paraId="78F93C44" w14:textId="77777777" w:rsidR="004F3D91" w:rsidRPr="0010099D" w:rsidRDefault="004F3D91" w:rsidP="004F3D91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874CAC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874CAC">
        <w:rPr>
          <w:rFonts w:ascii="Times New Roman" w:hAnsi="Times New Roman" w:cs="Times New Roman"/>
          <w:sz w:val="20"/>
          <w:szCs w:val="20"/>
        </w:rPr>
        <w:t>GenBank</w:t>
      </w:r>
      <w:proofErr w:type="spellEnd"/>
      <w:r w:rsidRPr="00874CAC">
        <w:rPr>
          <w:rFonts w:ascii="Times New Roman" w:hAnsi="Times New Roman" w:cs="Times New Roman"/>
          <w:sz w:val="20"/>
          <w:szCs w:val="20"/>
        </w:rPr>
        <w:t xml:space="preserve"> Accession numbers are based on sequences from amplified β-tubulin (</w:t>
      </w:r>
      <w:proofErr w:type="spellStart"/>
      <w:r w:rsidRPr="00874CAC">
        <w:rPr>
          <w:rFonts w:ascii="Times New Roman" w:hAnsi="Times New Roman" w:cs="Times New Roman"/>
          <w:i/>
          <w:sz w:val="20"/>
          <w:szCs w:val="20"/>
        </w:rPr>
        <w:t>BenA</w:t>
      </w:r>
      <w:proofErr w:type="spellEnd"/>
      <w:r w:rsidRPr="00874CAC">
        <w:rPr>
          <w:rFonts w:ascii="Times New Roman" w:hAnsi="Times New Roman" w:cs="Times New Roman"/>
          <w:sz w:val="20"/>
          <w:szCs w:val="20"/>
        </w:rPr>
        <w:t>), calmodulin (</w:t>
      </w:r>
      <w:proofErr w:type="spellStart"/>
      <w:r w:rsidRPr="00874CAC">
        <w:rPr>
          <w:rFonts w:ascii="Times New Roman" w:hAnsi="Times New Roman" w:cs="Times New Roman"/>
          <w:i/>
          <w:sz w:val="20"/>
          <w:szCs w:val="20"/>
        </w:rPr>
        <w:t>CaM</w:t>
      </w:r>
      <w:proofErr w:type="spellEnd"/>
      <w:r w:rsidRPr="00874CAC">
        <w:rPr>
          <w:rFonts w:ascii="Times New Roman" w:hAnsi="Times New Roman" w:cs="Times New Roman"/>
          <w:sz w:val="20"/>
          <w:szCs w:val="20"/>
        </w:rPr>
        <w:t>), internal</w:t>
      </w:r>
      <w:r>
        <w:rPr>
          <w:rFonts w:ascii="Times New Roman" w:hAnsi="Times New Roman" w:cs="Times New Roman"/>
          <w:sz w:val="20"/>
          <w:szCs w:val="20"/>
        </w:rPr>
        <w:t xml:space="preserve"> transcribed spacer (</w:t>
      </w:r>
      <w:r w:rsidRPr="0010099D">
        <w:rPr>
          <w:rFonts w:ascii="Times New Roman" w:hAnsi="Times New Roman" w:cs="Times New Roman"/>
          <w:color w:val="000000"/>
          <w:sz w:val="20"/>
          <w:szCs w:val="20"/>
        </w:rPr>
        <w:t>ITS</w:t>
      </w:r>
      <w:r>
        <w:rPr>
          <w:rFonts w:ascii="Times New Roman" w:hAnsi="Times New Roman" w:cs="Times New Roman"/>
          <w:color w:val="000000"/>
          <w:sz w:val="20"/>
          <w:szCs w:val="20"/>
        </w:rPr>
        <w:t>)</w:t>
      </w:r>
      <w:r w:rsidRPr="0010099D">
        <w:rPr>
          <w:rFonts w:ascii="Times New Roman" w:hAnsi="Times New Roman" w:cs="Times New Roman"/>
          <w:color w:val="000000"/>
          <w:sz w:val="20"/>
          <w:szCs w:val="20"/>
        </w:rPr>
        <w:t xml:space="preserve">, </w:t>
      </w:r>
      <w:r w:rsidRPr="0010099D">
        <w:rPr>
          <w:rFonts w:ascii="Times New Roman" w:hAnsi="Times New Roman" w:cs="Times New Roman"/>
          <w:sz w:val="20"/>
          <w:szCs w:val="20"/>
        </w:rPr>
        <w:t>translation elongation factor 1 alpha (</w:t>
      </w:r>
      <w:r w:rsidRPr="0010099D">
        <w:rPr>
          <w:rFonts w:ascii="Times New Roman" w:hAnsi="Times New Roman" w:cs="Times New Roman"/>
          <w:i/>
          <w:sz w:val="20"/>
          <w:szCs w:val="20"/>
        </w:rPr>
        <w:t>TEF-1α</w:t>
      </w:r>
      <w:r w:rsidRPr="0010099D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10099D">
        <w:rPr>
          <w:rFonts w:ascii="Times New Roman" w:hAnsi="Times New Roman" w:cs="Times New Roman"/>
          <w:sz w:val="20"/>
          <w:szCs w:val="20"/>
        </w:rPr>
        <w:t xml:space="preserve"> RNA polymerase II subunit (</w:t>
      </w:r>
      <w:r w:rsidRPr="0010099D">
        <w:rPr>
          <w:rFonts w:ascii="Times New Roman" w:hAnsi="Times New Roman" w:cs="Times New Roman"/>
          <w:i/>
          <w:iCs/>
          <w:sz w:val="20"/>
          <w:szCs w:val="20"/>
        </w:rPr>
        <w:t>RPB2</w:t>
      </w:r>
      <w:r w:rsidRPr="0010099D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 xml:space="preserve"> genes</w:t>
      </w:r>
      <w:r w:rsidRPr="0010099D">
        <w:rPr>
          <w:rFonts w:ascii="Times New Roman" w:hAnsi="Times New Roman" w:cs="Times New Roman"/>
          <w:sz w:val="20"/>
          <w:szCs w:val="20"/>
        </w:rPr>
        <w:t xml:space="preserve">. </w:t>
      </w:r>
      <w:r w:rsidRPr="0010099D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2E79ADB5" w14:textId="35CBBA81" w:rsidR="00BA47F4" w:rsidRDefault="00BA47F4" w:rsidP="003F0403">
      <w:pPr>
        <w:autoSpaceDE w:val="0"/>
        <w:autoSpaceDN w:val="0"/>
        <w:adjustRightInd w:val="0"/>
        <w:spacing w:after="0" w:line="240" w:lineRule="auto"/>
        <w:ind w:left="990" w:hanging="990"/>
        <w:jc w:val="both"/>
        <w:rPr>
          <w:rFonts w:ascii="Times New Roman" w:hAnsi="Times New Roman" w:cs="Times New Roman"/>
          <w:sz w:val="24"/>
          <w:szCs w:val="24"/>
        </w:rPr>
      </w:pPr>
      <w:r w:rsidRPr="00BE272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E00121">
        <w:rPr>
          <w:rFonts w:ascii="Times New Roman" w:hAnsi="Times New Roman" w:cs="Times New Roman"/>
          <w:b/>
          <w:sz w:val="24"/>
          <w:szCs w:val="24"/>
        </w:rPr>
        <w:t>2</w:t>
      </w:r>
      <w:r w:rsidRPr="00BE272F">
        <w:rPr>
          <w:rFonts w:ascii="Times New Roman" w:hAnsi="Times New Roman" w:cs="Times New Roman"/>
          <w:b/>
          <w:sz w:val="24"/>
          <w:szCs w:val="24"/>
        </w:rPr>
        <w:t>.</w:t>
      </w:r>
      <w:r w:rsidRPr="00BE272F">
        <w:rPr>
          <w:rFonts w:ascii="Times New Roman" w:hAnsi="Times New Roman" w:cs="Times New Roman"/>
          <w:sz w:val="24"/>
          <w:szCs w:val="24"/>
        </w:rPr>
        <w:t xml:space="preserve"> Distribution of fungal metabolites in dried ready-to-eat foods from Ogun state, Nigeria.</w:t>
      </w:r>
    </w:p>
    <w:tbl>
      <w:tblPr>
        <w:tblW w:w="14221" w:type="dxa"/>
        <w:tblInd w:w="-342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80"/>
        <w:gridCol w:w="607"/>
        <w:gridCol w:w="833"/>
        <w:gridCol w:w="793"/>
        <w:gridCol w:w="846"/>
        <w:gridCol w:w="901"/>
        <w:gridCol w:w="240"/>
        <w:gridCol w:w="607"/>
        <w:gridCol w:w="793"/>
        <w:gridCol w:w="810"/>
        <w:gridCol w:w="793"/>
        <w:gridCol w:w="901"/>
        <w:gridCol w:w="222"/>
        <w:gridCol w:w="662"/>
        <w:gridCol w:w="810"/>
        <w:gridCol w:w="810"/>
        <w:gridCol w:w="810"/>
        <w:gridCol w:w="901"/>
      </w:tblGrid>
      <w:tr w:rsidR="00BA47F4" w:rsidRPr="0019186F" w14:paraId="7AA36FDB" w14:textId="77777777" w:rsidTr="00C90312">
        <w:trPr>
          <w:trHeight w:val="300"/>
        </w:trPr>
        <w:tc>
          <w:tcPr>
            <w:tcW w:w="198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3C1AC64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Metabolites</w:t>
            </w:r>
          </w:p>
        </w:tc>
        <w:tc>
          <w:tcPr>
            <w:tcW w:w="3961" w:type="dxa"/>
            <w:gridSpan w:val="5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FF3EEA" w14:textId="77777777" w:rsidR="00BA47F4" w:rsidRPr="0019186F" w:rsidRDefault="00BA47F4" w:rsidP="00C90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186F">
              <w:rPr>
                <w:rFonts w:ascii="Times New Roman" w:eastAsia="Times New Roman" w:hAnsi="Times New Roman" w:cs="Times New Roman"/>
                <w:color w:val="000000"/>
              </w:rPr>
              <w:t>Garri</w:t>
            </w:r>
            <w:proofErr w:type="spellEnd"/>
            <w:r w:rsidRPr="0019186F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1918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</w:t>
            </w: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=23)</w:t>
            </w:r>
          </w:p>
        </w:tc>
        <w:tc>
          <w:tcPr>
            <w:tcW w:w="24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1D4E89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25" w:type="dxa"/>
            <w:gridSpan w:val="5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5A81BD" w14:textId="77777777" w:rsidR="00BA47F4" w:rsidRPr="0019186F" w:rsidRDefault="00BA47F4" w:rsidP="00C90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0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ranola</w:t>
            </w:r>
            <w:r w:rsidRPr="0019186F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1918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</w:t>
            </w: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=18)</w:t>
            </w:r>
          </w:p>
        </w:tc>
        <w:tc>
          <w:tcPr>
            <w:tcW w:w="222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2FEA55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93" w:type="dxa"/>
            <w:gridSpan w:val="5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3D7AF9" w14:textId="77777777" w:rsidR="00BA47F4" w:rsidRPr="0019186F" w:rsidRDefault="00BA47F4" w:rsidP="00C90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Popcorn (</w:t>
            </w:r>
            <w:r w:rsidRPr="001918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</w:t>
            </w: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=19)</w:t>
            </w:r>
          </w:p>
        </w:tc>
      </w:tr>
      <w:tr w:rsidR="00BA47F4" w:rsidRPr="0019186F" w14:paraId="3D019CAB" w14:textId="77777777" w:rsidTr="00C90312">
        <w:trPr>
          <w:trHeight w:val="300"/>
        </w:trPr>
        <w:tc>
          <w:tcPr>
            <w:tcW w:w="1980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0716BF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7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0096B3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%P</w:t>
            </w:r>
            <w:r w:rsidRPr="0019186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33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A20780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Min</w:t>
            </w:r>
          </w:p>
        </w:tc>
        <w:tc>
          <w:tcPr>
            <w:tcW w:w="774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06955E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Max</w:t>
            </w:r>
          </w:p>
        </w:tc>
        <w:tc>
          <w:tcPr>
            <w:tcW w:w="846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9CDEC9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901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1BA23B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Median</w:t>
            </w:r>
          </w:p>
        </w:tc>
        <w:tc>
          <w:tcPr>
            <w:tcW w:w="240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2B89C7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7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5150B0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%P</w:t>
            </w:r>
            <w:r w:rsidRPr="0019186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72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914F05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Min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915FE9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Max</w:t>
            </w:r>
          </w:p>
        </w:tc>
        <w:tc>
          <w:tcPr>
            <w:tcW w:w="735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195978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901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8A12AF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Median</w:t>
            </w:r>
          </w:p>
        </w:tc>
        <w:tc>
          <w:tcPr>
            <w:tcW w:w="222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FB7EFD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2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43B1B1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%P</w:t>
            </w:r>
            <w:r w:rsidRPr="0019186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04777D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Min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C68EC59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Max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3FE894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901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CA2BDD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Median</w:t>
            </w:r>
          </w:p>
        </w:tc>
      </w:tr>
      <w:tr w:rsidR="00BA47F4" w:rsidRPr="0019186F" w14:paraId="7ACFB41E" w14:textId="77777777" w:rsidTr="00C90312">
        <w:trPr>
          <w:trHeight w:val="300"/>
        </w:trPr>
        <w:tc>
          <w:tcPr>
            <w:tcW w:w="19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E42EBB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3-NPA</w:t>
            </w:r>
            <w:r w:rsidRPr="00F65E6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60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9E170E9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83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B55E3B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77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ECE821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4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922D01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90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D5524F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24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C37D76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9B0ECC2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55.6</w:t>
            </w:r>
          </w:p>
        </w:tc>
        <w:tc>
          <w:tcPr>
            <w:tcW w:w="77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77C6F7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4.65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518A833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35</w:t>
            </w:r>
          </w:p>
        </w:tc>
        <w:tc>
          <w:tcPr>
            <w:tcW w:w="73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F9AEC1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37.0</w:t>
            </w:r>
          </w:p>
        </w:tc>
        <w:tc>
          <w:tcPr>
            <w:tcW w:w="90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B1F043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9.33</w:t>
            </w:r>
          </w:p>
        </w:tc>
        <w:tc>
          <w:tcPr>
            <w:tcW w:w="22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B5B257E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B9FCA9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1EA779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1.1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0BC31E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1.1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94940F8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1.1</w:t>
            </w:r>
          </w:p>
        </w:tc>
        <w:tc>
          <w:tcPr>
            <w:tcW w:w="90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4E5997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1.1</w:t>
            </w:r>
          </w:p>
        </w:tc>
      </w:tr>
      <w:tr w:rsidR="00BA47F4" w:rsidRPr="0019186F" w14:paraId="6CC7763F" w14:textId="77777777" w:rsidTr="00C90312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D3DE0EE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7-HydroxyPEST</w:t>
            </w:r>
            <w:r w:rsidRPr="00F65E6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9EAD205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6087CF33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5524B902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CDA67A0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1C66686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14:paraId="13581732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357E9DF3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61.1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557E4360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.5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7EB9A61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8.00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548E79A4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4.08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8DD72D3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2.92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628AF838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8616805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BE03BF8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6.6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4695CC2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6.6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91832C6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6.6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060CDE5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6.60</w:t>
            </w:r>
          </w:p>
        </w:tc>
      </w:tr>
      <w:tr w:rsidR="00BA47F4" w:rsidRPr="0019186F" w14:paraId="62920887" w14:textId="77777777" w:rsidTr="00C90312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B104799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186F">
              <w:rPr>
                <w:rFonts w:ascii="Times New Roman" w:eastAsia="Times New Roman" w:hAnsi="Times New Roman" w:cs="Times New Roman"/>
                <w:color w:val="000000"/>
              </w:rPr>
              <w:t>Asperglaucide</w:t>
            </w:r>
            <w:proofErr w:type="spellEnd"/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A978408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73.9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21B123BD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23B4D4D1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3.86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B551084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2.0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396799CE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.63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14:paraId="5684456F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B6885BF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63DFC2BB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A3E71AD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581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689BC958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3B882A75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36.8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71D19D26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186A20F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503D89C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3.4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F99DD99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91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CD6F30D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286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D37039B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211</w:t>
            </w:r>
          </w:p>
        </w:tc>
      </w:tr>
      <w:tr w:rsidR="00BA47F4" w:rsidRPr="0019186F" w14:paraId="4B63DAC5" w14:textId="77777777" w:rsidTr="00C90312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75E1E3A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Asperphenamate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0BA623A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34.8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595705AA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7A81263E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4.68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7A51069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.76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22735799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14:paraId="3DF45F0D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2EF40B9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0F92F298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.7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3716E97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01AC4145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8.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4850A033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4.08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581E9DD8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99A45BB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63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E71DDBE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1548E74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32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3E9B61A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0.6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7FC0BF6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4.78</w:t>
            </w:r>
          </w:p>
        </w:tc>
      </w:tr>
      <w:tr w:rsidR="00BA47F4" w:rsidRPr="0019186F" w14:paraId="4E3812F3" w14:textId="77777777" w:rsidTr="00C90312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0CCA1D0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186F">
              <w:rPr>
                <w:rFonts w:ascii="Times New Roman" w:eastAsia="Times New Roman" w:hAnsi="Times New Roman" w:cs="Times New Roman"/>
                <w:color w:val="000000"/>
              </w:rPr>
              <w:t>Aurofusarin</w:t>
            </w:r>
            <w:proofErr w:type="spellEnd"/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5689821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28A11596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46C5EF0A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2701A6A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1B22ECD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14:paraId="7BBA1D39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E002119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56028CA1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1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AD9E071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1.2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538434BA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1.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1E7B012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1.2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005A569E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4B9A818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21.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1725925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24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AD299B0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62.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C5EC617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44.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AE21477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45.8</w:t>
            </w:r>
          </w:p>
        </w:tc>
      </w:tr>
      <w:tr w:rsidR="00BA47F4" w:rsidRPr="0019186F" w14:paraId="5D0FEAB2" w14:textId="77777777" w:rsidTr="00C90312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83BE44B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186F">
              <w:rPr>
                <w:rFonts w:ascii="Times New Roman" w:eastAsia="Times New Roman" w:hAnsi="Times New Roman" w:cs="Times New Roman"/>
                <w:color w:val="000000"/>
              </w:rPr>
              <w:t>Averantin</w:t>
            </w:r>
            <w:proofErr w:type="spellEnd"/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CB2004B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23C1F811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63566E34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5CEAC6B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4B92B15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14:paraId="2EB6B6E5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3293491B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27.8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57686973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BA2360B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790038F5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895FD9A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4D2EB451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3C86A2F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A9E4FFD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66F5840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8998A0F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25523033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</w:tr>
      <w:tr w:rsidR="00BA47F4" w:rsidRPr="0019186F" w14:paraId="50F08E34" w14:textId="77777777" w:rsidTr="00C90312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6AB8428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Averufin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3CF9D609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4.3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5794F980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0934825D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E79DB9D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3EAE7DB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14:paraId="45CDA3E2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D150172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77.8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29E56548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06B402A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6.24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0D897044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CA48E7B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7FFB0435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BDD6B73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87000E7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BDF8DDC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A521900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2A95D3F1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</w:tr>
      <w:tr w:rsidR="00BA47F4" w:rsidRPr="0019186F" w14:paraId="7C8F2705" w14:textId="77777777" w:rsidTr="00C90312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78C4FEF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186F">
              <w:rPr>
                <w:rFonts w:ascii="Times New Roman" w:eastAsia="Times New Roman" w:hAnsi="Times New Roman" w:cs="Times New Roman"/>
                <w:color w:val="000000"/>
              </w:rPr>
              <w:t>Bikaverin</w:t>
            </w:r>
            <w:proofErr w:type="spellEnd"/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CE36502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5AA6C7C1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4B4A22A3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61F93CA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34759EA6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14:paraId="1F54204C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967BCDA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44.4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1BC4EEB5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8.9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D0664CD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206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2955FE84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46.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311D31C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9.7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3DDCCC1D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A8F4070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36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4A7E29A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9.7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7AD0695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55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3E27DC3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25.4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2FF7096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24.7</w:t>
            </w:r>
          </w:p>
        </w:tc>
      </w:tr>
      <w:tr w:rsidR="00BA47F4" w:rsidRPr="0019186F" w14:paraId="404CEC4B" w14:textId="77777777" w:rsidTr="00C90312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AD8E6AD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186F">
              <w:rPr>
                <w:rFonts w:ascii="Times New Roman" w:eastAsia="Times New Roman" w:hAnsi="Times New Roman" w:cs="Times New Roman"/>
                <w:color w:val="000000"/>
              </w:rPr>
              <w:t>Brevianamid</w:t>
            </w:r>
            <w:proofErr w:type="spellEnd"/>
            <w:r w:rsidRPr="0019186F">
              <w:rPr>
                <w:rFonts w:ascii="Times New Roman" w:eastAsia="Times New Roman" w:hAnsi="Times New Roman" w:cs="Times New Roman"/>
                <w:color w:val="000000"/>
              </w:rPr>
              <w:t xml:space="preserve"> F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E163811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0571A704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30.2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7420F8D3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304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FF6B595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3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26A0E395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14:paraId="0547856D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3D66637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731C079F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4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55D4F15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44.3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37AF96E5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26.3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63CA6DB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25.4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3FDA0D54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B3E2D54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B5DB2E1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9.1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4A42088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39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780BD20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23.7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30E4458C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22.1</w:t>
            </w:r>
          </w:p>
        </w:tc>
      </w:tr>
      <w:tr w:rsidR="00BA47F4" w:rsidRPr="0019186F" w14:paraId="49E2E0CF" w14:textId="77777777" w:rsidTr="00C90312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211CA51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186F">
              <w:rPr>
                <w:rFonts w:ascii="Times New Roman" w:eastAsia="Times New Roman" w:hAnsi="Times New Roman" w:cs="Times New Roman"/>
                <w:color w:val="000000"/>
              </w:rPr>
              <w:t>Chanoclavin</w:t>
            </w:r>
            <w:proofErr w:type="spellEnd"/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F8B73CB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03E621F2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2EB0E34F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30D0F7C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3717F452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14:paraId="2D04B353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8604036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22.2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0F8C0EEB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B2502CC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25E91325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9902D68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2B2AED1D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8D72E9A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223A535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C85C53D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2EC669E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42296A61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</w:tr>
      <w:tr w:rsidR="00BA47F4" w:rsidRPr="0019186F" w14:paraId="55407CA5" w14:textId="77777777" w:rsidTr="00C90312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FD74050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186F">
              <w:rPr>
                <w:rFonts w:ascii="Times New Roman" w:eastAsia="Times New Roman" w:hAnsi="Times New Roman" w:cs="Times New Roman"/>
                <w:color w:val="000000"/>
              </w:rPr>
              <w:t>Chrysogin</w:t>
            </w:r>
            <w:proofErr w:type="spellEnd"/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FCB121C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4C8275DE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43F09A3E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05A1924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B831AAD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14:paraId="0FA312DA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E16F94D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88.9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52670372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2.1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4FC0BA6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6.35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6457B3F9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4.03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3A03B0A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3.87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0505B179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6762355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D364C72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2.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71F7FB6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2.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E736234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2.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B8B2CBF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2.1</w:t>
            </w:r>
          </w:p>
        </w:tc>
      </w:tr>
      <w:tr w:rsidR="00BA47F4" w:rsidRPr="0019186F" w14:paraId="0CBF4A57" w14:textId="77777777" w:rsidTr="00C90312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5FA9717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186F">
              <w:rPr>
                <w:rFonts w:ascii="Times New Roman" w:eastAsia="Times New Roman" w:hAnsi="Times New Roman" w:cs="Times New Roman"/>
                <w:color w:val="000000"/>
              </w:rPr>
              <w:t>Citreorosein</w:t>
            </w:r>
            <w:proofErr w:type="spellEnd"/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9831C55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55E2AD96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742A42FC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458A22E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27527017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14:paraId="20A2F0BC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5FA0FA0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50.0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053630DD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.9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AFD498F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2.4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31FB9A10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6.53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C522A9C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6.54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17397180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1C3F247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53238CE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2B9F45B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2DFFF69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6560308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</w:tr>
      <w:tr w:rsidR="00BA47F4" w:rsidRPr="0019186F" w14:paraId="5A36DD39" w14:textId="77777777" w:rsidTr="00C90312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1939C76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186F">
              <w:rPr>
                <w:rFonts w:ascii="Times New Roman" w:eastAsia="Times New Roman" w:hAnsi="Times New Roman" w:cs="Times New Roman"/>
                <w:color w:val="000000"/>
              </w:rPr>
              <w:t>Culmorin</w:t>
            </w:r>
            <w:proofErr w:type="spellEnd"/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36E61ED4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35397B31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7937C7E9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BFD2FED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B2481B8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14:paraId="72915BF6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D81F0C4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0CFE678C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4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6D71F42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92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55D6DFB2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2F509CC3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429AAA4C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2840E0F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26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F1C373B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2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87FADD8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6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53D2863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4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6432D8B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35</w:t>
            </w:r>
          </w:p>
        </w:tc>
      </w:tr>
      <w:tr w:rsidR="00BA47F4" w:rsidRPr="0019186F" w14:paraId="4D87873F" w14:textId="77777777" w:rsidTr="00C90312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5D1C899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186F">
              <w:rPr>
                <w:rFonts w:ascii="Times New Roman" w:eastAsia="Times New Roman" w:hAnsi="Times New Roman" w:cs="Times New Roman"/>
                <w:color w:val="000000"/>
              </w:rPr>
              <w:t>cyclo</w:t>
            </w:r>
            <w:proofErr w:type="spellEnd"/>
            <w:r w:rsidRPr="0019186F">
              <w:rPr>
                <w:rFonts w:ascii="Times New Roman" w:eastAsia="Times New Roman" w:hAnsi="Times New Roman" w:cs="Times New Roman"/>
                <w:color w:val="000000"/>
              </w:rPr>
              <w:t>(L-Pro-L-Tyr)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C0956D8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6D557E53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57.7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03DC188A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70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DA60647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293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554BA8B5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250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14:paraId="52941C91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718C756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2CA3EDDC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53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7E8CC91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261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28FCA0A2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24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EAB250A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16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06B8E7B3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E9D6343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6F60C1B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76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83B50EF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20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69CB4AA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37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4CBE7C6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32</w:t>
            </w:r>
          </w:p>
        </w:tc>
      </w:tr>
      <w:tr w:rsidR="00BA47F4" w:rsidRPr="0019186F" w14:paraId="0AA68C63" w14:textId="77777777" w:rsidTr="00C90312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35C6083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186F">
              <w:rPr>
                <w:rFonts w:ascii="Times New Roman" w:eastAsia="Times New Roman" w:hAnsi="Times New Roman" w:cs="Times New Roman"/>
                <w:color w:val="000000"/>
              </w:rPr>
              <w:t>cyclo</w:t>
            </w:r>
            <w:proofErr w:type="spellEnd"/>
            <w:r w:rsidRPr="0019186F">
              <w:rPr>
                <w:rFonts w:ascii="Times New Roman" w:eastAsia="Times New Roman" w:hAnsi="Times New Roman" w:cs="Times New Roman"/>
                <w:color w:val="000000"/>
              </w:rPr>
              <w:t>(L-Pro-L-Val)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9EF7F9E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23FFBE2C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87.8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252F556F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2882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3ED46B0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416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0BD8CBA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465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14:paraId="62CC9DA6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EC8E097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5B5CE149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58.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53BA4F5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685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2C341303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21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4CA22EB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64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39AA807E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D10238F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F311138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80.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86E7D3E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28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1C77C94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77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4D03176D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76</w:t>
            </w:r>
          </w:p>
        </w:tc>
      </w:tr>
      <w:tr w:rsidR="00BA47F4" w:rsidRPr="0019186F" w14:paraId="4AD2BC4E" w14:textId="77777777" w:rsidTr="00C90312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26478FF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186F">
              <w:rPr>
                <w:rFonts w:ascii="Times New Roman" w:eastAsia="Times New Roman" w:hAnsi="Times New Roman" w:cs="Times New Roman"/>
                <w:color w:val="000000"/>
              </w:rPr>
              <w:t>Cylindrol</w:t>
            </w:r>
            <w:proofErr w:type="spellEnd"/>
            <w:r w:rsidRPr="0019186F">
              <w:rPr>
                <w:rFonts w:ascii="Times New Roman" w:eastAsia="Times New Roman" w:hAnsi="Times New Roman" w:cs="Times New Roman"/>
                <w:color w:val="000000"/>
              </w:rPr>
              <w:t xml:space="preserve"> B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382AFF8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57A5950F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065443BC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9B72A42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32DD1133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14:paraId="65E9A898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FF5AB9B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1EC531BA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E116CF0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4D8CE7C9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31A4F77E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20B75EB6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5B93FF7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ED7A406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1BC43FC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E88F12A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2698B133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</w:tr>
      <w:tr w:rsidR="00BA47F4" w:rsidRPr="0019186F" w14:paraId="4CF54F3B" w14:textId="77777777" w:rsidTr="00C90312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18EE0D1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186F">
              <w:rPr>
                <w:rFonts w:ascii="Times New Roman" w:eastAsia="Times New Roman" w:hAnsi="Times New Roman" w:cs="Times New Roman"/>
                <w:color w:val="000000"/>
              </w:rPr>
              <w:t>Dichlordiaportin</w:t>
            </w:r>
            <w:proofErr w:type="spellEnd"/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31537BA8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6ABBABAE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CB60F46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F74BAD6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2C306562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14:paraId="57AE1892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CF18D2D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1.1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69C1E604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9.0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EA20C28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0.4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39B9392B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9.76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1D2E9E9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9.76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63644777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916866F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5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03020E0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0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169EEF8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55.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8015F68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29.6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7B60546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23.6</w:t>
            </w:r>
          </w:p>
        </w:tc>
      </w:tr>
      <w:tr w:rsidR="00BA47F4" w:rsidRPr="0019186F" w14:paraId="2956F14F" w14:textId="77777777" w:rsidTr="00C90312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9ED6D7C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186F">
              <w:rPr>
                <w:rFonts w:ascii="Times New Roman" w:eastAsia="Times New Roman" w:hAnsi="Times New Roman" w:cs="Times New Roman"/>
                <w:color w:val="000000"/>
              </w:rPr>
              <w:t>Diplodiatoxin</w:t>
            </w:r>
            <w:proofErr w:type="spellEnd"/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48E3332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7E4ED675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18649C8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7C93A21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4DC7A781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14:paraId="7F71DD72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E495998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6EFF0DBC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9BEC641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36C88740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45F981B5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0FF1E655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E1DFBBB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5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F4F1F41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41.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96EF726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22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10C546E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18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10FE1D2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84.1</w:t>
            </w:r>
          </w:p>
        </w:tc>
      </w:tr>
      <w:tr w:rsidR="00BA47F4" w:rsidRPr="0019186F" w14:paraId="015B7068" w14:textId="77777777" w:rsidTr="00C90312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7742A23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Emodin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E812A4E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30.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0C409E8C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260F1AC8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.26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C832DCB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3F8094FF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14:paraId="42E0C2B8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39ADCA4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270F6A94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57871EE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0.9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48B779D9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3.13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41CA5120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2.16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0997038F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1702AA4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31.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7209711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8503793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4.3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870E3E2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.8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2DE33B01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</w:tr>
      <w:tr w:rsidR="00BA47F4" w:rsidRPr="0019186F" w14:paraId="26092971" w14:textId="77777777" w:rsidTr="00C90312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BF3ED7F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186F">
              <w:rPr>
                <w:rFonts w:ascii="Times New Roman" w:eastAsia="Times New Roman" w:hAnsi="Times New Roman" w:cs="Times New Roman"/>
                <w:color w:val="000000"/>
              </w:rPr>
              <w:t>Endocrocin</w:t>
            </w:r>
            <w:proofErr w:type="spellEnd"/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7EADEF4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1878165D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51FEB62A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39F54EE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28A08FA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14:paraId="0487227C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F42A359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61.1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4A8175EC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21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395BF2A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67.2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02D3A5B3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36.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C8865AC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31.4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67B14051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5FD432D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006E526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76.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391A771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76.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5D15C36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76.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5BCB6C5E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76.9</w:t>
            </w:r>
          </w:p>
        </w:tc>
      </w:tr>
      <w:tr w:rsidR="00BA47F4" w:rsidRPr="0019186F" w14:paraId="1D4AF59F" w14:textId="77777777" w:rsidTr="00C90312">
        <w:trPr>
          <w:trHeight w:val="243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8879EFB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186F">
              <w:rPr>
                <w:rFonts w:ascii="Times New Roman" w:eastAsia="Times New Roman" w:hAnsi="Times New Roman" w:cs="Times New Roman"/>
                <w:color w:val="000000"/>
              </w:rPr>
              <w:t>Epiequisetin</w:t>
            </w:r>
            <w:proofErr w:type="spellEnd"/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5EACF3D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6C1D18A5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34768B4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588977B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4283E92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14:paraId="46F54EAA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BD7B1B0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2CC8964A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63A5732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2.99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272FE97D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.3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41D2F75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1EB28D8C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2ECF905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26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81A0165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8B44B98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4.8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7C4E021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2.28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56D750FE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.73</w:t>
            </w:r>
          </w:p>
        </w:tc>
      </w:tr>
      <w:tr w:rsidR="00BA47F4" w:rsidRPr="0019186F" w14:paraId="025461AD" w14:textId="77777777" w:rsidTr="00C90312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FBD83F7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Equisetin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47C8535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380EFA00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199B13C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0311F77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2790FBD0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14:paraId="00191D7A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E8C8CA9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50FD2A34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B48E934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5.28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57274156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2.16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8026B18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.73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2FD32BF2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349AD8B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31.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C93840A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23D459B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1.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3A41A36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4.8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98E475C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4.04</w:t>
            </w:r>
          </w:p>
        </w:tc>
      </w:tr>
      <w:tr w:rsidR="00BA47F4" w:rsidRPr="0019186F" w14:paraId="65E857D0" w14:textId="77777777" w:rsidTr="00C90312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A33E7BC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Ergocornine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344E18DA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331C2FD9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5B646AB4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65E512F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5B5D5116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14:paraId="25FCB11B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A2312CD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1.1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5E9532F0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CD013AE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2.14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758FC2AA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.5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272BE666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.59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5A32AD98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53A988D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3FB4E7D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AFECF27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C5DD86C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7446521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</w:tr>
      <w:tr w:rsidR="00BA47F4" w:rsidRPr="0019186F" w14:paraId="63678ABD" w14:textId="77777777" w:rsidTr="00C90312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D7DA294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186F">
              <w:rPr>
                <w:rFonts w:ascii="Times New Roman" w:eastAsia="Times New Roman" w:hAnsi="Times New Roman" w:cs="Times New Roman"/>
                <w:color w:val="000000"/>
              </w:rPr>
              <w:t>Ergocristine</w:t>
            </w:r>
            <w:proofErr w:type="spellEnd"/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7D2BD56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6AB68792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777BEBA4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80BD93A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29998094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14:paraId="00E686EF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6D33825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77.8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101DBB90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.4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FB1334D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5.16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2C0A0B12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2.7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8577786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2.65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6E911C2E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FF2FC02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7BAB6C3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1022F1C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BD5F79A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A888BC9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</w:tr>
      <w:tr w:rsidR="00BA47F4" w:rsidRPr="0019186F" w14:paraId="75F11EE6" w14:textId="77777777" w:rsidTr="00C90312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6426415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186F">
              <w:rPr>
                <w:rFonts w:ascii="Times New Roman" w:eastAsia="Times New Roman" w:hAnsi="Times New Roman" w:cs="Times New Roman"/>
                <w:color w:val="000000"/>
              </w:rPr>
              <w:t>Ergocristinine</w:t>
            </w:r>
            <w:proofErr w:type="spellEnd"/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C0630EE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648FCFE2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7C26FE7E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EFE2F77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86FE6A2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14:paraId="77EFBF2C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385F199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83.3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049242BE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A17236D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3.21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64B6F379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.57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59A751EE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.71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02FF03A9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C3C28F7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AFC328B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82BF2C7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90D8367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676C85A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</w:tr>
      <w:tr w:rsidR="00BA47F4" w:rsidRPr="0019186F" w14:paraId="255CF0FE" w14:textId="77777777" w:rsidTr="00C90312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E3B6793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Ergometrine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8013C5C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3275539D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5A157EBB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5ABBDD4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289E2517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14:paraId="5601AA3D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8ECB98F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88.9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4C975CCB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2.1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5CFBA46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5.1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6D2A0A29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8.2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0D4B4F8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8.04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7B2F3B1F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DFC1AD5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B9E4B73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2C14E18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CDDEE51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90CA683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</w:tr>
      <w:tr w:rsidR="00BA47F4" w:rsidRPr="0019186F" w14:paraId="44ACD6F8" w14:textId="77777777" w:rsidTr="00C90312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9960E58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186F">
              <w:rPr>
                <w:rFonts w:ascii="Times New Roman" w:eastAsia="Times New Roman" w:hAnsi="Times New Roman" w:cs="Times New Roman"/>
                <w:color w:val="000000"/>
              </w:rPr>
              <w:t>Ergometrinine</w:t>
            </w:r>
            <w:proofErr w:type="spellEnd"/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CB15084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096A85E3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569F1634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023A055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1CAB5BE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14:paraId="38AB2433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8987AC4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88.9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2CAA7A8F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32C931F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0014D792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3A9E9E35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72282A7F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9F35069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66092CD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1ECA753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EDC07B8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5A21259D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</w:tr>
    </w:tbl>
    <w:p w14:paraId="26201F61" w14:textId="77777777" w:rsidR="00BA47F4" w:rsidRDefault="00BA47F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10B738E" w14:textId="1EC1810D" w:rsidR="00BA47F4" w:rsidRDefault="00BA47F4" w:rsidP="003F0403">
      <w:pPr>
        <w:autoSpaceDE w:val="0"/>
        <w:autoSpaceDN w:val="0"/>
        <w:adjustRightInd w:val="0"/>
        <w:spacing w:after="0" w:line="240" w:lineRule="auto"/>
        <w:ind w:left="990" w:hanging="990"/>
        <w:jc w:val="both"/>
        <w:rPr>
          <w:rFonts w:ascii="Times New Roman" w:hAnsi="Times New Roman" w:cs="Times New Roman"/>
          <w:sz w:val="24"/>
          <w:szCs w:val="24"/>
        </w:rPr>
      </w:pPr>
      <w:r w:rsidRPr="00BE272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B44ED3">
        <w:rPr>
          <w:rFonts w:ascii="Times New Roman" w:hAnsi="Times New Roman" w:cs="Times New Roman"/>
          <w:b/>
          <w:sz w:val="24"/>
          <w:szCs w:val="24"/>
        </w:rPr>
        <w:t>2</w:t>
      </w:r>
      <w:r w:rsidRPr="00BE272F">
        <w:rPr>
          <w:rFonts w:ascii="Times New Roman" w:hAnsi="Times New Roman" w:cs="Times New Roman"/>
          <w:b/>
          <w:sz w:val="24"/>
          <w:szCs w:val="24"/>
        </w:rPr>
        <w:t>.</w:t>
      </w:r>
      <w:r w:rsidRPr="00BE272F">
        <w:rPr>
          <w:rFonts w:ascii="Times New Roman" w:hAnsi="Times New Roman" w:cs="Times New Roman"/>
          <w:sz w:val="24"/>
          <w:szCs w:val="24"/>
        </w:rPr>
        <w:t xml:space="preserve"> Continued.</w:t>
      </w:r>
    </w:p>
    <w:tbl>
      <w:tblPr>
        <w:tblW w:w="14312" w:type="dxa"/>
        <w:tblInd w:w="-342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80"/>
        <w:gridCol w:w="607"/>
        <w:gridCol w:w="848"/>
        <w:gridCol w:w="848"/>
        <w:gridCol w:w="848"/>
        <w:gridCol w:w="901"/>
        <w:gridCol w:w="240"/>
        <w:gridCol w:w="607"/>
        <w:gridCol w:w="793"/>
        <w:gridCol w:w="810"/>
        <w:gridCol w:w="793"/>
        <w:gridCol w:w="901"/>
        <w:gridCol w:w="222"/>
        <w:gridCol w:w="662"/>
        <w:gridCol w:w="810"/>
        <w:gridCol w:w="810"/>
        <w:gridCol w:w="810"/>
        <w:gridCol w:w="901"/>
      </w:tblGrid>
      <w:tr w:rsidR="00BA47F4" w:rsidRPr="0019186F" w14:paraId="6198398F" w14:textId="77777777" w:rsidTr="00C90312">
        <w:trPr>
          <w:trHeight w:val="300"/>
        </w:trPr>
        <w:tc>
          <w:tcPr>
            <w:tcW w:w="198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AD4880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Metabolites</w:t>
            </w:r>
          </w:p>
        </w:tc>
        <w:tc>
          <w:tcPr>
            <w:tcW w:w="4052" w:type="dxa"/>
            <w:gridSpan w:val="5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C33D86" w14:textId="77777777" w:rsidR="00BA47F4" w:rsidRPr="0019186F" w:rsidRDefault="00BA47F4" w:rsidP="00C90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186F">
              <w:rPr>
                <w:rFonts w:ascii="Times New Roman" w:eastAsia="Times New Roman" w:hAnsi="Times New Roman" w:cs="Times New Roman"/>
                <w:color w:val="000000"/>
              </w:rPr>
              <w:t>Garri</w:t>
            </w:r>
            <w:proofErr w:type="spellEnd"/>
            <w:r w:rsidRPr="0019186F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1918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</w:t>
            </w: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=23)</w:t>
            </w:r>
          </w:p>
        </w:tc>
        <w:tc>
          <w:tcPr>
            <w:tcW w:w="24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1C3484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25" w:type="dxa"/>
            <w:gridSpan w:val="5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178917" w14:textId="77777777" w:rsidR="00BA47F4" w:rsidRPr="0019186F" w:rsidRDefault="00BA47F4" w:rsidP="00C90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0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ranola</w:t>
            </w:r>
            <w:r w:rsidRPr="0019186F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1918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</w:t>
            </w: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=18)</w:t>
            </w:r>
          </w:p>
        </w:tc>
        <w:tc>
          <w:tcPr>
            <w:tcW w:w="222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F308B9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93" w:type="dxa"/>
            <w:gridSpan w:val="5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A2AB74" w14:textId="77777777" w:rsidR="00BA47F4" w:rsidRPr="0019186F" w:rsidRDefault="00BA47F4" w:rsidP="00C90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Popcorn (</w:t>
            </w:r>
            <w:r w:rsidRPr="001918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</w:t>
            </w: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=19)</w:t>
            </w:r>
          </w:p>
        </w:tc>
      </w:tr>
      <w:tr w:rsidR="00BA47F4" w:rsidRPr="0019186F" w14:paraId="7C738AAD" w14:textId="77777777" w:rsidTr="00C90312">
        <w:trPr>
          <w:trHeight w:val="300"/>
        </w:trPr>
        <w:tc>
          <w:tcPr>
            <w:tcW w:w="1980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7E51A89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7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37CFB7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%P</w:t>
            </w:r>
            <w:r w:rsidRPr="0019186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48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286012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Min</w:t>
            </w:r>
          </w:p>
        </w:tc>
        <w:tc>
          <w:tcPr>
            <w:tcW w:w="848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2FA5C0A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Max</w:t>
            </w:r>
          </w:p>
        </w:tc>
        <w:tc>
          <w:tcPr>
            <w:tcW w:w="848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A9F31B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901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E015DE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Median</w:t>
            </w:r>
          </w:p>
        </w:tc>
        <w:tc>
          <w:tcPr>
            <w:tcW w:w="240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B3D54B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7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0A6A72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%P</w:t>
            </w:r>
            <w:r w:rsidRPr="0019186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72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A28D33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Min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90FCC0C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Max</w:t>
            </w:r>
          </w:p>
        </w:tc>
        <w:tc>
          <w:tcPr>
            <w:tcW w:w="735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E13BF20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901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981581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Median</w:t>
            </w:r>
          </w:p>
        </w:tc>
        <w:tc>
          <w:tcPr>
            <w:tcW w:w="222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7DB867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2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180649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%P</w:t>
            </w:r>
            <w:r w:rsidRPr="0019186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9B5E134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Min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18D7B0E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Max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BB6A8F8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901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7D069C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Median</w:t>
            </w:r>
          </w:p>
        </w:tc>
      </w:tr>
      <w:tr w:rsidR="00BA47F4" w:rsidRPr="0019186F" w14:paraId="49AB0AE3" w14:textId="77777777" w:rsidTr="00C90312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79C0049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Ergotamine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36C3F106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16023A70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E88AA8F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C0421EB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595F27D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14:paraId="34846F24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7A887BA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66.7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776BC7A1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.6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CD65C41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5.02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469E11B0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3.0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39197251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2.71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20435E0D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37BDD48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1E4F4B6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78CD6FD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1207ED4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6AE5977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</w:tr>
      <w:tr w:rsidR="00BA47F4" w:rsidRPr="0019186F" w14:paraId="5B724C00" w14:textId="77777777" w:rsidTr="00C90312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1CD8C71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186F">
              <w:rPr>
                <w:rFonts w:ascii="Times New Roman" w:eastAsia="Times New Roman" w:hAnsi="Times New Roman" w:cs="Times New Roman"/>
                <w:color w:val="000000"/>
              </w:rPr>
              <w:t>Ergotaminine</w:t>
            </w:r>
            <w:proofErr w:type="spellEnd"/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591AD10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0A8E267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A026DF9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3A41BA28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68F5C10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14:paraId="44CB88E3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F4F3359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55.6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2C71B0BB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095AFC8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298547D3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9213E05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0B5533E4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EB45EDC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8A7FE21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FCD1A84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A7F34B0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D150BCB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</w:tr>
      <w:tr w:rsidR="00BA47F4" w:rsidRPr="0019186F" w14:paraId="59D86F25" w14:textId="77777777" w:rsidTr="00C90312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ADA9383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186F">
              <w:rPr>
                <w:rFonts w:ascii="Times New Roman" w:eastAsia="Times New Roman" w:hAnsi="Times New Roman" w:cs="Times New Roman"/>
                <w:color w:val="000000"/>
              </w:rPr>
              <w:t>Fallacinol</w:t>
            </w:r>
            <w:proofErr w:type="spellEnd"/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3E59D791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17AF9A63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6C29118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31452A59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45767000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14:paraId="6BB37768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EF8AE97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33.3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054EC095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.6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93ED2EB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3.3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3A2E6374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6.98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20AA2A11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6.44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3B1C883F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0A3A9F5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0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1BC0A60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6.9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5E6CDB5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8.8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26E6182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7.93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F9FA060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7.93</w:t>
            </w:r>
          </w:p>
        </w:tc>
      </w:tr>
      <w:tr w:rsidR="00BA47F4" w:rsidRPr="0019186F" w14:paraId="5FA9AED1" w14:textId="77777777" w:rsidTr="00C90312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F2CCA69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186F">
              <w:rPr>
                <w:rFonts w:ascii="Times New Roman" w:eastAsia="Times New Roman" w:hAnsi="Times New Roman" w:cs="Times New Roman"/>
                <w:color w:val="000000"/>
              </w:rPr>
              <w:t>Fellutanine</w:t>
            </w:r>
            <w:proofErr w:type="spellEnd"/>
            <w:r w:rsidRPr="0019186F">
              <w:rPr>
                <w:rFonts w:ascii="Times New Roman" w:eastAsia="Times New Roman" w:hAnsi="Times New Roman" w:cs="Times New Roman"/>
                <w:color w:val="000000"/>
              </w:rPr>
              <w:t xml:space="preserve"> A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45E1488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60.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38467EF2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2.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380E614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39.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30750C8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22.3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4AB2AF05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9.6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14:paraId="43F12CA8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64B11B5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58F31D13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3.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1AF5752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49.2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3EB58A1B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33.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557FF2D2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33.7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289337EF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2D596E7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70AF5E8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A88A4E5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72A8FFA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6E238CB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</w:tr>
      <w:tr w:rsidR="00BA47F4" w:rsidRPr="0019186F" w14:paraId="735521F1" w14:textId="77777777" w:rsidTr="00C90312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BA4777F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186F">
              <w:rPr>
                <w:rFonts w:ascii="Times New Roman" w:eastAsia="Times New Roman" w:hAnsi="Times New Roman" w:cs="Times New Roman"/>
                <w:color w:val="000000"/>
              </w:rPr>
              <w:t>Flavoglaucin</w:t>
            </w:r>
            <w:proofErr w:type="spellEnd"/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3F89085F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8.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712F810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7.0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7DC31F3A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8.7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191F4B9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7.87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7663267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7.87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14:paraId="46A8610D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49FFC13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48964243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7.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778EA9E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3477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04CD86EB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653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5BBD9ED7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68.9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14838429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471DB82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84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EFED00F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5.3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080B461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606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494BA7E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554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8C331A9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20.2</w:t>
            </w:r>
          </w:p>
        </w:tc>
      </w:tr>
      <w:tr w:rsidR="00BA47F4" w:rsidRPr="0019186F" w14:paraId="43F353C8" w14:textId="77777777" w:rsidTr="00C90312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4041D01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186F">
              <w:rPr>
                <w:rFonts w:ascii="Times New Roman" w:eastAsia="Times New Roman" w:hAnsi="Times New Roman" w:cs="Times New Roman"/>
                <w:color w:val="000000"/>
              </w:rPr>
              <w:t>Ilicicolin</w:t>
            </w:r>
            <w:proofErr w:type="spellEnd"/>
            <w:r w:rsidRPr="0019186F">
              <w:rPr>
                <w:rFonts w:ascii="Times New Roman" w:eastAsia="Times New Roman" w:hAnsi="Times New Roman" w:cs="Times New Roman"/>
                <w:color w:val="000000"/>
              </w:rPr>
              <w:t xml:space="preserve"> A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CD96BFB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3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C105400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9735958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9375A89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B99243E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14:paraId="6D103CA2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2F2F216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5D3E0ABC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02EB8D9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0B761B8D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4D0BA4F9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52C4B980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00D438E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7E5998A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E40461C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2CE6721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357375B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</w:tr>
      <w:tr w:rsidR="00BA47F4" w:rsidRPr="0019186F" w14:paraId="6BFEABAF" w14:textId="77777777" w:rsidTr="00C90312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8E2028F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186F">
              <w:rPr>
                <w:rFonts w:ascii="Times New Roman" w:eastAsia="Times New Roman" w:hAnsi="Times New Roman" w:cs="Times New Roman"/>
                <w:color w:val="000000"/>
              </w:rPr>
              <w:t>Ilicicolin</w:t>
            </w:r>
            <w:proofErr w:type="spellEnd"/>
            <w:r w:rsidRPr="0019186F">
              <w:rPr>
                <w:rFonts w:ascii="Times New Roman" w:eastAsia="Times New Roman" w:hAnsi="Times New Roman" w:cs="Times New Roman"/>
                <w:color w:val="000000"/>
              </w:rPr>
              <w:t xml:space="preserve"> B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1891F29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4.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47D415C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14413B9E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598E408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570D341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14:paraId="04656857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16091AB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30C13293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EBE08FD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5B6BDF13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5459BDD5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11D47DBB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FE8313F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9B60E36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84BFCAB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628F7CD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CB7387C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</w:tr>
      <w:tr w:rsidR="00BA47F4" w:rsidRPr="0019186F" w14:paraId="5567D038" w14:textId="77777777" w:rsidTr="00C90312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40D5316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186F">
              <w:rPr>
                <w:rFonts w:ascii="Times New Roman" w:eastAsia="Times New Roman" w:hAnsi="Times New Roman" w:cs="Times New Roman"/>
                <w:color w:val="000000"/>
              </w:rPr>
              <w:t>Ilicicolin</w:t>
            </w:r>
            <w:proofErr w:type="spellEnd"/>
            <w:r w:rsidRPr="0019186F">
              <w:rPr>
                <w:rFonts w:ascii="Times New Roman" w:eastAsia="Times New Roman" w:hAnsi="Times New Roman" w:cs="Times New Roman"/>
                <w:color w:val="000000"/>
              </w:rPr>
              <w:t xml:space="preserve"> E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E3925DF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16E9C4C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B6F09F7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1DDE3A53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17043B6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14:paraId="7AE29AD8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25B48E0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6307B5AE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9D1BB2A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3E0603C3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7CB30F3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19219D57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99DDBE3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8095FAA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AA7F28C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810AD04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2CA4938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</w:tr>
      <w:tr w:rsidR="00BA47F4" w:rsidRPr="0019186F" w14:paraId="5BC02714" w14:textId="77777777" w:rsidTr="00C90312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AABDD52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186F">
              <w:rPr>
                <w:rFonts w:ascii="Times New Roman" w:eastAsia="Times New Roman" w:hAnsi="Times New Roman" w:cs="Times New Roman"/>
                <w:color w:val="000000"/>
              </w:rPr>
              <w:t>Ilicolin</w:t>
            </w:r>
            <w:proofErr w:type="spellEnd"/>
            <w:r w:rsidRPr="0019186F">
              <w:rPr>
                <w:rFonts w:ascii="Times New Roman" w:eastAsia="Times New Roman" w:hAnsi="Times New Roman" w:cs="Times New Roman"/>
                <w:color w:val="000000"/>
              </w:rPr>
              <w:t xml:space="preserve"> C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E56589E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5192B0B0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391438E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76D95C79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BBD8F83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14:paraId="02374A51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E2AC1F8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696017F1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2.8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6836905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2.86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1A60B0F2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2.86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A70FC60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2.86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2B8E94CA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7EEDFC7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20B9954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20602A8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BA0CA63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2810C42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</w:tr>
      <w:tr w:rsidR="00BA47F4" w:rsidRPr="0019186F" w14:paraId="3EB6C4E6" w14:textId="77777777" w:rsidTr="00C90312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5A801B4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186F">
              <w:rPr>
                <w:rFonts w:ascii="Times New Roman" w:eastAsia="Times New Roman" w:hAnsi="Times New Roman" w:cs="Times New Roman"/>
                <w:color w:val="000000"/>
              </w:rPr>
              <w:t>Infectopyron</w:t>
            </w:r>
            <w:proofErr w:type="spellEnd"/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956559E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101F78BA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2672162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9786DB6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4C15D966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14:paraId="7D4208AD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953C0E4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88.9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4D1BE855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51.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2ACE83C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58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7E561A16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93.7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4833CB75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92.3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06111EF3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9DD02C7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EC07678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88D9BD6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BA003BC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4BC1679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</w:tr>
      <w:tr w:rsidR="00BA47F4" w:rsidRPr="0019186F" w14:paraId="1CD716F3" w14:textId="77777777" w:rsidTr="00C90312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4AC7417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Iso-</w:t>
            </w:r>
            <w:proofErr w:type="spellStart"/>
            <w:r w:rsidRPr="0019186F">
              <w:rPr>
                <w:rFonts w:ascii="Times New Roman" w:eastAsia="Times New Roman" w:hAnsi="Times New Roman" w:cs="Times New Roman"/>
                <w:color w:val="000000"/>
              </w:rPr>
              <w:t>RHDM</w:t>
            </w:r>
            <w:r w:rsidRPr="00F65E6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6EE433C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5D964D6E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A255FBB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36D682EB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5E69401F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14:paraId="06CDBB6F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D9C4075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38.9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0E6185A6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E50ED2C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2.52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11A78FD9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.37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44629A8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.22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72B90A37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FC9C74F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5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AEFE7C2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09AD0F3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2.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E4EBB16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5D6C3FC3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</w:tr>
      <w:tr w:rsidR="00BA47F4" w:rsidRPr="0019186F" w14:paraId="28B3AC0A" w14:textId="77777777" w:rsidTr="00C90312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2982C77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Kojic acid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2EE8FF3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35151208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40.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4618298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7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BDBB1D9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2642A741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95.5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14:paraId="66171EC9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004EB60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77C679FE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5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443075A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924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6A7DC7C2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51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66542ED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487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25C57C0E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434E59A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94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C59077C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96.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E80DEEA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58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0F479B1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237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4DED6E77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201</w:t>
            </w:r>
          </w:p>
        </w:tc>
      </w:tr>
      <w:tr w:rsidR="00BA47F4" w:rsidRPr="0019186F" w14:paraId="5F814E4E" w14:textId="77777777" w:rsidTr="00C90312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FDBC930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LL-Z 1272e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DC1E9D6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1334A7D0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6168DC8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A4A2CD8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5AA6FF42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14:paraId="539B67EF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BEF1751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6E5E2995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D6E2AF2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76725C74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C51C67A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08380560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832D930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1C2F1D0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EC37734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BC0DA0A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50797B70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</w:tr>
      <w:tr w:rsidR="00BA47F4" w:rsidRPr="0019186F" w14:paraId="47071F0C" w14:textId="77777777" w:rsidTr="00C90312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EA5DF46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186F">
              <w:rPr>
                <w:rFonts w:ascii="Times New Roman" w:eastAsia="Times New Roman" w:hAnsi="Times New Roman" w:cs="Times New Roman"/>
                <w:color w:val="000000"/>
              </w:rPr>
              <w:t>Macrosporin</w:t>
            </w:r>
            <w:proofErr w:type="spellEnd"/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3C737192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4.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33D8D2AB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016C1CA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41529CB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5AF10831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14:paraId="6BD42986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549DED5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88.9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3DF6739C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2BE0688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.74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3F0D6799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.28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04C2A68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050398BF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6079D5E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0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D2D2063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2.3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740459D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2.8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7BB7519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2.58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5D880A7C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2.58</w:t>
            </w:r>
          </w:p>
        </w:tc>
      </w:tr>
      <w:tr w:rsidR="00BA47F4" w:rsidRPr="0019186F" w14:paraId="69C7A42F" w14:textId="77777777" w:rsidTr="00C90312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73EEDB1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186F">
              <w:rPr>
                <w:rFonts w:ascii="Times New Roman" w:eastAsia="Times New Roman" w:hAnsi="Times New Roman" w:cs="Times New Roman"/>
                <w:color w:val="000000"/>
              </w:rPr>
              <w:t>Monocerin</w:t>
            </w:r>
            <w:proofErr w:type="spellEnd"/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4319371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3CF21E82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F892D81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3CA38442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8159C02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14:paraId="200EF63C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90918C9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83.3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6D08D1AD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660C107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44.3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48D9E1AA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6.2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9B31278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2.59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15D86C06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AB4E145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36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832EBA8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48772D5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48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B4D374F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9.78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C4FBB0D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4.62</w:t>
            </w:r>
          </w:p>
        </w:tc>
      </w:tr>
      <w:tr w:rsidR="00BA47F4" w:rsidRPr="0019186F" w14:paraId="5F085554" w14:textId="77777777" w:rsidTr="00C90312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AF27D56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Mycophenolic acid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33BF130D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44AA626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7ED4E421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840CE82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93F2944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14:paraId="071EFFF5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B4DFCFF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22.2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09EF95D0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.4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752F181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9.12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5407AA65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5.83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4520B7F0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6.35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133D4476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0782747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C87A26B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29.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A6E8B42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29.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DE13926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29.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45A15F0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29.1</w:t>
            </w:r>
          </w:p>
        </w:tc>
      </w:tr>
      <w:tr w:rsidR="00BA47F4" w:rsidRPr="0019186F" w14:paraId="7BD0D919" w14:textId="77777777" w:rsidTr="00C90312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DBE59BF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-Benzoyl-</w:t>
            </w:r>
            <w:proofErr w:type="spellStart"/>
            <w:r w:rsidRPr="001918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NAL</w:t>
            </w:r>
            <w:r w:rsidRPr="00F65E6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A85D33E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26.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B05F014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1DD80117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2.4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2AE9053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DE35FC5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14:paraId="16DDFB70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D03AD43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711AB84E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91D87CA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44.5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6CEF292C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6.1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2E0B6031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2.52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0575FE2A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AA433E1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42.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866EF12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FEE3F16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2.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1F6F5A6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3.88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3A3AC629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2.55</w:t>
            </w:r>
          </w:p>
        </w:tc>
      </w:tr>
      <w:tr w:rsidR="00BA47F4" w:rsidRPr="0019186F" w14:paraId="1D149317" w14:textId="77777777" w:rsidTr="00C90312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6259BDB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186F">
              <w:rPr>
                <w:rFonts w:ascii="Times New Roman" w:eastAsia="Times New Roman" w:hAnsi="Times New Roman" w:cs="Times New Roman"/>
                <w:color w:val="000000"/>
              </w:rPr>
              <w:t>Neoechinulin</w:t>
            </w:r>
            <w:proofErr w:type="spellEnd"/>
            <w:r w:rsidRPr="0019186F">
              <w:rPr>
                <w:rFonts w:ascii="Times New Roman" w:eastAsia="Times New Roman" w:hAnsi="Times New Roman" w:cs="Times New Roman"/>
                <w:color w:val="000000"/>
              </w:rPr>
              <w:t xml:space="preserve"> A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3BD8D921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90EA627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1208CD82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76C0B590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5A023E23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14:paraId="2316A30D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3679F780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72.2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0018B1CF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.8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E6A108A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242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56095CC5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68.3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4038C27D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35.7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5C8A15D7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874D08B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21.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4712C80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8.7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4C519B2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79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8778A6C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28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D061305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71</w:t>
            </w:r>
          </w:p>
        </w:tc>
      </w:tr>
      <w:tr w:rsidR="00BA47F4" w:rsidRPr="0019186F" w14:paraId="7F2BBE0A" w14:textId="77777777" w:rsidTr="00C90312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95B9EF7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186F">
              <w:rPr>
                <w:rFonts w:ascii="Times New Roman" w:eastAsia="Times New Roman" w:hAnsi="Times New Roman" w:cs="Times New Roman"/>
                <w:color w:val="000000"/>
              </w:rPr>
              <w:t>Nidurufin</w:t>
            </w:r>
            <w:proofErr w:type="spellEnd"/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AEE39C2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702A7AA6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8B034D5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AE7930B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100C14B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14:paraId="45045235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1D28DC0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1.1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1594D811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A31CB70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.56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33563133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CAA3D22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79F7FF64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A0D8874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4389DFD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B11B033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0A184B1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F6C775A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</w:tr>
      <w:tr w:rsidR="00BA47F4" w:rsidRPr="0019186F" w14:paraId="7F949CD0" w14:textId="77777777" w:rsidTr="00C90312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C2679B2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186F">
              <w:rPr>
                <w:rFonts w:ascii="Times New Roman" w:eastAsia="Times New Roman" w:hAnsi="Times New Roman" w:cs="Times New Roman"/>
                <w:color w:val="000000"/>
              </w:rPr>
              <w:t>Norsolorinic</w:t>
            </w:r>
            <w:proofErr w:type="spellEnd"/>
            <w:r w:rsidRPr="0019186F">
              <w:rPr>
                <w:rFonts w:ascii="Times New Roman" w:eastAsia="Times New Roman" w:hAnsi="Times New Roman" w:cs="Times New Roman"/>
                <w:color w:val="000000"/>
              </w:rPr>
              <w:t xml:space="preserve"> acid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B178970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4.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51007D7B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1ADAB1D3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52E4B2D5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2AAD84A6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14:paraId="5DC6A407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88F8493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33.3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24DDC1B0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A5C3EF2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3.92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6FE7CB16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.83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2A6710E4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4EFFC515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53890B1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613BCE1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E41D0C3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DF2BE8E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4850EC7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</w:tr>
      <w:tr w:rsidR="00BA47F4" w:rsidRPr="0019186F" w14:paraId="608A10B8" w14:textId="77777777" w:rsidTr="00C90312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350E46F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O-</w:t>
            </w:r>
            <w:proofErr w:type="spellStart"/>
            <w:r w:rsidRPr="0019186F">
              <w:rPr>
                <w:rFonts w:ascii="Times New Roman" w:eastAsia="Times New Roman" w:hAnsi="Times New Roman" w:cs="Times New Roman"/>
                <w:color w:val="000000"/>
              </w:rPr>
              <w:t>MethylSTER</w:t>
            </w:r>
            <w:proofErr w:type="spellEnd"/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1581605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3B51914A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33F9BB3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7A44F75E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42D2CD14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14:paraId="2C1262E4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8688A83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55.6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3D969A95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5B51B8C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3.78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1FEEA666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2172570C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3A821F7B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CFE8D66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C83421E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28C5E5B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E0C7A4A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2FBC2953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</w:tr>
      <w:tr w:rsidR="00BA47F4" w:rsidRPr="0019186F" w14:paraId="02EEF014" w14:textId="77777777" w:rsidTr="00C90312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BB04C32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186F">
              <w:rPr>
                <w:rFonts w:ascii="Times New Roman" w:eastAsia="Times New Roman" w:hAnsi="Times New Roman" w:cs="Times New Roman"/>
                <w:color w:val="000000"/>
              </w:rPr>
              <w:t>Pestalotin</w:t>
            </w:r>
            <w:proofErr w:type="spellEnd"/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567DC7A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1C8204A5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2F8FCFE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50E67F3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4B6C0A6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14:paraId="2209854F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24BFBD8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44.4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180966A3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2.0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BB33489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7.43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64F343E2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4.3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3802651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3.86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464ADCDF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10842FC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21.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4FE8D91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.8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489F394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5.6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B525101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3.63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3FFA5DD8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3.52</w:t>
            </w:r>
          </w:p>
        </w:tc>
      </w:tr>
      <w:tr w:rsidR="00BA47F4" w:rsidRPr="0019186F" w14:paraId="4240AF59" w14:textId="77777777" w:rsidTr="00C90312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37CE31E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186F">
              <w:rPr>
                <w:rFonts w:ascii="Times New Roman" w:eastAsia="Times New Roman" w:hAnsi="Times New Roman" w:cs="Times New Roman"/>
                <w:color w:val="000000"/>
              </w:rPr>
              <w:t>Phenopyrrozin</w:t>
            </w:r>
            <w:proofErr w:type="spellEnd"/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921C40E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91.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F6B0282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2.2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774C229E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30.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3ED90F18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7.73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2824E3C3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4.31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14:paraId="2A4273BA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25E6FC6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1.1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0BF2EA88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.6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11C1098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2.07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2CB538A3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.88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3F4A9F81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.88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2CD5F87C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7AA7C53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270365F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5E2B986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5F40971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E1B23FF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</w:tr>
      <w:tr w:rsidR="00BA47F4" w:rsidRPr="0019186F" w14:paraId="45AF0C47" w14:textId="77777777" w:rsidTr="00C90312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693CEA3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186F">
              <w:rPr>
                <w:rFonts w:ascii="Times New Roman" w:eastAsia="Times New Roman" w:hAnsi="Times New Roman" w:cs="Times New Roman"/>
                <w:color w:val="000000"/>
              </w:rPr>
              <w:t>Pinselin</w:t>
            </w:r>
            <w:proofErr w:type="spellEnd"/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F6B0CDF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4.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38D98FB1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3.7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D6A5A7C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3.7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41E1113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3.7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5081F16C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3.72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14:paraId="2417AF2D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3BA81D40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27.8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3B76FA2A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3.9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E67F5E5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0.8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55514DD2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7.0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2B236641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5.38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081693D9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532A334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2ABE4A5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76F7736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A3D5AB1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ECCE661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</w:tr>
      <w:tr w:rsidR="00BA47F4" w:rsidRPr="0019186F" w14:paraId="0CD2405A" w14:textId="77777777" w:rsidTr="00C90312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776CF24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186F">
              <w:rPr>
                <w:rFonts w:ascii="Times New Roman" w:eastAsia="Times New Roman" w:hAnsi="Times New Roman" w:cs="Times New Roman"/>
                <w:color w:val="000000"/>
              </w:rPr>
              <w:t>Purpactin</w:t>
            </w:r>
            <w:proofErr w:type="spellEnd"/>
            <w:r w:rsidRPr="0019186F">
              <w:rPr>
                <w:rFonts w:ascii="Times New Roman" w:eastAsia="Times New Roman" w:hAnsi="Times New Roman" w:cs="Times New Roman"/>
                <w:color w:val="000000"/>
              </w:rPr>
              <w:t xml:space="preserve"> A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3F57FA1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C2E1E61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0502F60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7F36624B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465D114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14:paraId="3112D398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3A4C3434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187B7B65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.6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43996A0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.66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40545629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.66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E7A3B28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.66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323C6CB0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32258DA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7B796E2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9244754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FD11238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22B4CABC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</w:tr>
      <w:tr w:rsidR="00BA47F4" w:rsidRPr="0019186F" w14:paraId="64C60CFC" w14:textId="77777777" w:rsidTr="00C90312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8FB7D0E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186F">
              <w:rPr>
                <w:rFonts w:ascii="Times New Roman" w:eastAsia="Times New Roman" w:hAnsi="Times New Roman" w:cs="Times New Roman"/>
                <w:color w:val="000000"/>
              </w:rPr>
              <w:t>Questiomycin</w:t>
            </w:r>
            <w:proofErr w:type="spellEnd"/>
            <w:r w:rsidRPr="0019186F">
              <w:rPr>
                <w:rFonts w:ascii="Times New Roman" w:eastAsia="Times New Roman" w:hAnsi="Times New Roman" w:cs="Times New Roman"/>
                <w:color w:val="000000"/>
              </w:rPr>
              <w:t xml:space="preserve"> A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2F98369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193340C4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5E486F13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1BDA1DDF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9B8B20E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14:paraId="5D9385D8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F82A999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83.3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52B155A1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2.2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82EF5D9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26.9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3C9A8968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0.7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F963320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6.92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10340C06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7BDFAE7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63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E4F36A7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3.1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FF06A21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22.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5243614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2.8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293B58AF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2.3</w:t>
            </w:r>
          </w:p>
        </w:tc>
      </w:tr>
    </w:tbl>
    <w:p w14:paraId="61204E55" w14:textId="77777777" w:rsidR="00BA47F4" w:rsidRDefault="00BA47F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5B23BEB" w14:textId="00808DFE" w:rsidR="00BA47F4" w:rsidRDefault="00BA47F4" w:rsidP="003F0403">
      <w:pPr>
        <w:autoSpaceDE w:val="0"/>
        <w:autoSpaceDN w:val="0"/>
        <w:adjustRightInd w:val="0"/>
        <w:spacing w:after="0" w:line="240" w:lineRule="auto"/>
        <w:ind w:left="990" w:hanging="990"/>
        <w:jc w:val="both"/>
        <w:rPr>
          <w:rFonts w:ascii="Times New Roman" w:hAnsi="Times New Roman" w:cs="Times New Roman"/>
          <w:sz w:val="24"/>
          <w:szCs w:val="24"/>
        </w:rPr>
      </w:pPr>
      <w:r w:rsidRPr="00BE272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B44ED3">
        <w:rPr>
          <w:rFonts w:ascii="Times New Roman" w:hAnsi="Times New Roman" w:cs="Times New Roman"/>
          <w:b/>
          <w:sz w:val="24"/>
          <w:szCs w:val="24"/>
        </w:rPr>
        <w:t>2</w:t>
      </w:r>
      <w:r w:rsidRPr="00BE272F">
        <w:rPr>
          <w:rFonts w:ascii="Times New Roman" w:hAnsi="Times New Roman" w:cs="Times New Roman"/>
          <w:b/>
          <w:sz w:val="24"/>
          <w:szCs w:val="24"/>
        </w:rPr>
        <w:t>.</w:t>
      </w:r>
      <w:r w:rsidRPr="00BE272F">
        <w:rPr>
          <w:rFonts w:ascii="Times New Roman" w:hAnsi="Times New Roman" w:cs="Times New Roman"/>
          <w:sz w:val="24"/>
          <w:szCs w:val="24"/>
        </w:rPr>
        <w:t xml:space="preserve"> Continued.</w:t>
      </w:r>
    </w:p>
    <w:tbl>
      <w:tblPr>
        <w:tblW w:w="14240" w:type="dxa"/>
        <w:tblInd w:w="-342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80"/>
        <w:gridCol w:w="607"/>
        <w:gridCol w:w="833"/>
        <w:gridCol w:w="793"/>
        <w:gridCol w:w="846"/>
        <w:gridCol w:w="901"/>
        <w:gridCol w:w="240"/>
        <w:gridCol w:w="607"/>
        <w:gridCol w:w="772"/>
        <w:gridCol w:w="810"/>
        <w:gridCol w:w="735"/>
        <w:gridCol w:w="901"/>
        <w:gridCol w:w="222"/>
        <w:gridCol w:w="662"/>
        <w:gridCol w:w="810"/>
        <w:gridCol w:w="810"/>
        <w:gridCol w:w="810"/>
        <w:gridCol w:w="901"/>
      </w:tblGrid>
      <w:tr w:rsidR="00BA47F4" w:rsidRPr="0019186F" w14:paraId="1891DF93" w14:textId="77777777" w:rsidTr="00BA47F4">
        <w:trPr>
          <w:trHeight w:val="300"/>
        </w:trPr>
        <w:tc>
          <w:tcPr>
            <w:tcW w:w="198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B31825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Metabolites</w:t>
            </w:r>
          </w:p>
        </w:tc>
        <w:tc>
          <w:tcPr>
            <w:tcW w:w="3980" w:type="dxa"/>
            <w:gridSpan w:val="5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B212F2" w14:textId="77777777" w:rsidR="00BA47F4" w:rsidRPr="0019186F" w:rsidRDefault="00BA47F4" w:rsidP="00C90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186F">
              <w:rPr>
                <w:rFonts w:ascii="Times New Roman" w:eastAsia="Times New Roman" w:hAnsi="Times New Roman" w:cs="Times New Roman"/>
                <w:color w:val="000000"/>
              </w:rPr>
              <w:t>Garri</w:t>
            </w:r>
            <w:proofErr w:type="spellEnd"/>
            <w:r w:rsidRPr="0019186F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1918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</w:t>
            </w: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=23)</w:t>
            </w:r>
          </w:p>
        </w:tc>
        <w:tc>
          <w:tcPr>
            <w:tcW w:w="24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8D76AD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25" w:type="dxa"/>
            <w:gridSpan w:val="5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0E9D7F" w14:textId="77777777" w:rsidR="00BA47F4" w:rsidRPr="0019186F" w:rsidRDefault="00BA47F4" w:rsidP="00C90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30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ranola</w:t>
            </w:r>
            <w:r w:rsidRPr="0019186F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1918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</w:t>
            </w: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=18)</w:t>
            </w:r>
          </w:p>
        </w:tc>
        <w:tc>
          <w:tcPr>
            <w:tcW w:w="222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BCD206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93" w:type="dxa"/>
            <w:gridSpan w:val="5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D2158E" w14:textId="77777777" w:rsidR="00BA47F4" w:rsidRPr="0019186F" w:rsidRDefault="00BA47F4" w:rsidP="00C90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Popcorn (</w:t>
            </w:r>
            <w:r w:rsidRPr="001918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</w:t>
            </w: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=19)</w:t>
            </w:r>
          </w:p>
        </w:tc>
      </w:tr>
      <w:tr w:rsidR="00BA47F4" w:rsidRPr="0019186F" w14:paraId="3B8EB117" w14:textId="77777777" w:rsidTr="00BA47F4">
        <w:trPr>
          <w:trHeight w:val="300"/>
        </w:trPr>
        <w:tc>
          <w:tcPr>
            <w:tcW w:w="1980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3ACEF7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7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2294EC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%P</w:t>
            </w:r>
            <w:r w:rsidRPr="0019186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33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B80E9C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Min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15274D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Max</w:t>
            </w:r>
          </w:p>
        </w:tc>
        <w:tc>
          <w:tcPr>
            <w:tcW w:w="846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918A63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901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76FADD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Median</w:t>
            </w:r>
          </w:p>
        </w:tc>
        <w:tc>
          <w:tcPr>
            <w:tcW w:w="240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82D6B7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7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473E992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%P</w:t>
            </w:r>
            <w:r w:rsidRPr="0019186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72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D45DA1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Min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18D04A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Max</w:t>
            </w:r>
          </w:p>
        </w:tc>
        <w:tc>
          <w:tcPr>
            <w:tcW w:w="735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FB88D0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901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BC7CE9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Median</w:t>
            </w:r>
          </w:p>
        </w:tc>
        <w:tc>
          <w:tcPr>
            <w:tcW w:w="222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10DF51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2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541D1E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%P</w:t>
            </w:r>
            <w:r w:rsidRPr="0019186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2EDB096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Min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9C362C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Max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D7067E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901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210377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Median</w:t>
            </w:r>
          </w:p>
        </w:tc>
      </w:tr>
      <w:tr w:rsidR="00BA47F4" w:rsidRPr="0019186F" w14:paraId="41517FCF" w14:textId="77777777" w:rsidTr="00BA47F4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C2C966B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186F">
              <w:rPr>
                <w:rFonts w:ascii="Times New Roman" w:eastAsia="Times New Roman" w:hAnsi="Times New Roman" w:cs="Times New Roman"/>
                <w:color w:val="000000"/>
              </w:rPr>
              <w:t>Quinolactacin</w:t>
            </w:r>
            <w:proofErr w:type="spellEnd"/>
            <w:r w:rsidRPr="0019186F">
              <w:rPr>
                <w:rFonts w:ascii="Times New Roman" w:eastAsia="Times New Roman" w:hAnsi="Times New Roman" w:cs="Times New Roman"/>
                <w:color w:val="000000"/>
              </w:rPr>
              <w:t xml:space="preserve"> A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59389A0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08137141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6CEC91F1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AA7C7C1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21A72509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14:paraId="24448FA8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547DB26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72.2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60AF26B5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A6CC8CB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71.2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7A5FE1D1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9.7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4B671978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4D48E4E3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081BF92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21.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C9EF51F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92E58C4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2102685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0A266E1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</w:tr>
      <w:tr w:rsidR="00BA47F4" w:rsidRPr="0019186F" w14:paraId="68D9B13D" w14:textId="77777777" w:rsidTr="00BA47F4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EA0F945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186F">
              <w:rPr>
                <w:rFonts w:ascii="Times New Roman" w:eastAsia="Times New Roman" w:hAnsi="Times New Roman" w:cs="Times New Roman"/>
                <w:color w:val="000000"/>
              </w:rPr>
              <w:t>Rugulovasine</w:t>
            </w:r>
            <w:proofErr w:type="spellEnd"/>
            <w:r w:rsidRPr="0019186F">
              <w:rPr>
                <w:rFonts w:ascii="Times New Roman" w:eastAsia="Times New Roman" w:hAnsi="Times New Roman" w:cs="Times New Roman"/>
                <w:color w:val="000000"/>
              </w:rPr>
              <w:t xml:space="preserve"> A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3087BA70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62082397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6D4A4DF1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69CFA94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5F45EC7C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14:paraId="188E4065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4491306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33.3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226B86BA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2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21C543B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75.3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63D819EC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40.7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4675F4D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31.9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3CC014BE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FE89BF5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0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9B3E52B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0.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56B49F5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39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00123B5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25.4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6C39938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25.4</w:t>
            </w:r>
          </w:p>
        </w:tc>
      </w:tr>
      <w:tr w:rsidR="00BA47F4" w:rsidRPr="0019186F" w14:paraId="5752F5E5" w14:textId="77777777" w:rsidTr="00BA47F4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2715E56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186F">
              <w:rPr>
                <w:rFonts w:ascii="Times New Roman" w:eastAsia="Times New Roman" w:hAnsi="Times New Roman" w:cs="Times New Roman"/>
                <w:color w:val="000000"/>
              </w:rPr>
              <w:t>Rugulusovin</w:t>
            </w:r>
            <w:proofErr w:type="spellEnd"/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23CAF4E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82.6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7D1E27AA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6.11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08E49DEC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42.6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58B0F45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23.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2D5AE2D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23.0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14:paraId="5A879B3C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F5B310E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77.8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0875B1EB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2.0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63730F5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30.9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2E5DDD67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8.76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2038D4F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5.41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3D51082F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8B3CFE9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53BF981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8DFBE39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A919448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DF2667E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</w:tr>
      <w:tr w:rsidR="00BA47F4" w:rsidRPr="0019186F" w14:paraId="0C1A90FC" w14:textId="77777777" w:rsidTr="00BA47F4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4B0316D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186F">
              <w:rPr>
                <w:rFonts w:ascii="Times New Roman" w:eastAsia="Times New Roman" w:hAnsi="Times New Roman" w:cs="Times New Roman"/>
                <w:color w:val="000000"/>
              </w:rPr>
              <w:t>Secalonic</w:t>
            </w:r>
            <w:proofErr w:type="spellEnd"/>
            <w:r w:rsidRPr="0019186F">
              <w:rPr>
                <w:rFonts w:ascii="Times New Roman" w:eastAsia="Times New Roman" w:hAnsi="Times New Roman" w:cs="Times New Roman"/>
                <w:color w:val="000000"/>
              </w:rPr>
              <w:t xml:space="preserve"> acid D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664F745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3A6ECF49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4812E65B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81C0BCD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6FD69AE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14:paraId="42CBE026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262E487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33.3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46E5D6E6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3.9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A7216CF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5.93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05E1FA90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4.7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4956276D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4.43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09335485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13E3694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AC09174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898BFC4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701BDFC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28E24916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</w:tr>
      <w:tr w:rsidR="00BA47F4" w:rsidRPr="0019186F" w14:paraId="4F4BD3AD" w14:textId="77777777" w:rsidTr="00BA47F4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238CBAA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186F">
              <w:rPr>
                <w:rFonts w:ascii="Times New Roman" w:eastAsia="Times New Roman" w:hAnsi="Times New Roman" w:cs="Times New Roman"/>
                <w:color w:val="000000"/>
              </w:rPr>
              <w:t>Skyrin</w:t>
            </w:r>
            <w:proofErr w:type="spellEnd"/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7EA3AD6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3FDFE3CE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0B333B4B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7765D79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22ECD1C3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14:paraId="7237E168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4CF3C21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33.3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7D42A6CF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4.8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10657D4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44.2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6B64009B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7.7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6783B09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7.81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7D7DAFE4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9D1C61F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FAA7CAF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5.7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A7E3538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5.7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6CC718C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5.7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2C2CD749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5.72</w:t>
            </w:r>
          </w:p>
        </w:tc>
      </w:tr>
      <w:tr w:rsidR="00BA47F4" w:rsidRPr="0019186F" w14:paraId="17A38C88" w14:textId="77777777" w:rsidTr="00BA47F4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B046A9E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186F">
              <w:rPr>
                <w:rFonts w:ascii="Times New Roman" w:eastAsia="Times New Roman" w:hAnsi="Times New Roman" w:cs="Times New Roman"/>
                <w:color w:val="000000"/>
              </w:rPr>
              <w:t>Sterigmatocystin</w:t>
            </w:r>
            <w:proofErr w:type="spellEnd"/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37AEFE9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7E52A68A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43CC07B9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5512D56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644E9A7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14:paraId="6CC461FD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4F01B33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33.3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4A5049C5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52AE708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.37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59EDD6ED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45B24B5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079BE8BB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33C1186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278EF03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4761BCF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215BD40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370A0D0D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</w:tr>
      <w:tr w:rsidR="00BA47F4" w:rsidRPr="0019186F" w14:paraId="75222F9F" w14:textId="77777777" w:rsidTr="00BA47F4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8530AF4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Tentoxin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4D832C5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15207A6C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1A054652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7677D65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38428214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14:paraId="6A8512CD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E2F4500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83.3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4676D483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7C37251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2.78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00056745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.57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A576D5F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.53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370BD544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C016DCA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DDDC14A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F4D04BA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8BB5366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557B4566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</w:tr>
      <w:tr w:rsidR="00BA47F4" w:rsidRPr="0019186F" w14:paraId="501B46FF" w14:textId="77777777" w:rsidTr="00BA47F4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B89D13C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186F">
              <w:rPr>
                <w:rFonts w:ascii="Times New Roman" w:eastAsia="Times New Roman" w:hAnsi="Times New Roman" w:cs="Times New Roman"/>
                <w:color w:val="000000"/>
              </w:rPr>
              <w:t>Terphenyllin</w:t>
            </w:r>
            <w:proofErr w:type="spellEnd"/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312CC8FC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1E272B63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5FB84583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B4F968B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74F382C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14:paraId="352ADC7B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859351F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1.1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2157C952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6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FD30736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7.5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1DC873D8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6.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2E10D50D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6.9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56CA144F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17A0A92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1F43DC8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1F30B14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3FCEDE9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93FCFFF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</w:tr>
      <w:tr w:rsidR="00BA47F4" w:rsidRPr="0019186F" w14:paraId="2E461FD7" w14:textId="77777777" w:rsidTr="00BA47F4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17F8AEA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Tryptophol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5010A86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95.7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23FD9684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34.9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528405A4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2880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DD94D8E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394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481066C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203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14:paraId="64E01BCC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49754A7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3C974197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69.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1BC1D2B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90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78B7AFE4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23.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39E3C3A7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26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71D5A107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B8F6EB3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68.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89684E5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9.7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175240E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95.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5F4DEEB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44.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E1888D5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41.5</w:t>
            </w:r>
          </w:p>
        </w:tc>
      </w:tr>
      <w:tr w:rsidR="00BA47F4" w:rsidRPr="0019186F" w14:paraId="010135DB" w14:textId="77777777" w:rsidTr="00BA47F4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3404818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186F">
              <w:rPr>
                <w:rFonts w:ascii="Times New Roman" w:eastAsia="Times New Roman" w:hAnsi="Times New Roman" w:cs="Times New Roman"/>
                <w:color w:val="000000"/>
              </w:rPr>
              <w:t>Versicolorin</w:t>
            </w:r>
            <w:proofErr w:type="spellEnd"/>
            <w:r w:rsidRPr="0019186F">
              <w:rPr>
                <w:rFonts w:ascii="Times New Roman" w:eastAsia="Times New Roman" w:hAnsi="Times New Roman" w:cs="Times New Roman"/>
                <w:color w:val="000000"/>
              </w:rPr>
              <w:t xml:space="preserve"> A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41A9FC3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6C6FF8AB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1EA3A97D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7A9F382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DEF8690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14:paraId="090A0EF8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1ECEC99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27.8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593DA5BD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D0C1CAD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3.27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44B4EA98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.7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B98A993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1.50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5AAE5CDE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E2DA336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7DB4467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1DC11EF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2A8FAF4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37B04985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</w:tr>
      <w:tr w:rsidR="00BA47F4" w:rsidRPr="0019186F" w14:paraId="21E51BB4" w14:textId="77777777" w:rsidTr="00BA47F4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67BD16D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186F">
              <w:rPr>
                <w:rFonts w:ascii="Times New Roman" w:eastAsia="Times New Roman" w:hAnsi="Times New Roman" w:cs="Times New Roman"/>
                <w:color w:val="000000"/>
              </w:rPr>
              <w:t>Versicolorin</w:t>
            </w:r>
            <w:proofErr w:type="spellEnd"/>
            <w:r w:rsidRPr="0019186F">
              <w:rPr>
                <w:rFonts w:ascii="Times New Roman" w:eastAsia="Times New Roman" w:hAnsi="Times New Roman" w:cs="Times New Roman"/>
                <w:color w:val="000000"/>
              </w:rPr>
              <w:t xml:space="preserve"> C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71E0548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55BD99D2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65C2FCDB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46B4929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22E25714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14:paraId="6033620C" w14:textId="77777777" w:rsidR="00BA47F4" w:rsidRPr="0019186F" w:rsidRDefault="00BA47F4" w:rsidP="00C90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E4540A6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61.1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31CDF56D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54D1743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37.2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398235D0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9.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5357498C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4.66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56AD69A8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5BB3E27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B4C3C22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6AB8F4A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EA4C06D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1771ECB" w14:textId="77777777" w:rsidR="00BA47F4" w:rsidRPr="0019186F" w:rsidRDefault="00BA47F4" w:rsidP="00C9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9186F">
              <w:rPr>
                <w:rFonts w:ascii="Times New Roman" w:eastAsia="Times New Roman" w:hAnsi="Times New Roman" w:cs="Times New Roman"/>
                <w:color w:val="000000"/>
              </w:rPr>
              <w:t>&lt;LOD</w:t>
            </w:r>
          </w:p>
        </w:tc>
      </w:tr>
    </w:tbl>
    <w:p w14:paraId="0BE9F829" w14:textId="77777777" w:rsidR="00BA47F4" w:rsidRPr="0019186F" w:rsidRDefault="00BA47F4" w:rsidP="00BA47F4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19186F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19186F">
        <w:rPr>
          <w:rFonts w:ascii="Times New Roman" w:hAnsi="Times New Roman" w:cs="Times New Roman"/>
          <w:sz w:val="20"/>
          <w:szCs w:val="20"/>
        </w:rPr>
        <w:t>Percentage</w:t>
      </w:r>
      <w:proofErr w:type="spellEnd"/>
      <w:r w:rsidRPr="0019186F">
        <w:rPr>
          <w:rFonts w:ascii="Times New Roman" w:hAnsi="Times New Roman" w:cs="Times New Roman"/>
          <w:sz w:val="20"/>
          <w:szCs w:val="20"/>
        </w:rPr>
        <w:t xml:space="preserve"> of contaminated samples.</w:t>
      </w:r>
    </w:p>
    <w:p w14:paraId="29E1EEE0" w14:textId="77777777" w:rsidR="00BA47F4" w:rsidRPr="0019186F" w:rsidRDefault="00BA47F4" w:rsidP="00BA47F4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19186F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19186F">
        <w:rPr>
          <w:rFonts w:ascii="Times New Roman" w:hAnsi="Times New Roman" w:cs="Times New Roman"/>
          <w:sz w:val="20"/>
          <w:szCs w:val="20"/>
        </w:rPr>
        <w:t>Values</w:t>
      </w:r>
      <w:proofErr w:type="spellEnd"/>
      <w:r w:rsidRPr="0019186F">
        <w:rPr>
          <w:rFonts w:ascii="Times New Roman" w:hAnsi="Times New Roman" w:cs="Times New Roman"/>
          <w:sz w:val="20"/>
          <w:szCs w:val="20"/>
        </w:rPr>
        <w:t xml:space="preserve"> denote peak areas due to lack of standard.</w:t>
      </w:r>
    </w:p>
    <w:p w14:paraId="4859FF38" w14:textId="4DCAD961" w:rsidR="00BA47F4" w:rsidRPr="001A1BC2" w:rsidRDefault="00BA47F4" w:rsidP="00BA47F4">
      <w:pPr>
        <w:autoSpaceDE w:val="0"/>
        <w:autoSpaceDN w:val="0"/>
        <w:adjustRightInd w:val="0"/>
        <w:spacing w:after="0" w:line="240" w:lineRule="auto"/>
        <w:ind w:left="990" w:hanging="990"/>
        <w:jc w:val="both"/>
        <w:rPr>
          <w:rFonts w:ascii="Times New Roman" w:hAnsi="Times New Roman" w:cs="Times New Roman"/>
          <w:sz w:val="24"/>
          <w:szCs w:val="24"/>
        </w:rPr>
      </w:pPr>
      <w:r w:rsidRPr="00F65E62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c</w:t>
      </w:r>
      <w:r>
        <w:rPr>
          <w:rFonts w:ascii="Times New Roman" w:hAnsi="Times New Roman" w:cs="Times New Roman"/>
          <w:sz w:val="20"/>
          <w:szCs w:val="20"/>
        </w:rPr>
        <w:t>3-Nitropropionic acid; 7-Hydroxypestalotin; Iso-</w:t>
      </w:r>
      <w:proofErr w:type="spellStart"/>
      <w:r>
        <w:rPr>
          <w:rFonts w:ascii="Times New Roman" w:hAnsi="Times New Roman" w:cs="Times New Roman"/>
          <w:sz w:val="20"/>
          <w:szCs w:val="20"/>
        </w:rPr>
        <w:t>Rhodoptilometrin</w:t>
      </w:r>
      <w:proofErr w:type="spellEnd"/>
      <w:r>
        <w:rPr>
          <w:rFonts w:ascii="Times New Roman" w:hAnsi="Times New Roman" w:cs="Times New Roman"/>
          <w:sz w:val="20"/>
          <w:szCs w:val="20"/>
        </w:rPr>
        <w:t>; N-Benzoyl-Phenylalanine.</w:t>
      </w:r>
    </w:p>
    <w:sectPr w:rsidR="00BA47F4" w:rsidRPr="001A1BC2" w:rsidSect="001B05CE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42A16D" w14:textId="77777777" w:rsidR="00A406D2" w:rsidRDefault="00A406D2" w:rsidP="00672BF4">
      <w:pPr>
        <w:spacing w:after="0" w:line="240" w:lineRule="auto"/>
      </w:pPr>
      <w:r>
        <w:separator/>
      </w:r>
    </w:p>
  </w:endnote>
  <w:endnote w:type="continuationSeparator" w:id="0">
    <w:p w14:paraId="68794A63" w14:textId="77777777" w:rsidR="00A406D2" w:rsidRDefault="00A406D2" w:rsidP="00672B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old">
    <w:altName w:val="Arial"/>
    <w:panose1 w:val="020B07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6957615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CC80F2" w14:textId="420650A5" w:rsidR="005E6CA4" w:rsidRDefault="005E6CA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D0A6D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287B8028" w14:textId="77777777" w:rsidR="005E6CA4" w:rsidRDefault="005E6C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0031AE" w14:textId="77777777" w:rsidR="00A406D2" w:rsidRDefault="00A406D2" w:rsidP="00672BF4">
      <w:pPr>
        <w:spacing w:after="0" w:line="240" w:lineRule="auto"/>
      </w:pPr>
      <w:r>
        <w:separator/>
      </w:r>
    </w:p>
  </w:footnote>
  <w:footnote w:type="continuationSeparator" w:id="0">
    <w:p w14:paraId="573B44CE" w14:textId="77777777" w:rsidR="00A406D2" w:rsidRDefault="00A406D2" w:rsidP="00672B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2206F13"/>
    <w:multiLevelType w:val="multilevel"/>
    <w:tmpl w:val="F3BCFB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52F3785"/>
    <w:multiLevelType w:val="multilevel"/>
    <w:tmpl w:val="525858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B237F36"/>
    <w:multiLevelType w:val="hybridMultilevel"/>
    <w:tmpl w:val="000ABA3A"/>
    <w:lvl w:ilvl="0" w:tplc="200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1A76530"/>
    <w:multiLevelType w:val="multilevel"/>
    <w:tmpl w:val="7758FA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93D7D57"/>
    <w:multiLevelType w:val="multilevel"/>
    <w:tmpl w:val="9EC2FE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6357"/>
    <w:rsid w:val="00001B4E"/>
    <w:rsid w:val="00001F87"/>
    <w:rsid w:val="00002274"/>
    <w:rsid w:val="00002437"/>
    <w:rsid w:val="000035EF"/>
    <w:rsid w:val="00003D5B"/>
    <w:rsid w:val="00003E8A"/>
    <w:rsid w:val="000047C8"/>
    <w:rsid w:val="00004D82"/>
    <w:rsid w:val="00005279"/>
    <w:rsid w:val="00006731"/>
    <w:rsid w:val="00006F1D"/>
    <w:rsid w:val="000072FE"/>
    <w:rsid w:val="00007312"/>
    <w:rsid w:val="00007D67"/>
    <w:rsid w:val="000113A7"/>
    <w:rsid w:val="000121AE"/>
    <w:rsid w:val="000126BF"/>
    <w:rsid w:val="00012EDA"/>
    <w:rsid w:val="0001303F"/>
    <w:rsid w:val="000138AB"/>
    <w:rsid w:val="00014FBF"/>
    <w:rsid w:val="00015153"/>
    <w:rsid w:val="00015730"/>
    <w:rsid w:val="0001576D"/>
    <w:rsid w:val="00015857"/>
    <w:rsid w:val="00015B0C"/>
    <w:rsid w:val="00015D4D"/>
    <w:rsid w:val="00015E27"/>
    <w:rsid w:val="00016E8F"/>
    <w:rsid w:val="00017A64"/>
    <w:rsid w:val="00017AB6"/>
    <w:rsid w:val="00021303"/>
    <w:rsid w:val="00021602"/>
    <w:rsid w:val="000216AC"/>
    <w:rsid w:val="00021CC5"/>
    <w:rsid w:val="00021EE0"/>
    <w:rsid w:val="000221C8"/>
    <w:rsid w:val="00022253"/>
    <w:rsid w:val="00022271"/>
    <w:rsid w:val="00022359"/>
    <w:rsid w:val="00022AE9"/>
    <w:rsid w:val="0002348F"/>
    <w:rsid w:val="00024127"/>
    <w:rsid w:val="000242F5"/>
    <w:rsid w:val="00024949"/>
    <w:rsid w:val="00024ABC"/>
    <w:rsid w:val="00025987"/>
    <w:rsid w:val="00025A48"/>
    <w:rsid w:val="00025AAD"/>
    <w:rsid w:val="00025EA1"/>
    <w:rsid w:val="000266D1"/>
    <w:rsid w:val="00026FA6"/>
    <w:rsid w:val="000272DB"/>
    <w:rsid w:val="000278EE"/>
    <w:rsid w:val="00030270"/>
    <w:rsid w:val="00030964"/>
    <w:rsid w:val="00030972"/>
    <w:rsid w:val="00031DF0"/>
    <w:rsid w:val="00031E59"/>
    <w:rsid w:val="00032534"/>
    <w:rsid w:val="00033A21"/>
    <w:rsid w:val="00034414"/>
    <w:rsid w:val="00034471"/>
    <w:rsid w:val="00034593"/>
    <w:rsid w:val="00034BC3"/>
    <w:rsid w:val="00034CC3"/>
    <w:rsid w:val="0003540E"/>
    <w:rsid w:val="00035C03"/>
    <w:rsid w:val="0003610C"/>
    <w:rsid w:val="000362ED"/>
    <w:rsid w:val="00040069"/>
    <w:rsid w:val="00040190"/>
    <w:rsid w:val="0004078C"/>
    <w:rsid w:val="000408A2"/>
    <w:rsid w:val="00040966"/>
    <w:rsid w:val="000409AD"/>
    <w:rsid w:val="00041086"/>
    <w:rsid w:val="00041230"/>
    <w:rsid w:val="00041910"/>
    <w:rsid w:val="000428FD"/>
    <w:rsid w:val="00043508"/>
    <w:rsid w:val="00043F9C"/>
    <w:rsid w:val="000444E1"/>
    <w:rsid w:val="00044AC3"/>
    <w:rsid w:val="00044D3E"/>
    <w:rsid w:val="000458BF"/>
    <w:rsid w:val="00045A8B"/>
    <w:rsid w:val="00045C7D"/>
    <w:rsid w:val="00045D0C"/>
    <w:rsid w:val="00046680"/>
    <w:rsid w:val="00046D0A"/>
    <w:rsid w:val="00047717"/>
    <w:rsid w:val="000502BD"/>
    <w:rsid w:val="0005091B"/>
    <w:rsid w:val="00051E6F"/>
    <w:rsid w:val="00053850"/>
    <w:rsid w:val="00054FC7"/>
    <w:rsid w:val="000550B5"/>
    <w:rsid w:val="00055D3D"/>
    <w:rsid w:val="0005608A"/>
    <w:rsid w:val="000571C4"/>
    <w:rsid w:val="00060591"/>
    <w:rsid w:val="00060B45"/>
    <w:rsid w:val="000615CC"/>
    <w:rsid w:val="00061C14"/>
    <w:rsid w:val="00061FCF"/>
    <w:rsid w:val="00062462"/>
    <w:rsid w:val="000625D7"/>
    <w:rsid w:val="00062D5A"/>
    <w:rsid w:val="00063210"/>
    <w:rsid w:val="00063D04"/>
    <w:rsid w:val="00063D89"/>
    <w:rsid w:val="0006449F"/>
    <w:rsid w:val="00064851"/>
    <w:rsid w:val="00064D5D"/>
    <w:rsid w:val="00065901"/>
    <w:rsid w:val="000663A4"/>
    <w:rsid w:val="00066F73"/>
    <w:rsid w:val="00066F85"/>
    <w:rsid w:val="0006706D"/>
    <w:rsid w:val="00067FB9"/>
    <w:rsid w:val="000703B4"/>
    <w:rsid w:val="00070AD6"/>
    <w:rsid w:val="00070F86"/>
    <w:rsid w:val="00072583"/>
    <w:rsid w:val="00072BD6"/>
    <w:rsid w:val="00073738"/>
    <w:rsid w:val="00073D77"/>
    <w:rsid w:val="0007493D"/>
    <w:rsid w:val="00075929"/>
    <w:rsid w:val="00075DEB"/>
    <w:rsid w:val="0007674D"/>
    <w:rsid w:val="00076B9E"/>
    <w:rsid w:val="0008034D"/>
    <w:rsid w:val="00082765"/>
    <w:rsid w:val="00082C1C"/>
    <w:rsid w:val="00082F24"/>
    <w:rsid w:val="00083A1F"/>
    <w:rsid w:val="00083A2D"/>
    <w:rsid w:val="00083F65"/>
    <w:rsid w:val="0008452B"/>
    <w:rsid w:val="0008467B"/>
    <w:rsid w:val="00084E5B"/>
    <w:rsid w:val="000852CE"/>
    <w:rsid w:val="000854A6"/>
    <w:rsid w:val="000857E9"/>
    <w:rsid w:val="00086F03"/>
    <w:rsid w:val="00087BBF"/>
    <w:rsid w:val="00090650"/>
    <w:rsid w:val="00090D59"/>
    <w:rsid w:val="0009120B"/>
    <w:rsid w:val="0009156D"/>
    <w:rsid w:val="000916F3"/>
    <w:rsid w:val="00091E96"/>
    <w:rsid w:val="00091F63"/>
    <w:rsid w:val="000922EE"/>
    <w:rsid w:val="00092CFA"/>
    <w:rsid w:val="00092DD9"/>
    <w:rsid w:val="000932D7"/>
    <w:rsid w:val="000932E8"/>
    <w:rsid w:val="00093423"/>
    <w:rsid w:val="00093722"/>
    <w:rsid w:val="00093DCA"/>
    <w:rsid w:val="00095076"/>
    <w:rsid w:val="000955AE"/>
    <w:rsid w:val="0009682F"/>
    <w:rsid w:val="000975F6"/>
    <w:rsid w:val="00097A56"/>
    <w:rsid w:val="00097CF3"/>
    <w:rsid w:val="000A00D6"/>
    <w:rsid w:val="000A011B"/>
    <w:rsid w:val="000A037D"/>
    <w:rsid w:val="000A0685"/>
    <w:rsid w:val="000A1DA8"/>
    <w:rsid w:val="000A2D92"/>
    <w:rsid w:val="000A43DE"/>
    <w:rsid w:val="000A4547"/>
    <w:rsid w:val="000A4D84"/>
    <w:rsid w:val="000A4DEA"/>
    <w:rsid w:val="000A4E99"/>
    <w:rsid w:val="000A548F"/>
    <w:rsid w:val="000A6706"/>
    <w:rsid w:val="000A6917"/>
    <w:rsid w:val="000A744D"/>
    <w:rsid w:val="000A7689"/>
    <w:rsid w:val="000A7C16"/>
    <w:rsid w:val="000B03E5"/>
    <w:rsid w:val="000B0FD2"/>
    <w:rsid w:val="000B1BB5"/>
    <w:rsid w:val="000B2C61"/>
    <w:rsid w:val="000B3024"/>
    <w:rsid w:val="000B364B"/>
    <w:rsid w:val="000B3C65"/>
    <w:rsid w:val="000B431D"/>
    <w:rsid w:val="000B46DF"/>
    <w:rsid w:val="000B493C"/>
    <w:rsid w:val="000B4E8B"/>
    <w:rsid w:val="000B5B45"/>
    <w:rsid w:val="000B6850"/>
    <w:rsid w:val="000B689B"/>
    <w:rsid w:val="000B6A58"/>
    <w:rsid w:val="000B6AA0"/>
    <w:rsid w:val="000B6B52"/>
    <w:rsid w:val="000B7668"/>
    <w:rsid w:val="000B7764"/>
    <w:rsid w:val="000C0268"/>
    <w:rsid w:val="000C0314"/>
    <w:rsid w:val="000C1131"/>
    <w:rsid w:val="000C1554"/>
    <w:rsid w:val="000C15FE"/>
    <w:rsid w:val="000C1A7C"/>
    <w:rsid w:val="000C1CD3"/>
    <w:rsid w:val="000C2006"/>
    <w:rsid w:val="000C329B"/>
    <w:rsid w:val="000C39C6"/>
    <w:rsid w:val="000C459B"/>
    <w:rsid w:val="000C52C6"/>
    <w:rsid w:val="000C5853"/>
    <w:rsid w:val="000C5F7D"/>
    <w:rsid w:val="000C60C9"/>
    <w:rsid w:val="000C6758"/>
    <w:rsid w:val="000C74E1"/>
    <w:rsid w:val="000C779B"/>
    <w:rsid w:val="000C7F8B"/>
    <w:rsid w:val="000D043B"/>
    <w:rsid w:val="000D0A6D"/>
    <w:rsid w:val="000D1964"/>
    <w:rsid w:val="000D1BD4"/>
    <w:rsid w:val="000D23D5"/>
    <w:rsid w:val="000D2463"/>
    <w:rsid w:val="000D2CEC"/>
    <w:rsid w:val="000D39DA"/>
    <w:rsid w:val="000D438A"/>
    <w:rsid w:val="000D477C"/>
    <w:rsid w:val="000D52EC"/>
    <w:rsid w:val="000D5B45"/>
    <w:rsid w:val="000D5F92"/>
    <w:rsid w:val="000D6238"/>
    <w:rsid w:val="000D6325"/>
    <w:rsid w:val="000D651C"/>
    <w:rsid w:val="000D6A0F"/>
    <w:rsid w:val="000D7177"/>
    <w:rsid w:val="000D71F7"/>
    <w:rsid w:val="000E0AAB"/>
    <w:rsid w:val="000E0BB0"/>
    <w:rsid w:val="000E0CBB"/>
    <w:rsid w:val="000E137C"/>
    <w:rsid w:val="000E1C1A"/>
    <w:rsid w:val="000E1C23"/>
    <w:rsid w:val="000E1FBB"/>
    <w:rsid w:val="000E223E"/>
    <w:rsid w:val="000E22A7"/>
    <w:rsid w:val="000E2455"/>
    <w:rsid w:val="000E26CB"/>
    <w:rsid w:val="000E2C0E"/>
    <w:rsid w:val="000E2EB9"/>
    <w:rsid w:val="000E3154"/>
    <w:rsid w:val="000E35C5"/>
    <w:rsid w:val="000E3C01"/>
    <w:rsid w:val="000E468B"/>
    <w:rsid w:val="000E4F45"/>
    <w:rsid w:val="000E4F87"/>
    <w:rsid w:val="000E5191"/>
    <w:rsid w:val="000E5834"/>
    <w:rsid w:val="000E5BCA"/>
    <w:rsid w:val="000E5FEA"/>
    <w:rsid w:val="000E62D3"/>
    <w:rsid w:val="000E633B"/>
    <w:rsid w:val="000E68B1"/>
    <w:rsid w:val="000E7335"/>
    <w:rsid w:val="000F1054"/>
    <w:rsid w:val="000F13D8"/>
    <w:rsid w:val="000F2618"/>
    <w:rsid w:val="000F2DC0"/>
    <w:rsid w:val="000F43EB"/>
    <w:rsid w:val="000F52EC"/>
    <w:rsid w:val="000F57F6"/>
    <w:rsid w:val="000F5AD3"/>
    <w:rsid w:val="000F5CAB"/>
    <w:rsid w:val="000F5D54"/>
    <w:rsid w:val="000F63F9"/>
    <w:rsid w:val="000F75B3"/>
    <w:rsid w:val="000F7BEC"/>
    <w:rsid w:val="0010013C"/>
    <w:rsid w:val="00100821"/>
    <w:rsid w:val="0010099D"/>
    <w:rsid w:val="00101FC5"/>
    <w:rsid w:val="00102017"/>
    <w:rsid w:val="00102776"/>
    <w:rsid w:val="001027E6"/>
    <w:rsid w:val="00102970"/>
    <w:rsid w:val="001029D5"/>
    <w:rsid w:val="00102D4A"/>
    <w:rsid w:val="00103B43"/>
    <w:rsid w:val="00103CDB"/>
    <w:rsid w:val="00103E9F"/>
    <w:rsid w:val="001041D4"/>
    <w:rsid w:val="00104585"/>
    <w:rsid w:val="0010525B"/>
    <w:rsid w:val="00105D0F"/>
    <w:rsid w:val="00105D7B"/>
    <w:rsid w:val="00105FDC"/>
    <w:rsid w:val="0010688F"/>
    <w:rsid w:val="00106B69"/>
    <w:rsid w:val="00106F67"/>
    <w:rsid w:val="001071CE"/>
    <w:rsid w:val="001077D7"/>
    <w:rsid w:val="00110791"/>
    <w:rsid w:val="001124D1"/>
    <w:rsid w:val="00112560"/>
    <w:rsid w:val="00112759"/>
    <w:rsid w:val="00112E62"/>
    <w:rsid w:val="0011368D"/>
    <w:rsid w:val="001139FC"/>
    <w:rsid w:val="00113E4F"/>
    <w:rsid w:val="00114933"/>
    <w:rsid w:val="00114C9C"/>
    <w:rsid w:val="00114CCE"/>
    <w:rsid w:val="001150F1"/>
    <w:rsid w:val="0011593A"/>
    <w:rsid w:val="00115C22"/>
    <w:rsid w:val="00117409"/>
    <w:rsid w:val="00117C18"/>
    <w:rsid w:val="0012084E"/>
    <w:rsid w:val="00120874"/>
    <w:rsid w:val="00120A02"/>
    <w:rsid w:val="00121365"/>
    <w:rsid w:val="00121418"/>
    <w:rsid w:val="00122574"/>
    <w:rsid w:val="0012281F"/>
    <w:rsid w:val="00122AE7"/>
    <w:rsid w:val="0012304E"/>
    <w:rsid w:val="0012311F"/>
    <w:rsid w:val="00123F38"/>
    <w:rsid w:val="0012405D"/>
    <w:rsid w:val="00124C25"/>
    <w:rsid w:val="00125965"/>
    <w:rsid w:val="00125DA1"/>
    <w:rsid w:val="00126035"/>
    <w:rsid w:val="0012677F"/>
    <w:rsid w:val="00126EA1"/>
    <w:rsid w:val="00127547"/>
    <w:rsid w:val="001300BF"/>
    <w:rsid w:val="001313A1"/>
    <w:rsid w:val="00131A0E"/>
    <w:rsid w:val="00131FFB"/>
    <w:rsid w:val="0013248B"/>
    <w:rsid w:val="00133576"/>
    <w:rsid w:val="001335D8"/>
    <w:rsid w:val="001352EC"/>
    <w:rsid w:val="0013617B"/>
    <w:rsid w:val="00137577"/>
    <w:rsid w:val="00141313"/>
    <w:rsid w:val="00141397"/>
    <w:rsid w:val="001422B9"/>
    <w:rsid w:val="001423FD"/>
    <w:rsid w:val="00142AC4"/>
    <w:rsid w:val="00142D91"/>
    <w:rsid w:val="00144751"/>
    <w:rsid w:val="00145432"/>
    <w:rsid w:val="00145DE2"/>
    <w:rsid w:val="00146D4E"/>
    <w:rsid w:val="00146FC6"/>
    <w:rsid w:val="0014707A"/>
    <w:rsid w:val="001508C0"/>
    <w:rsid w:val="00150C7B"/>
    <w:rsid w:val="00150E21"/>
    <w:rsid w:val="001510D6"/>
    <w:rsid w:val="0015158C"/>
    <w:rsid w:val="00152155"/>
    <w:rsid w:val="00153F6E"/>
    <w:rsid w:val="00154188"/>
    <w:rsid w:val="00154202"/>
    <w:rsid w:val="001553CD"/>
    <w:rsid w:val="00155652"/>
    <w:rsid w:val="00156ACE"/>
    <w:rsid w:val="00156E92"/>
    <w:rsid w:val="0015705A"/>
    <w:rsid w:val="001574A9"/>
    <w:rsid w:val="0015771A"/>
    <w:rsid w:val="00157903"/>
    <w:rsid w:val="00157EA8"/>
    <w:rsid w:val="00161AFE"/>
    <w:rsid w:val="0016211D"/>
    <w:rsid w:val="001622C0"/>
    <w:rsid w:val="00162C73"/>
    <w:rsid w:val="0016366D"/>
    <w:rsid w:val="00163CA7"/>
    <w:rsid w:val="001645EE"/>
    <w:rsid w:val="001661FB"/>
    <w:rsid w:val="00167876"/>
    <w:rsid w:val="0016787E"/>
    <w:rsid w:val="00167B4B"/>
    <w:rsid w:val="001701EC"/>
    <w:rsid w:val="00170503"/>
    <w:rsid w:val="00170A3F"/>
    <w:rsid w:val="00171D0A"/>
    <w:rsid w:val="00172017"/>
    <w:rsid w:val="00172714"/>
    <w:rsid w:val="001733B6"/>
    <w:rsid w:val="001734C7"/>
    <w:rsid w:val="00173695"/>
    <w:rsid w:val="00175508"/>
    <w:rsid w:val="00175575"/>
    <w:rsid w:val="00175E3A"/>
    <w:rsid w:val="00176CA5"/>
    <w:rsid w:val="0017707E"/>
    <w:rsid w:val="00180B8F"/>
    <w:rsid w:val="0018179D"/>
    <w:rsid w:val="00181C12"/>
    <w:rsid w:val="001832BB"/>
    <w:rsid w:val="001833E3"/>
    <w:rsid w:val="00183761"/>
    <w:rsid w:val="00183C25"/>
    <w:rsid w:val="001857D2"/>
    <w:rsid w:val="001858B8"/>
    <w:rsid w:val="00185DD3"/>
    <w:rsid w:val="00186961"/>
    <w:rsid w:val="0018763D"/>
    <w:rsid w:val="00187E16"/>
    <w:rsid w:val="00187F7D"/>
    <w:rsid w:val="00191FE7"/>
    <w:rsid w:val="00192864"/>
    <w:rsid w:val="00192C1A"/>
    <w:rsid w:val="00192D47"/>
    <w:rsid w:val="001930B6"/>
    <w:rsid w:val="001935A8"/>
    <w:rsid w:val="00193A61"/>
    <w:rsid w:val="00193E44"/>
    <w:rsid w:val="00194523"/>
    <w:rsid w:val="001945B9"/>
    <w:rsid w:val="00194E36"/>
    <w:rsid w:val="001961EB"/>
    <w:rsid w:val="00196E5C"/>
    <w:rsid w:val="00197190"/>
    <w:rsid w:val="00197358"/>
    <w:rsid w:val="0019770E"/>
    <w:rsid w:val="00197C6E"/>
    <w:rsid w:val="00197D94"/>
    <w:rsid w:val="001A1674"/>
    <w:rsid w:val="001A1BC2"/>
    <w:rsid w:val="001A1BEB"/>
    <w:rsid w:val="001A2F64"/>
    <w:rsid w:val="001A33AD"/>
    <w:rsid w:val="001A34D2"/>
    <w:rsid w:val="001A38EC"/>
    <w:rsid w:val="001A41AD"/>
    <w:rsid w:val="001A4484"/>
    <w:rsid w:val="001A4E82"/>
    <w:rsid w:val="001A5211"/>
    <w:rsid w:val="001A5EC6"/>
    <w:rsid w:val="001A605B"/>
    <w:rsid w:val="001A69DE"/>
    <w:rsid w:val="001A7172"/>
    <w:rsid w:val="001A75CB"/>
    <w:rsid w:val="001B05CE"/>
    <w:rsid w:val="001B1411"/>
    <w:rsid w:val="001B15D5"/>
    <w:rsid w:val="001B1915"/>
    <w:rsid w:val="001B25F0"/>
    <w:rsid w:val="001B3B15"/>
    <w:rsid w:val="001B3B39"/>
    <w:rsid w:val="001B3B70"/>
    <w:rsid w:val="001B5932"/>
    <w:rsid w:val="001C0105"/>
    <w:rsid w:val="001C17AE"/>
    <w:rsid w:val="001C1A51"/>
    <w:rsid w:val="001C2AD5"/>
    <w:rsid w:val="001C58A3"/>
    <w:rsid w:val="001C5A97"/>
    <w:rsid w:val="001C5C70"/>
    <w:rsid w:val="001C64EA"/>
    <w:rsid w:val="001C71D9"/>
    <w:rsid w:val="001C7820"/>
    <w:rsid w:val="001C7C41"/>
    <w:rsid w:val="001C7F45"/>
    <w:rsid w:val="001C7F63"/>
    <w:rsid w:val="001D15EE"/>
    <w:rsid w:val="001D1BC9"/>
    <w:rsid w:val="001D272D"/>
    <w:rsid w:val="001D2F78"/>
    <w:rsid w:val="001D3104"/>
    <w:rsid w:val="001D3996"/>
    <w:rsid w:val="001D3B2A"/>
    <w:rsid w:val="001D435C"/>
    <w:rsid w:val="001D4514"/>
    <w:rsid w:val="001D5D2F"/>
    <w:rsid w:val="001D6447"/>
    <w:rsid w:val="001D69D0"/>
    <w:rsid w:val="001D7BD1"/>
    <w:rsid w:val="001D7FA5"/>
    <w:rsid w:val="001E02C9"/>
    <w:rsid w:val="001E0924"/>
    <w:rsid w:val="001E1259"/>
    <w:rsid w:val="001E2672"/>
    <w:rsid w:val="001E2848"/>
    <w:rsid w:val="001E29E8"/>
    <w:rsid w:val="001E2EBD"/>
    <w:rsid w:val="001E5E66"/>
    <w:rsid w:val="001E6BE8"/>
    <w:rsid w:val="001E7647"/>
    <w:rsid w:val="001E7DCA"/>
    <w:rsid w:val="001F052A"/>
    <w:rsid w:val="001F0A1D"/>
    <w:rsid w:val="001F0C30"/>
    <w:rsid w:val="001F188C"/>
    <w:rsid w:val="001F2FE0"/>
    <w:rsid w:val="001F33E6"/>
    <w:rsid w:val="001F3980"/>
    <w:rsid w:val="001F3C80"/>
    <w:rsid w:val="001F43BB"/>
    <w:rsid w:val="001F4D5D"/>
    <w:rsid w:val="001F6DC7"/>
    <w:rsid w:val="001F6E0C"/>
    <w:rsid w:val="001F717F"/>
    <w:rsid w:val="001F7361"/>
    <w:rsid w:val="001F74B2"/>
    <w:rsid w:val="001F7AA3"/>
    <w:rsid w:val="001F7B14"/>
    <w:rsid w:val="001F7BD4"/>
    <w:rsid w:val="001F7C6B"/>
    <w:rsid w:val="0020020E"/>
    <w:rsid w:val="00200604"/>
    <w:rsid w:val="00200856"/>
    <w:rsid w:val="0020167E"/>
    <w:rsid w:val="00201864"/>
    <w:rsid w:val="00201952"/>
    <w:rsid w:val="00201CC2"/>
    <w:rsid w:val="00202C94"/>
    <w:rsid w:val="00203559"/>
    <w:rsid w:val="00203F83"/>
    <w:rsid w:val="002047B0"/>
    <w:rsid w:val="00205411"/>
    <w:rsid w:val="00206A32"/>
    <w:rsid w:val="00207D8B"/>
    <w:rsid w:val="00212478"/>
    <w:rsid w:val="00212A07"/>
    <w:rsid w:val="00212D4B"/>
    <w:rsid w:val="00213316"/>
    <w:rsid w:val="00213602"/>
    <w:rsid w:val="00213E33"/>
    <w:rsid w:val="00213E8D"/>
    <w:rsid w:val="00214686"/>
    <w:rsid w:val="002162A7"/>
    <w:rsid w:val="002169D1"/>
    <w:rsid w:val="002169ED"/>
    <w:rsid w:val="00216FF0"/>
    <w:rsid w:val="0021727A"/>
    <w:rsid w:val="00217A81"/>
    <w:rsid w:val="00217C74"/>
    <w:rsid w:val="002207B5"/>
    <w:rsid w:val="00220C3D"/>
    <w:rsid w:val="00221A57"/>
    <w:rsid w:val="00221BDF"/>
    <w:rsid w:val="002222C6"/>
    <w:rsid w:val="00222E68"/>
    <w:rsid w:val="00223F09"/>
    <w:rsid w:val="00224779"/>
    <w:rsid w:val="00224C14"/>
    <w:rsid w:val="00224CB7"/>
    <w:rsid w:val="002258C7"/>
    <w:rsid w:val="0022599E"/>
    <w:rsid w:val="00225CCF"/>
    <w:rsid w:val="002275F6"/>
    <w:rsid w:val="0023023E"/>
    <w:rsid w:val="002318BB"/>
    <w:rsid w:val="002322E4"/>
    <w:rsid w:val="002326D4"/>
    <w:rsid w:val="00232F4E"/>
    <w:rsid w:val="0023380F"/>
    <w:rsid w:val="00233EA7"/>
    <w:rsid w:val="00233EC5"/>
    <w:rsid w:val="00234559"/>
    <w:rsid w:val="00235055"/>
    <w:rsid w:val="0023513B"/>
    <w:rsid w:val="00235827"/>
    <w:rsid w:val="00236887"/>
    <w:rsid w:val="002368B0"/>
    <w:rsid w:val="00237439"/>
    <w:rsid w:val="002376BA"/>
    <w:rsid w:val="002376EE"/>
    <w:rsid w:val="00237785"/>
    <w:rsid w:val="0023783D"/>
    <w:rsid w:val="00237CA5"/>
    <w:rsid w:val="00237D20"/>
    <w:rsid w:val="00240799"/>
    <w:rsid w:val="0024079C"/>
    <w:rsid w:val="00241DDB"/>
    <w:rsid w:val="00241EC4"/>
    <w:rsid w:val="00242000"/>
    <w:rsid w:val="00242293"/>
    <w:rsid w:val="00242A23"/>
    <w:rsid w:val="00242D0D"/>
    <w:rsid w:val="0024309A"/>
    <w:rsid w:val="00243346"/>
    <w:rsid w:val="00243564"/>
    <w:rsid w:val="00243A8E"/>
    <w:rsid w:val="0024463C"/>
    <w:rsid w:val="00244A98"/>
    <w:rsid w:val="0024505A"/>
    <w:rsid w:val="002459CF"/>
    <w:rsid w:val="00246158"/>
    <w:rsid w:val="002471F3"/>
    <w:rsid w:val="002473C8"/>
    <w:rsid w:val="00247918"/>
    <w:rsid w:val="0025001E"/>
    <w:rsid w:val="002507CA"/>
    <w:rsid w:val="002509A8"/>
    <w:rsid w:val="00250AFC"/>
    <w:rsid w:val="00251334"/>
    <w:rsid w:val="00251F79"/>
    <w:rsid w:val="00252005"/>
    <w:rsid w:val="002520B4"/>
    <w:rsid w:val="00252695"/>
    <w:rsid w:val="0025293D"/>
    <w:rsid w:val="00253E74"/>
    <w:rsid w:val="00254172"/>
    <w:rsid w:val="00254237"/>
    <w:rsid w:val="0025427F"/>
    <w:rsid w:val="0025455F"/>
    <w:rsid w:val="00254AC0"/>
    <w:rsid w:val="00255973"/>
    <w:rsid w:val="002565E0"/>
    <w:rsid w:val="002603E0"/>
    <w:rsid w:val="002618B8"/>
    <w:rsid w:val="00261E04"/>
    <w:rsid w:val="00261FD8"/>
    <w:rsid w:val="002624BB"/>
    <w:rsid w:val="00262CBD"/>
    <w:rsid w:val="00262EE4"/>
    <w:rsid w:val="002636D2"/>
    <w:rsid w:val="00263DF1"/>
    <w:rsid w:val="002660CB"/>
    <w:rsid w:val="0026649C"/>
    <w:rsid w:val="00267147"/>
    <w:rsid w:val="0026756F"/>
    <w:rsid w:val="00267903"/>
    <w:rsid w:val="002679EF"/>
    <w:rsid w:val="00267A42"/>
    <w:rsid w:val="002712B8"/>
    <w:rsid w:val="0027170C"/>
    <w:rsid w:val="002724AB"/>
    <w:rsid w:val="00274BC1"/>
    <w:rsid w:val="00274E1D"/>
    <w:rsid w:val="00275B41"/>
    <w:rsid w:val="00276194"/>
    <w:rsid w:val="00277EC4"/>
    <w:rsid w:val="00277F57"/>
    <w:rsid w:val="00280015"/>
    <w:rsid w:val="002813D6"/>
    <w:rsid w:val="002814AA"/>
    <w:rsid w:val="00281E98"/>
    <w:rsid w:val="002832B5"/>
    <w:rsid w:val="00283393"/>
    <w:rsid w:val="002837F6"/>
    <w:rsid w:val="00283ED3"/>
    <w:rsid w:val="002841FD"/>
    <w:rsid w:val="0028492C"/>
    <w:rsid w:val="00284A82"/>
    <w:rsid w:val="00285B3C"/>
    <w:rsid w:val="0028676D"/>
    <w:rsid w:val="0029014F"/>
    <w:rsid w:val="00291591"/>
    <w:rsid w:val="00291F50"/>
    <w:rsid w:val="002920A6"/>
    <w:rsid w:val="0029275A"/>
    <w:rsid w:val="00293EC1"/>
    <w:rsid w:val="002943BD"/>
    <w:rsid w:val="002956FD"/>
    <w:rsid w:val="0029574A"/>
    <w:rsid w:val="00296281"/>
    <w:rsid w:val="00296D55"/>
    <w:rsid w:val="00296EDA"/>
    <w:rsid w:val="00297F2E"/>
    <w:rsid w:val="002A06F0"/>
    <w:rsid w:val="002A12B1"/>
    <w:rsid w:val="002A12BA"/>
    <w:rsid w:val="002A1968"/>
    <w:rsid w:val="002A3741"/>
    <w:rsid w:val="002A4410"/>
    <w:rsid w:val="002A4855"/>
    <w:rsid w:val="002A4E35"/>
    <w:rsid w:val="002A7254"/>
    <w:rsid w:val="002A73D3"/>
    <w:rsid w:val="002A7A74"/>
    <w:rsid w:val="002A7D5D"/>
    <w:rsid w:val="002B091D"/>
    <w:rsid w:val="002B0AE0"/>
    <w:rsid w:val="002B0C06"/>
    <w:rsid w:val="002B1E0D"/>
    <w:rsid w:val="002B23BC"/>
    <w:rsid w:val="002B23BD"/>
    <w:rsid w:val="002B2FF2"/>
    <w:rsid w:val="002B3253"/>
    <w:rsid w:val="002B3C77"/>
    <w:rsid w:val="002B5C9A"/>
    <w:rsid w:val="002B6884"/>
    <w:rsid w:val="002B711A"/>
    <w:rsid w:val="002B735F"/>
    <w:rsid w:val="002B7494"/>
    <w:rsid w:val="002B7B04"/>
    <w:rsid w:val="002C0319"/>
    <w:rsid w:val="002C036B"/>
    <w:rsid w:val="002C06C7"/>
    <w:rsid w:val="002C1902"/>
    <w:rsid w:val="002C2047"/>
    <w:rsid w:val="002C478C"/>
    <w:rsid w:val="002C4BFB"/>
    <w:rsid w:val="002C5770"/>
    <w:rsid w:val="002C6149"/>
    <w:rsid w:val="002C6A13"/>
    <w:rsid w:val="002C792C"/>
    <w:rsid w:val="002C7A13"/>
    <w:rsid w:val="002D0954"/>
    <w:rsid w:val="002D1797"/>
    <w:rsid w:val="002D2360"/>
    <w:rsid w:val="002D336C"/>
    <w:rsid w:val="002D3930"/>
    <w:rsid w:val="002D4AE7"/>
    <w:rsid w:val="002D535D"/>
    <w:rsid w:val="002D5F6C"/>
    <w:rsid w:val="002D63DC"/>
    <w:rsid w:val="002D6731"/>
    <w:rsid w:val="002D7277"/>
    <w:rsid w:val="002D764A"/>
    <w:rsid w:val="002E052A"/>
    <w:rsid w:val="002E0855"/>
    <w:rsid w:val="002E08D7"/>
    <w:rsid w:val="002E0A4A"/>
    <w:rsid w:val="002E18E0"/>
    <w:rsid w:val="002E23CE"/>
    <w:rsid w:val="002E317F"/>
    <w:rsid w:val="002E3C9B"/>
    <w:rsid w:val="002E45BE"/>
    <w:rsid w:val="002E5C03"/>
    <w:rsid w:val="002E6243"/>
    <w:rsid w:val="002E6971"/>
    <w:rsid w:val="002E725C"/>
    <w:rsid w:val="002E7CB0"/>
    <w:rsid w:val="002F00DD"/>
    <w:rsid w:val="002F06DF"/>
    <w:rsid w:val="002F080E"/>
    <w:rsid w:val="002F1076"/>
    <w:rsid w:val="002F12FC"/>
    <w:rsid w:val="002F13E9"/>
    <w:rsid w:val="002F191C"/>
    <w:rsid w:val="002F1BA7"/>
    <w:rsid w:val="002F2338"/>
    <w:rsid w:val="002F2E84"/>
    <w:rsid w:val="002F2F7B"/>
    <w:rsid w:val="002F39EA"/>
    <w:rsid w:val="002F5013"/>
    <w:rsid w:val="002F522D"/>
    <w:rsid w:val="002F53D2"/>
    <w:rsid w:val="002F5DF4"/>
    <w:rsid w:val="002F5DF5"/>
    <w:rsid w:val="002F6A2F"/>
    <w:rsid w:val="00300389"/>
    <w:rsid w:val="00300817"/>
    <w:rsid w:val="00300CC9"/>
    <w:rsid w:val="00301239"/>
    <w:rsid w:val="00301B68"/>
    <w:rsid w:val="00302068"/>
    <w:rsid w:val="0030260E"/>
    <w:rsid w:val="00302EE6"/>
    <w:rsid w:val="00303247"/>
    <w:rsid w:val="00304CE6"/>
    <w:rsid w:val="00305073"/>
    <w:rsid w:val="00305C1D"/>
    <w:rsid w:val="00305D44"/>
    <w:rsid w:val="00306CFE"/>
    <w:rsid w:val="00306D14"/>
    <w:rsid w:val="00307B90"/>
    <w:rsid w:val="00307CED"/>
    <w:rsid w:val="003102C6"/>
    <w:rsid w:val="003114D1"/>
    <w:rsid w:val="00311711"/>
    <w:rsid w:val="00311893"/>
    <w:rsid w:val="00311BEB"/>
    <w:rsid w:val="00311C9D"/>
    <w:rsid w:val="00312493"/>
    <w:rsid w:val="00312637"/>
    <w:rsid w:val="00312C72"/>
    <w:rsid w:val="003134A5"/>
    <w:rsid w:val="003136DF"/>
    <w:rsid w:val="00313827"/>
    <w:rsid w:val="00313D67"/>
    <w:rsid w:val="00314248"/>
    <w:rsid w:val="003148CD"/>
    <w:rsid w:val="003150A3"/>
    <w:rsid w:val="00315187"/>
    <w:rsid w:val="003156BC"/>
    <w:rsid w:val="00315A23"/>
    <w:rsid w:val="00316407"/>
    <w:rsid w:val="003165CA"/>
    <w:rsid w:val="0031676D"/>
    <w:rsid w:val="003169B4"/>
    <w:rsid w:val="00316B14"/>
    <w:rsid w:val="00317280"/>
    <w:rsid w:val="00317CAC"/>
    <w:rsid w:val="00320421"/>
    <w:rsid w:val="00321564"/>
    <w:rsid w:val="00322AF7"/>
    <w:rsid w:val="00322BF2"/>
    <w:rsid w:val="00323609"/>
    <w:rsid w:val="00323E8C"/>
    <w:rsid w:val="00324362"/>
    <w:rsid w:val="00324DE1"/>
    <w:rsid w:val="00324F69"/>
    <w:rsid w:val="00325A04"/>
    <w:rsid w:val="00325B0C"/>
    <w:rsid w:val="00326D29"/>
    <w:rsid w:val="003273E0"/>
    <w:rsid w:val="00327715"/>
    <w:rsid w:val="003279C8"/>
    <w:rsid w:val="00327EAD"/>
    <w:rsid w:val="00327F36"/>
    <w:rsid w:val="00330C05"/>
    <w:rsid w:val="00332992"/>
    <w:rsid w:val="00332CF7"/>
    <w:rsid w:val="00333B9B"/>
    <w:rsid w:val="00334B3C"/>
    <w:rsid w:val="00334BC3"/>
    <w:rsid w:val="00335220"/>
    <w:rsid w:val="0033626C"/>
    <w:rsid w:val="00337860"/>
    <w:rsid w:val="00337CF0"/>
    <w:rsid w:val="00337EDE"/>
    <w:rsid w:val="003401CF"/>
    <w:rsid w:val="00340648"/>
    <w:rsid w:val="003406A1"/>
    <w:rsid w:val="00340A68"/>
    <w:rsid w:val="00341586"/>
    <w:rsid w:val="00341CA1"/>
    <w:rsid w:val="00342AE2"/>
    <w:rsid w:val="00342D4F"/>
    <w:rsid w:val="00343CB5"/>
    <w:rsid w:val="00344CD5"/>
    <w:rsid w:val="0034563D"/>
    <w:rsid w:val="00345DFD"/>
    <w:rsid w:val="0034696C"/>
    <w:rsid w:val="00346BB9"/>
    <w:rsid w:val="00346F51"/>
    <w:rsid w:val="00347AC4"/>
    <w:rsid w:val="003500DE"/>
    <w:rsid w:val="00350A6D"/>
    <w:rsid w:val="003516F0"/>
    <w:rsid w:val="00351ACE"/>
    <w:rsid w:val="003527BD"/>
    <w:rsid w:val="00352943"/>
    <w:rsid w:val="00353CCC"/>
    <w:rsid w:val="003540F4"/>
    <w:rsid w:val="003558F9"/>
    <w:rsid w:val="00355EC5"/>
    <w:rsid w:val="0035617A"/>
    <w:rsid w:val="003561A5"/>
    <w:rsid w:val="0035655D"/>
    <w:rsid w:val="00357468"/>
    <w:rsid w:val="00357541"/>
    <w:rsid w:val="00357B52"/>
    <w:rsid w:val="003600FD"/>
    <w:rsid w:val="00360B87"/>
    <w:rsid w:val="003612C4"/>
    <w:rsid w:val="00362196"/>
    <w:rsid w:val="0036286E"/>
    <w:rsid w:val="0036297D"/>
    <w:rsid w:val="00362A8A"/>
    <w:rsid w:val="00362C0C"/>
    <w:rsid w:val="0036497D"/>
    <w:rsid w:val="0036525F"/>
    <w:rsid w:val="00365AA5"/>
    <w:rsid w:val="00365EF9"/>
    <w:rsid w:val="00370D0B"/>
    <w:rsid w:val="003713F9"/>
    <w:rsid w:val="003723F4"/>
    <w:rsid w:val="00372478"/>
    <w:rsid w:val="00373DA3"/>
    <w:rsid w:val="00374997"/>
    <w:rsid w:val="00374D33"/>
    <w:rsid w:val="00374D52"/>
    <w:rsid w:val="00374DB7"/>
    <w:rsid w:val="00374E4A"/>
    <w:rsid w:val="003752E4"/>
    <w:rsid w:val="00375E3E"/>
    <w:rsid w:val="00376D0F"/>
    <w:rsid w:val="00376E70"/>
    <w:rsid w:val="00377092"/>
    <w:rsid w:val="00377265"/>
    <w:rsid w:val="003772D8"/>
    <w:rsid w:val="0037733F"/>
    <w:rsid w:val="0037765B"/>
    <w:rsid w:val="003804C7"/>
    <w:rsid w:val="00380BC8"/>
    <w:rsid w:val="003812CB"/>
    <w:rsid w:val="00381810"/>
    <w:rsid w:val="00382FDD"/>
    <w:rsid w:val="0038345C"/>
    <w:rsid w:val="0038518A"/>
    <w:rsid w:val="0038522A"/>
    <w:rsid w:val="003856DA"/>
    <w:rsid w:val="00385D47"/>
    <w:rsid w:val="00386298"/>
    <w:rsid w:val="00386965"/>
    <w:rsid w:val="00386FC0"/>
    <w:rsid w:val="00386FED"/>
    <w:rsid w:val="00387785"/>
    <w:rsid w:val="00387869"/>
    <w:rsid w:val="00390035"/>
    <w:rsid w:val="003903D9"/>
    <w:rsid w:val="0039050E"/>
    <w:rsid w:val="0039199B"/>
    <w:rsid w:val="003932E2"/>
    <w:rsid w:val="00393E1E"/>
    <w:rsid w:val="00394D3E"/>
    <w:rsid w:val="00394DB0"/>
    <w:rsid w:val="003959BE"/>
    <w:rsid w:val="00395AEB"/>
    <w:rsid w:val="00395BA5"/>
    <w:rsid w:val="0039610E"/>
    <w:rsid w:val="00397755"/>
    <w:rsid w:val="00397A46"/>
    <w:rsid w:val="00397A5D"/>
    <w:rsid w:val="003A073D"/>
    <w:rsid w:val="003A0F47"/>
    <w:rsid w:val="003A1DBF"/>
    <w:rsid w:val="003A1E18"/>
    <w:rsid w:val="003A2031"/>
    <w:rsid w:val="003A36F1"/>
    <w:rsid w:val="003A3775"/>
    <w:rsid w:val="003A4130"/>
    <w:rsid w:val="003A4924"/>
    <w:rsid w:val="003A514A"/>
    <w:rsid w:val="003A5233"/>
    <w:rsid w:val="003A588F"/>
    <w:rsid w:val="003A5D64"/>
    <w:rsid w:val="003A6885"/>
    <w:rsid w:val="003A6B97"/>
    <w:rsid w:val="003A7389"/>
    <w:rsid w:val="003B0042"/>
    <w:rsid w:val="003B06BD"/>
    <w:rsid w:val="003B1ED6"/>
    <w:rsid w:val="003B2CED"/>
    <w:rsid w:val="003B2D6E"/>
    <w:rsid w:val="003B37AF"/>
    <w:rsid w:val="003B3B14"/>
    <w:rsid w:val="003B3CC3"/>
    <w:rsid w:val="003B4B64"/>
    <w:rsid w:val="003B4CA8"/>
    <w:rsid w:val="003B5681"/>
    <w:rsid w:val="003B5690"/>
    <w:rsid w:val="003B69D7"/>
    <w:rsid w:val="003B7241"/>
    <w:rsid w:val="003B73B8"/>
    <w:rsid w:val="003B74A5"/>
    <w:rsid w:val="003C0A16"/>
    <w:rsid w:val="003C1223"/>
    <w:rsid w:val="003C13E3"/>
    <w:rsid w:val="003C1E86"/>
    <w:rsid w:val="003C28B4"/>
    <w:rsid w:val="003C2AC6"/>
    <w:rsid w:val="003C31AC"/>
    <w:rsid w:val="003C3864"/>
    <w:rsid w:val="003C3AC4"/>
    <w:rsid w:val="003C4F7B"/>
    <w:rsid w:val="003C514B"/>
    <w:rsid w:val="003C5492"/>
    <w:rsid w:val="003C54D9"/>
    <w:rsid w:val="003C58D5"/>
    <w:rsid w:val="003D045B"/>
    <w:rsid w:val="003D0E21"/>
    <w:rsid w:val="003D267C"/>
    <w:rsid w:val="003D27C0"/>
    <w:rsid w:val="003D2863"/>
    <w:rsid w:val="003D2C7D"/>
    <w:rsid w:val="003D2DE4"/>
    <w:rsid w:val="003D3843"/>
    <w:rsid w:val="003D4C75"/>
    <w:rsid w:val="003D4DD1"/>
    <w:rsid w:val="003D58C4"/>
    <w:rsid w:val="003D5D8A"/>
    <w:rsid w:val="003D60AD"/>
    <w:rsid w:val="003D637F"/>
    <w:rsid w:val="003D78DC"/>
    <w:rsid w:val="003E00F7"/>
    <w:rsid w:val="003E0233"/>
    <w:rsid w:val="003E085A"/>
    <w:rsid w:val="003E20BA"/>
    <w:rsid w:val="003E3894"/>
    <w:rsid w:val="003E3D2D"/>
    <w:rsid w:val="003E590B"/>
    <w:rsid w:val="003E5BF9"/>
    <w:rsid w:val="003E5C79"/>
    <w:rsid w:val="003E5FB1"/>
    <w:rsid w:val="003E6B5F"/>
    <w:rsid w:val="003F0348"/>
    <w:rsid w:val="003F0403"/>
    <w:rsid w:val="003F06E3"/>
    <w:rsid w:val="003F1348"/>
    <w:rsid w:val="003F15D8"/>
    <w:rsid w:val="003F1696"/>
    <w:rsid w:val="003F1A6A"/>
    <w:rsid w:val="003F1DDB"/>
    <w:rsid w:val="003F23B7"/>
    <w:rsid w:val="003F2EC3"/>
    <w:rsid w:val="003F33DA"/>
    <w:rsid w:val="003F357C"/>
    <w:rsid w:val="003F3A88"/>
    <w:rsid w:val="003F412D"/>
    <w:rsid w:val="003F44B6"/>
    <w:rsid w:val="003F547E"/>
    <w:rsid w:val="003F611B"/>
    <w:rsid w:val="003F6259"/>
    <w:rsid w:val="003F6465"/>
    <w:rsid w:val="003F7509"/>
    <w:rsid w:val="003F7C31"/>
    <w:rsid w:val="004000BC"/>
    <w:rsid w:val="00400563"/>
    <w:rsid w:val="00401734"/>
    <w:rsid w:val="00402215"/>
    <w:rsid w:val="004027FF"/>
    <w:rsid w:val="00402DEE"/>
    <w:rsid w:val="0040347F"/>
    <w:rsid w:val="00403779"/>
    <w:rsid w:val="004037F6"/>
    <w:rsid w:val="00404A06"/>
    <w:rsid w:val="00404A7C"/>
    <w:rsid w:val="00404E62"/>
    <w:rsid w:val="00404E66"/>
    <w:rsid w:val="004051DC"/>
    <w:rsid w:val="004053E8"/>
    <w:rsid w:val="004054FC"/>
    <w:rsid w:val="004059EC"/>
    <w:rsid w:val="00405F68"/>
    <w:rsid w:val="00406204"/>
    <w:rsid w:val="00406470"/>
    <w:rsid w:val="00406B3B"/>
    <w:rsid w:val="00406D0F"/>
    <w:rsid w:val="00406E7B"/>
    <w:rsid w:val="00407348"/>
    <w:rsid w:val="004106C6"/>
    <w:rsid w:val="0041076E"/>
    <w:rsid w:val="00410A48"/>
    <w:rsid w:val="00410EC1"/>
    <w:rsid w:val="00411CD2"/>
    <w:rsid w:val="00411D19"/>
    <w:rsid w:val="00412033"/>
    <w:rsid w:val="0041282D"/>
    <w:rsid w:val="004131A9"/>
    <w:rsid w:val="004144B8"/>
    <w:rsid w:val="00414B2E"/>
    <w:rsid w:val="00414EDA"/>
    <w:rsid w:val="00414EF7"/>
    <w:rsid w:val="00414F4D"/>
    <w:rsid w:val="00415132"/>
    <w:rsid w:val="00415826"/>
    <w:rsid w:val="00415A16"/>
    <w:rsid w:val="00415C3D"/>
    <w:rsid w:val="004178A6"/>
    <w:rsid w:val="00417F1C"/>
    <w:rsid w:val="00417F72"/>
    <w:rsid w:val="00420664"/>
    <w:rsid w:val="00420C8D"/>
    <w:rsid w:val="00420D48"/>
    <w:rsid w:val="00420E42"/>
    <w:rsid w:val="004215D5"/>
    <w:rsid w:val="00421792"/>
    <w:rsid w:val="004226BD"/>
    <w:rsid w:val="004226E5"/>
    <w:rsid w:val="004229F5"/>
    <w:rsid w:val="00422FD1"/>
    <w:rsid w:val="00423B8B"/>
    <w:rsid w:val="00423BB7"/>
    <w:rsid w:val="00423FF6"/>
    <w:rsid w:val="00424182"/>
    <w:rsid w:val="00424EC5"/>
    <w:rsid w:val="00424F79"/>
    <w:rsid w:val="00425338"/>
    <w:rsid w:val="0042545E"/>
    <w:rsid w:val="00425960"/>
    <w:rsid w:val="00426CDD"/>
    <w:rsid w:val="0042719D"/>
    <w:rsid w:val="004307F5"/>
    <w:rsid w:val="00431F86"/>
    <w:rsid w:val="00432EF4"/>
    <w:rsid w:val="00433807"/>
    <w:rsid w:val="00433BCF"/>
    <w:rsid w:val="00433EA7"/>
    <w:rsid w:val="0043435F"/>
    <w:rsid w:val="00434479"/>
    <w:rsid w:val="0043465F"/>
    <w:rsid w:val="00434C8D"/>
    <w:rsid w:val="00436FF8"/>
    <w:rsid w:val="00437239"/>
    <w:rsid w:val="004372F6"/>
    <w:rsid w:val="00437C8C"/>
    <w:rsid w:val="00440CB1"/>
    <w:rsid w:val="00440D8E"/>
    <w:rsid w:val="00441298"/>
    <w:rsid w:val="00441342"/>
    <w:rsid w:val="00441DDC"/>
    <w:rsid w:val="00442613"/>
    <w:rsid w:val="0044483B"/>
    <w:rsid w:val="00444B18"/>
    <w:rsid w:val="0044505B"/>
    <w:rsid w:val="0044523A"/>
    <w:rsid w:val="004458D3"/>
    <w:rsid w:val="00445EAE"/>
    <w:rsid w:val="004460C9"/>
    <w:rsid w:val="00446675"/>
    <w:rsid w:val="0044688E"/>
    <w:rsid w:val="00446993"/>
    <w:rsid w:val="004472C2"/>
    <w:rsid w:val="0045046A"/>
    <w:rsid w:val="00451035"/>
    <w:rsid w:val="004522D5"/>
    <w:rsid w:val="00453DC3"/>
    <w:rsid w:val="0045434E"/>
    <w:rsid w:val="00455B83"/>
    <w:rsid w:val="004565F8"/>
    <w:rsid w:val="004567C9"/>
    <w:rsid w:val="00456B06"/>
    <w:rsid w:val="00457130"/>
    <w:rsid w:val="004576C9"/>
    <w:rsid w:val="00457B37"/>
    <w:rsid w:val="0046013D"/>
    <w:rsid w:val="004602E4"/>
    <w:rsid w:val="00460AFA"/>
    <w:rsid w:val="00460D65"/>
    <w:rsid w:val="00464317"/>
    <w:rsid w:val="00464A33"/>
    <w:rsid w:val="00465418"/>
    <w:rsid w:val="00465EF9"/>
    <w:rsid w:val="004676B3"/>
    <w:rsid w:val="00467DDE"/>
    <w:rsid w:val="00471227"/>
    <w:rsid w:val="004717F1"/>
    <w:rsid w:val="00471B05"/>
    <w:rsid w:val="00471BCE"/>
    <w:rsid w:val="00472CC6"/>
    <w:rsid w:val="0047382F"/>
    <w:rsid w:val="00473B95"/>
    <w:rsid w:val="004752C3"/>
    <w:rsid w:val="00475721"/>
    <w:rsid w:val="00475DBE"/>
    <w:rsid w:val="0047605C"/>
    <w:rsid w:val="00476B7C"/>
    <w:rsid w:val="00480AD3"/>
    <w:rsid w:val="00480D97"/>
    <w:rsid w:val="00480DAF"/>
    <w:rsid w:val="00481305"/>
    <w:rsid w:val="004820D2"/>
    <w:rsid w:val="00482443"/>
    <w:rsid w:val="004826D6"/>
    <w:rsid w:val="00482A87"/>
    <w:rsid w:val="0048362C"/>
    <w:rsid w:val="00483841"/>
    <w:rsid w:val="00483A95"/>
    <w:rsid w:val="004845BD"/>
    <w:rsid w:val="004845F2"/>
    <w:rsid w:val="00485806"/>
    <w:rsid w:val="00485E26"/>
    <w:rsid w:val="00486D93"/>
    <w:rsid w:val="00486D96"/>
    <w:rsid w:val="00487BFA"/>
    <w:rsid w:val="00487FAE"/>
    <w:rsid w:val="0049030A"/>
    <w:rsid w:val="00490881"/>
    <w:rsid w:val="004915F6"/>
    <w:rsid w:val="00491BAF"/>
    <w:rsid w:val="00491E72"/>
    <w:rsid w:val="00493159"/>
    <w:rsid w:val="00493F40"/>
    <w:rsid w:val="004948A6"/>
    <w:rsid w:val="00494DCC"/>
    <w:rsid w:val="004953BD"/>
    <w:rsid w:val="004977E2"/>
    <w:rsid w:val="00497FA4"/>
    <w:rsid w:val="004A0F1A"/>
    <w:rsid w:val="004A129A"/>
    <w:rsid w:val="004A1892"/>
    <w:rsid w:val="004A1967"/>
    <w:rsid w:val="004A21B6"/>
    <w:rsid w:val="004A2D43"/>
    <w:rsid w:val="004A2D82"/>
    <w:rsid w:val="004A423A"/>
    <w:rsid w:val="004A4452"/>
    <w:rsid w:val="004A45A0"/>
    <w:rsid w:val="004A484D"/>
    <w:rsid w:val="004A5021"/>
    <w:rsid w:val="004A5B10"/>
    <w:rsid w:val="004A6078"/>
    <w:rsid w:val="004A64FC"/>
    <w:rsid w:val="004A6FD7"/>
    <w:rsid w:val="004A7099"/>
    <w:rsid w:val="004A739F"/>
    <w:rsid w:val="004A780F"/>
    <w:rsid w:val="004B0250"/>
    <w:rsid w:val="004B04E6"/>
    <w:rsid w:val="004B0F9B"/>
    <w:rsid w:val="004B1016"/>
    <w:rsid w:val="004B1912"/>
    <w:rsid w:val="004B20AC"/>
    <w:rsid w:val="004B2213"/>
    <w:rsid w:val="004B22DD"/>
    <w:rsid w:val="004B30E9"/>
    <w:rsid w:val="004B3762"/>
    <w:rsid w:val="004B39FE"/>
    <w:rsid w:val="004B3BF9"/>
    <w:rsid w:val="004B3E08"/>
    <w:rsid w:val="004B3E92"/>
    <w:rsid w:val="004B4898"/>
    <w:rsid w:val="004B4F6A"/>
    <w:rsid w:val="004B556F"/>
    <w:rsid w:val="004B5A24"/>
    <w:rsid w:val="004B5C66"/>
    <w:rsid w:val="004B5CC4"/>
    <w:rsid w:val="004B662F"/>
    <w:rsid w:val="004B6791"/>
    <w:rsid w:val="004B6849"/>
    <w:rsid w:val="004B7AA2"/>
    <w:rsid w:val="004B7C4A"/>
    <w:rsid w:val="004B7FC1"/>
    <w:rsid w:val="004C0324"/>
    <w:rsid w:val="004C0409"/>
    <w:rsid w:val="004C05AC"/>
    <w:rsid w:val="004C1555"/>
    <w:rsid w:val="004C1797"/>
    <w:rsid w:val="004C1DD8"/>
    <w:rsid w:val="004C2D50"/>
    <w:rsid w:val="004C2D83"/>
    <w:rsid w:val="004C30E5"/>
    <w:rsid w:val="004C3482"/>
    <w:rsid w:val="004C5517"/>
    <w:rsid w:val="004C5817"/>
    <w:rsid w:val="004C59E0"/>
    <w:rsid w:val="004C61A3"/>
    <w:rsid w:val="004C61B8"/>
    <w:rsid w:val="004C64B9"/>
    <w:rsid w:val="004C68A3"/>
    <w:rsid w:val="004C6974"/>
    <w:rsid w:val="004C72B8"/>
    <w:rsid w:val="004C7680"/>
    <w:rsid w:val="004D0BEC"/>
    <w:rsid w:val="004D0E57"/>
    <w:rsid w:val="004D2298"/>
    <w:rsid w:val="004D248E"/>
    <w:rsid w:val="004D2A05"/>
    <w:rsid w:val="004D307E"/>
    <w:rsid w:val="004D36F6"/>
    <w:rsid w:val="004D39C8"/>
    <w:rsid w:val="004D3D6D"/>
    <w:rsid w:val="004D3F67"/>
    <w:rsid w:val="004D401D"/>
    <w:rsid w:val="004D4EB8"/>
    <w:rsid w:val="004D4F7F"/>
    <w:rsid w:val="004D4FC2"/>
    <w:rsid w:val="004D5735"/>
    <w:rsid w:val="004D5C43"/>
    <w:rsid w:val="004D63C4"/>
    <w:rsid w:val="004D64BB"/>
    <w:rsid w:val="004D69C4"/>
    <w:rsid w:val="004D69D2"/>
    <w:rsid w:val="004D6B68"/>
    <w:rsid w:val="004D7A08"/>
    <w:rsid w:val="004D7EE2"/>
    <w:rsid w:val="004D7EFB"/>
    <w:rsid w:val="004E0F12"/>
    <w:rsid w:val="004E178F"/>
    <w:rsid w:val="004E2C46"/>
    <w:rsid w:val="004E3EB3"/>
    <w:rsid w:val="004E4745"/>
    <w:rsid w:val="004E4F81"/>
    <w:rsid w:val="004E54FE"/>
    <w:rsid w:val="004E5603"/>
    <w:rsid w:val="004E5EC8"/>
    <w:rsid w:val="004E6744"/>
    <w:rsid w:val="004E6CB8"/>
    <w:rsid w:val="004E6F35"/>
    <w:rsid w:val="004E7983"/>
    <w:rsid w:val="004E7D64"/>
    <w:rsid w:val="004F040A"/>
    <w:rsid w:val="004F0A15"/>
    <w:rsid w:val="004F0BD9"/>
    <w:rsid w:val="004F1719"/>
    <w:rsid w:val="004F1AB0"/>
    <w:rsid w:val="004F1D48"/>
    <w:rsid w:val="004F2A94"/>
    <w:rsid w:val="004F35DF"/>
    <w:rsid w:val="004F3D91"/>
    <w:rsid w:val="004F5712"/>
    <w:rsid w:val="004F6567"/>
    <w:rsid w:val="004F7126"/>
    <w:rsid w:val="004F78BD"/>
    <w:rsid w:val="0050039A"/>
    <w:rsid w:val="005005CE"/>
    <w:rsid w:val="005006A5"/>
    <w:rsid w:val="0050188A"/>
    <w:rsid w:val="00502115"/>
    <w:rsid w:val="00502C70"/>
    <w:rsid w:val="00502D03"/>
    <w:rsid w:val="005038C6"/>
    <w:rsid w:val="00503BCE"/>
    <w:rsid w:val="005043D7"/>
    <w:rsid w:val="005045C7"/>
    <w:rsid w:val="005045D1"/>
    <w:rsid w:val="00505620"/>
    <w:rsid w:val="005059E6"/>
    <w:rsid w:val="0050624E"/>
    <w:rsid w:val="005062A8"/>
    <w:rsid w:val="00506AAC"/>
    <w:rsid w:val="0050779E"/>
    <w:rsid w:val="0051057A"/>
    <w:rsid w:val="00510D1C"/>
    <w:rsid w:val="005113D1"/>
    <w:rsid w:val="005116D6"/>
    <w:rsid w:val="00511D0B"/>
    <w:rsid w:val="005123BB"/>
    <w:rsid w:val="005123BE"/>
    <w:rsid w:val="00512E39"/>
    <w:rsid w:val="00513CCF"/>
    <w:rsid w:val="00513DE6"/>
    <w:rsid w:val="0051435E"/>
    <w:rsid w:val="005144FA"/>
    <w:rsid w:val="00514BE8"/>
    <w:rsid w:val="00515B34"/>
    <w:rsid w:val="0051686A"/>
    <w:rsid w:val="00516B77"/>
    <w:rsid w:val="00516E8C"/>
    <w:rsid w:val="00517DDB"/>
    <w:rsid w:val="00521129"/>
    <w:rsid w:val="00521427"/>
    <w:rsid w:val="00521A1C"/>
    <w:rsid w:val="00522186"/>
    <w:rsid w:val="00522396"/>
    <w:rsid w:val="005229A8"/>
    <w:rsid w:val="00522A81"/>
    <w:rsid w:val="00522B5B"/>
    <w:rsid w:val="005230A3"/>
    <w:rsid w:val="005234E6"/>
    <w:rsid w:val="00523BB9"/>
    <w:rsid w:val="00523E4B"/>
    <w:rsid w:val="0052411D"/>
    <w:rsid w:val="00524569"/>
    <w:rsid w:val="005248F7"/>
    <w:rsid w:val="0052499C"/>
    <w:rsid w:val="005251FB"/>
    <w:rsid w:val="00525533"/>
    <w:rsid w:val="00526A16"/>
    <w:rsid w:val="00526F54"/>
    <w:rsid w:val="00527361"/>
    <w:rsid w:val="005273F6"/>
    <w:rsid w:val="0052765A"/>
    <w:rsid w:val="0053002E"/>
    <w:rsid w:val="005304A7"/>
    <w:rsid w:val="005305B2"/>
    <w:rsid w:val="00530EA7"/>
    <w:rsid w:val="00531153"/>
    <w:rsid w:val="00531F47"/>
    <w:rsid w:val="005326CE"/>
    <w:rsid w:val="00532CFF"/>
    <w:rsid w:val="005334BE"/>
    <w:rsid w:val="0053354F"/>
    <w:rsid w:val="005335AA"/>
    <w:rsid w:val="00533621"/>
    <w:rsid w:val="00534387"/>
    <w:rsid w:val="0053446A"/>
    <w:rsid w:val="0053472C"/>
    <w:rsid w:val="00534F4C"/>
    <w:rsid w:val="00535B42"/>
    <w:rsid w:val="00535D7E"/>
    <w:rsid w:val="00535F42"/>
    <w:rsid w:val="00536087"/>
    <w:rsid w:val="00536C1A"/>
    <w:rsid w:val="00536D05"/>
    <w:rsid w:val="00536DCB"/>
    <w:rsid w:val="00537CB8"/>
    <w:rsid w:val="00540104"/>
    <w:rsid w:val="005412E6"/>
    <w:rsid w:val="00541384"/>
    <w:rsid w:val="00542591"/>
    <w:rsid w:val="005427E8"/>
    <w:rsid w:val="00543090"/>
    <w:rsid w:val="00543100"/>
    <w:rsid w:val="005436A4"/>
    <w:rsid w:val="00544D20"/>
    <w:rsid w:val="00545A61"/>
    <w:rsid w:val="00545AA0"/>
    <w:rsid w:val="0054679D"/>
    <w:rsid w:val="005467DF"/>
    <w:rsid w:val="00546EC9"/>
    <w:rsid w:val="00547A6E"/>
    <w:rsid w:val="005502D3"/>
    <w:rsid w:val="00550748"/>
    <w:rsid w:val="00550AF2"/>
    <w:rsid w:val="00551115"/>
    <w:rsid w:val="00551A91"/>
    <w:rsid w:val="00551BAE"/>
    <w:rsid w:val="0055317D"/>
    <w:rsid w:val="0055368E"/>
    <w:rsid w:val="00554623"/>
    <w:rsid w:val="00555AED"/>
    <w:rsid w:val="00555C05"/>
    <w:rsid w:val="005572F8"/>
    <w:rsid w:val="00557849"/>
    <w:rsid w:val="005578D4"/>
    <w:rsid w:val="005601D4"/>
    <w:rsid w:val="0056203A"/>
    <w:rsid w:val="0056220E"/>
    <w:rsid w:val="00562257"/>
    <w:rsid w:val="00562BEF"/>
    <w:rsid w:val="005631A7"/>
    <w:rsid w:val="005634B0"/>
    <w:rsid w:val="00564326"/>
    <w:rsid w:val="005644BF"/>
    <w:rsid w:val="005652FC"/>
    <w:rsid w:val="00565630"/>
    <w:rsid w:val="00566132"/>
    <w:rsid w:val="005661B9"/>
    <w:rsid w:val="00566200"/>
    <w:rsid w:val="005664F8"/>
    <w:rsid w:val="0056679D"/>
    <w:rsid w:val="00566B9C"/>
    <w:rsid w:val="00566D6F"/>
    <w:rsid w:val="00566EE1"/>
    <w:rsid w:val="005679A6"/>
    <w:rsid w:val="00567C5F"/>
    <w:rsid w:val="00570ED0"/>
    <w:rsid w:val="00571435"/>
    <w:rsid w:val="005718F3"/>
    <w:rsid w:val="00571D22"/>
    <w:rsid w:val="0057235E"/>
    <w:rsid w:val="0057247E"/>
    <w:rsid w:val="005724D5"/>
    <w:rsid w:val="00573470"/>
    <w:rsid w:val="00573972"/>
    <w:rsid w:val="00574058"/>
    <w:rsid w:val="00574758"/>
    <w:rsid w:val="00574BE6"/>
    <w:rsid w:val="005755E7"/>
    <w:rsid w:val="00575727"/>
    <w:rsid w:val="00575F22"/>
    <w:rsid w:val="00576752"/>
    <w:rsid w:val="00576978"/>
    <w:rsid w:val="00576D45"/>
    <w:rsid w:val="0057740B"/>
    <w:rsid w:val="005778D1"/>
    <w:rsid w:val="00577F25"/>
    <w:rsid w:val="00577F6F"/>
    <w:rsid w:val="005805F8"/>
    <w:rsid w:val="005808BE"/>
    <w:rsid w:val="00581917"/>
    <w:rsid w:val="00581B9D"/>
    <w:rsid w:val="00581DE6"/>
    <w:rsid w:val="00583321"/>
    <w:rsid w:val="005836FE"/>
    <w:rsid w:val="00584B67"/>
    <w:rsid w:val="00584DC8"/>
    <w:rsid w:val="00585605"/>
    <w:rsid w:val="00585CC2"/>
    <w:rsid w:val="00585E69"/>
    <w:rsid w:val="005866E6"/>
    <w:rsid w:val="00586A75"/>
    <w:rsid w:val="00586B28"/>
    <w:rsid w:val="00587623"/>
    <w:rsid w:val="005901A4"/>
    <w:rsid w:val="0059055D"/>
    <w:rsid w:val="00590E99"/>
    <w:rsid w:val="0059123A"/>
    <w:rsid w:val="005917FD"/>
    <w:rsid w:val="005923A7"/>
    <w:rsid w:val="005930BC"/>
    <w:rsid w:val="00593C79"/>
    <w:rsid w:val="00593F71"/>
    <w:rsid w:val="00594371"/>
    <w:rsid w:val="00594F99"/>
    <w:rsid w:val="00595338"/>
    <w:rsid w:val="00595525"/>
    <w:rsid w:val="005965D9"/>
    <w:rsid w:val="00596985"/>
    <w:rsid w:val="005972D0"/>
    <w:rsid w:val="00597CF4"/>
    <w:rsid w:val="005A09BB"/>
    <w:rsid w:val="005A0C69"/>
    <w:rsid w:val="005A117B"/>
    <w:rsid w:val="005A1882"/>
    <w:rsid w:val="005A209B"/>
    <w:rsid w:val="005A22CF"/>
    <w:rsid w:val="005A3277"/>
    <w:rsid w:val="005A3AD6"/>
    <w:rsid w:val="005A3BF1"/>
    <w:rsid w:val="005A3D1E"/>
    <w:rsid w:val="005A4352"/>
    <w:rsid w:val="005A4685"/>
    <w:rsid w:val="005A5882"/>
    <w:rsid w:val="005A6164"/>
    <w:rsid w:val="005A6862"/>
    <w:rsid w:val="005A6C21"/>
    <w:rsid w:val="005A7B5D"/>
    <w:rsid w:val="005A7FA5"/>
    <w:rsid w:val="005B0141"/>
    <w:rsid w:val="005B118C"/>
    <w:rsid w:val="005B1F45"/>
    <w:rsid w:val="005B2323"/>
    <w:rsid w:val="005B25CC"/>
    <w:rsid w:val="005B2962"/>
    <w:rsid w:val="005B33AE"/>
    <w:rsid w:val="005B3AA4"/>
    <w:rsid w:val="005B45D2"/>
    <w:rsid w:val="005B5131"/>
    <w:rsid w:val="005B5298"/>
    <w:rsid w:val="005B53F9"/>
    <w:rsid w:val="005B5635"/>
    <w:rsid w:val="005B590A"/>
    <w:rsid w:val="005B5C39"/>
    <w:rsid w:val="005B5E93"/>
    <w:rsid w:val="005B610D"/>
    <w:rsid w:val="005B6A71"/>
    <w:rsid w:val="005B73C2"/>
    <w:rsid w:val="005B777C"/>
    <w:rsid w:val="005B7D4A"/>
    <w:rsid w:val="005C0227"/>
    <w:rsid w:val="005C1267"/>
    <w:rsid w:val="005C1831"/>
    <w:rsid w:val="005C23D5"/>
    <w:rsid w:val="005C286B"/>
    <w:rsid w:val="005C29DA"/>
    <w:rsid w:val="005C29DD"/>
    <w:rsid w:val="005C4281"/>
    <w:rsid w:val="005C4523"/>
    <w:rsid w:val="005C45CC"/>
    <w:rsid w:val="005C4914"/>
    <w:rsid w:val="005C4E76"/>
    <w:rsid w:val="005C5254"/>
    <w:rsid w:val="005C6C04"/>
    <w:rsid w:val="005C6D0C"/>
    <w:rsid w:val="005C7EB1"/>
    <w:rsid w:val="005D0065"/>
    <w:rsid w:val="005D012C"/>
    <w:rsid w:val="005D0B5F"/>
    <w:rsid w:val="005D12E8"/>
    <w:rsid w:val="005D137E"/>
    <w:rsid w:val="005D1C2D"/>
    <w:rsid w:val="005D24A5"/>
    <w:rsid w:val="005D302A"/>
    <w:rsid w:val="005D3155"/>
    <w:rsid w:val="005D32CC"/>
    <w:rsid w:val="005D3C46"/>
    <w:rsid w:val="005D3DE7"/>
    <w:rsid w:val="005D5169"/>
    <w:rsid w:val="005D535A"/>
    <w:rsid w:val="005D64BA"/>
    <w:rsid w:val="005D7DCD"/>
    <w:rsid w:val="005E1A32"/>
    <w:rsid w:val="005E2E3B"/>
    <w:rsid w:val="005E3296"/>
    <w:rsid w:val="005E3498"/>
    <w:rsid w:val="005E3B81"/>
    <w:rsid w:val="005E444A"/>
    <w:rsid w:val="005E49EE"/>
    <w:rsid w:val="005E4E71"/>
    <w:rsid w:val="005E4F13"/>
    <w:rsid w:val="005E4F52"/>
    <w:rsid w:val="005E4F81"/>
    <w:rsid w:val="005E5C90"/>
    <w:rsid w:val="005E6C85"/>
    <w:rsid w:val="005E6CA4"/>
    <w:rsid w:val="005E6E62"/>
    <w:rsid w:val="005E762B"/>
    <w:rsid w:val="005E7AEA"/>
    <w:rsid w:val="005F0AED"/>
    <w:rsid w:val="005F1014"/>
    <w:rsid w:val="005F1F27"/>
    <w:rsid w:val="005F2F39"/>
    <w:rsid w:val="005F3289"/>
    <w:rsid w:val="005F33F1"/>
    <w:rsid w:val="005F33F9"/>
    <w:rsid w:val="005F3C3E"/>
    <w:rsid w:val="005F4382"/>
    <w:rsid w:val="005F4A4E"/>
    <w:rsid w:val="005F51CA"/>
    <w:rsid w:val="005F5689"/>
    <w:rsid w:val="005F6A89"/>
    <w:rsid w:val="005F6BE2"/>
    <w:rsid w:val="005F6D9A"/>
    <w:rsid w:val="005F7F4A"/>
    <w:rsid w:val="00600099"/>
    <w:rsid w:val="0060024A"/>
    <w:rsid w:val="00600E0E"/>
    <w:rsid w:val="00601994"/>
    <w:rsid w:val="00601A60"/>
    <w:rsid w:val="00602A8B"/>
    <w:rsid w:val="00602B94"/>
    <w:rsid w:val="00603483"/>
    <w:rsid w:val="00603858"/>
    <w:rsid w:val="00603C96"/>
    <w:rsid w:val="00603D0A"/>
    <w:rsid w:val="00604136"/>
    <w:rsid w:val="0060419C"/>
    <w:rsid w:val="00604ADD"/>
    <w:rsid w:val="00605112"/>
    <w:rsid w:val="00606575"/>
    <w:rsid w:val="00611896"/>
    <w:rsid w:val="00611984"/>
    <w:rsid w:val="00611B5F"/>
    <w:rsid w:val="00611BFA"/>
    <w:rsid w:val="00612125"/>
    <w:rsid w:val="00613114"/>
    <w:rsid w:val="00613381"/>
    <w:rsid w:val="0061355C"/>
    <w:rsid w:val="006137B9"/>
    <w:rsid w:val="00613D9C"/>
    <w:rsid w:val="00613DCC"/>
    <w:rsid w:val="00614181"/>
    <w:rsid w:val="00614550"/>
    <w:rsid w:val="006154BA"/>
    <w:rsid w:val="0061567E"/>
    <w:rsid w:val="00615BB0"/>
    <w:rsid w:val="006168A9"/>
    <w:rsid w:val="006169BE"/>
    <w:rsid w:val="006172AB"/>
    <w:rsid w:val="00617AC9"/>
    <w:rsid w:val="00620828"/>
    <w:rsid w:val="0062097A"/>
    <w:rsid w:val="00621008"/>
    <w:rsid w:val="00621186"/>
    <w:rsid w:val="00621712"/>
    <w:rsid w:val="00621732"/>
    <w:rsid w:val="00621740"/>
    <w:rsid w:val="00622923"/>
    <w:rsid w:val="006237F6"/>
    <w:rsid w:val="006246C6"/>
    <w:rsid w:val="00624830"/>
    <w:rsid w:val="00624D5D"/>
    <w:rsid w:val="006252FB"/>
    <w:rsid w:val="006253ED"/>
    <w:rsid w:val="0062594A"/>
    <w:rsid w:val="006260D4"/>
    <w:rsid w:val="006263E2"/>
    <w:rsid w:val="006302D2"/>
    <w:rsid w:val="00630F92"/>
    <w:rsid w:val="00630FBA"/>
    <w:rsid w:val="0063112F"/>
    <w:rsid w:val="00631700"/>
    <w:rsid w:val="00633215"/>
    <w:rsid w:val="00633600"/>
    <w:rsid w:val="0063400D"/>
    <w:rsid w:val="0063448F"/>
    <w:rsid w:val="00634F2F"/>
    <w:rsid w:val="00635A2F"/>
    <w:rsid w:val="006363EA"/>
    <w:rsid w:val="00636ED8"/>
    <w:rsid w:val="00636FB9"/>
    <w:rsid w:val="00637219"/>
    <w:rsid w:val="00637A1C"/>
    <w:rsid w:val="00640FA8"/>
    <w:rsid w:val="006410E1"/>
    <w:rsid w:val="00641203"/>
    <w:rsid w:val="00641320"/>
    <w:rsid w:val="00641F5A"/>
    <w:rsid w:val="00642AA4"/>
    <w:rsid w:val="00642C79"/>
    <w:rsid w:val="00642E07"/>
    <w:rsid w:val="00643E29"/>
    <w:rsid w:val="00644BF4"/>
    <w:rsid w:val="00644C33"/>
    <w:rsid w:val="00645230"/>
    <w:rsid w:val="006453CE"/>
    <w:rsid w:val="00645A62"/>
    <w:rsid w:val="00645BDA"/>
    <w:rsid w:val="00645D4E"/>
    <w:rsid w:val="00646061"/>
    <w:rsid w:val="0064668D"/>
    <w:rsid w:val="00646DA0"/>
    <w:rsid w:val="00651D23"/>
    <w:rsid w:val="00651E06"/>
    <w:rsid w:val="00653701"/>
    <w:rsid w:val="006540B1"/>
    <w:rsid w:val="00654B69"/>
    <w:rsid w:val="00654CB5"/>
    <w:rsid w:val="00654E9F"/>
    <w:rsid w:val="00655253"/>
    <w:rsid w:val="00655278"/>
    <w:rsid w:val="00655307"/>
    <w:rsid w:val="0065547B"/>
    <w:rsid w:val="00655542"/>
    <w:rsid w:val="0065587E"/>
    <w:rsid w:val="00655AEE"/>
    <w:rsid w:val="00656F62"/>
    <w:rsid w:val="0065715B"/>
    <w:rsid w:val="00657D8B"/>
    <w:rsid w:val="0066007C"/>
    <w:rsid w:val="0066038E"/>
    <w:rsid w:val="00660839"/>
    <w:rsid w:val="00660BD5"/>
    <w:rsid w:val="006616E5"/>
    <w:rsid w:val="006624C1"/>
    <w:rsid w:val="00662AE3"/>
    <w:rsid w:val="00662BA4"/>
    <w:rsid w:val="006633F9"/>
    <w:rsid w:val="00663A6C"/>
    <w:rsid w:val="00663B7C"/>
    <w:rsid w:val="006644AF"/>
    <w:rsid w:val="006648B8"/>
    <w:rsid w:val="00665448"/>
    <w:rsid w:val="0066556F"/>
    <w:rsid w:val="00666006"/>
    <w:rsid w:val="006660FF"/>
    <w:rsid w:val="00666C2D"/>
    <w:rsid w:val="00667029"/>
    <w:rsid w:val="006675FF"/>
    <w:rsid w:val="006704A4"/>
    <w:rsid w:val="00670836"/>
    <w:rsid w:val="006727E8"/>
    <w:rsid w:val="00672812"/>
    <w:rsid w:val="0067293D"/>
    <w:rsid w:val="00672A0F"/>
    <w:rsid w:val="00672BF4"/>
    <w:rsid w:val="006730B2"/>
    <w:rsid w:val="00673943"/>
    <w:rsid w:val="00673B8B"/>
    <w:rsid w:val="00673BA7"/>
    <w:rsid w:val="00673DB9"/>
    <w:rsid w:val="00674258"/>
    <w:rsid w:val="00674397"/>
    <w:rsid w:val="00674EE1"/>
    <w:rsid w:val="006753B9"/>
    <w:rsid w:val="00675880"/>
    <w:rsid w:val="0067663F"/>
    <w:rsid w:val="00676E29"/>
    <w:rsid w:val="00676EC2"/>
    <w:rsid w:val="00677DCC"/>
    <w:rsid w:val="00677E1F"/>
    <w:rsid w:val="0068004B"/>
    <w:rsid w:val="00680671"/>
    <w:rsid w:val="0068194B"/>
    <w:rsid w:val="006819E0"/>
    <w:rsid w:val="0068257B"/>
    <w:rsid w:val="00682FCB"/>
    <w:rsid w:val="006835F5"/>
    <w:rsid w:val="00683F5E"/>
    <w:rsid w:val="00683F89"/>
    <w:rsid w:val="006848ED"/>
    <w:rsid w:val="006849E1"/>
    <w:rsid w:val="00686373"/>
    <w:rsid w:val="00686EBE"/>
    <w:rsid w:val="00687135"/>
    <w:rsid w:val="006879A8"/>
    <w:rsid w:val="00687AE6"/>
    <w:rsid w:val="00687AE8"/>
    <w:rsid w:val="00687D3E"/>
    <w:rsid w:val="0069029F"/>
    <w:rsid w:val="0069090F"/>
    <w:rsid w:val="00690CB8"/>
    <w:rsid w:val="006912CD"/>
    <w:rsid w:val="006912D9"/>
    <w:rsid w:val="00691916"/>
    <w:rsid w:val="00691A00"/>
    <w:rsid w:val="00691AEB"/>
    <w:rsid w:val="00692B73"/>
    <w:rsid w:val="00692C86"/>
    <w:rsid w:val="0069314A"/>
    <w:rsid w:val="006939FD"/>
    <w:rsid w:val="00693D49"/>
    <w:rsid w:val="00694460"/>
    <w:rsid w:val="006945BD"/>
    <w:rsid w:val="006949CE"/>
    <w:rsid w:val="00694A90"/>
    <w:rsid w:val="00694D95"/>
    <w:rsid w:val="00695393"/>
    <w:rsid w:val="00695402"/>
    <w:rsid w:val="00695A19"/>
    <w:rsid w:val="00695D17"/>
    <w:rsid w:val="00695D5F"/>
    <w:rsid w:val="00695E27"/>
    <w:rsid w:val="00695E34"/>
    <w:rsid w:val="006962C6"/>
    <w:rsid w:val="00696D84"/>
    <w:rsid w:val="00696E2D"/>
    <w:rsid w:val="0069772E"/>
    <w:rsid w:val="006A0321"/>
    <w:rsid w:val="006A0C85"/>
    <w:rsid w:val="006A0DF8"/>
    <w:rsid w:val="006A0FE7"/>
    <w:rsid w:val="006A113E"/>
    <w:rsid w:val="006A1619"/>
    <w:rsid w:val="006A3B16"/>
    <w:rsid w:val="006A5572"/>
    <w:rsid w:val="006A5D44"/>
    <w:rsid w:val="006A7368"/>
    <w:rsid w:val="006A76BA"/>
    <w:rsid w:val="006A7C42"/>
    <w:rsid w:val="006B0F76"/>
    <w:rsid w:val="006B135B"/>
    <w:rsid w:val="006B1873"/>
    <w:rsid w:val="006B1986"/>
    <w:rsid w:val="006B1E03"/>
    <w:rsid w:val="006B2A6E"/>
    <w:rsid w:val="006B2CAE"/>
    <w:rsid w:val="006B35A6"/>
    <w:rsid w:val="006B4814"/>
    <w:rsid w:val="006B5508"/>
    <w:rsid w:val="006B6A8B"/>
    <w:rsid w:val="006B7415"/>
    <w:rsid w:val="006B74B4"/>
    <w:rsid w:val="006B7607"/>
    <w:rsid w:val="006B7F91"/>
    <w:rsid w:val="006C02A0"/>
    <w:rsid w:val="006C02AB"/>
    <w:rsid w:val="006C051D"/>
    <w:rsid w:val="006C0EF5"/>
    <w:rsid w:val="006C13DC"/>
    <w:rsid w:val="006C18D5"/>
    <w:rsid w:val="006C1B93"/>
    <w:rsid w:val="006C201E"/>
    <w:rsid w:val="006C2437"/>
    <w:rsid w:val="006C2876"/>
    <w:rsid w:val="006C2FAF"/>
    <w:rsid w:val="006C336E"/>
    <w:rsid w:val="006C3EF0"/>
    <w:rsid w:val="006C49AB"/>
    <w:rsid w:val="006C4C52"/>
    <w:rsid w:val="006C506D"/>
    <w:rsid w:val="006C53DD"/>
    <w:rsid w:val="006C6807"/>
    <w:rsid w:val="006C6A5D"/>
    <w:rsid w:val="006C6E9C"/>
    <w:rsid w:val="006C7403"/>
    <w:rsid w:val="006C7CFD"/>
    <w:rsid w:val="006D0F12"/>
    <w:rsid w:val="006D1BDD"/>
    <w:rsid w:val="006D1F2C"/>
    <w:rsid w:val="006D217F"/>
    <w:rsid w:val="006D227A"/>
    <w:rsid w:val="006D23D3"/>
    <w:rsid w:val="006D2611"/>
    <w:rsid w:val="006D28AF"/>
    <w:rsid w:val="006D302D"/>
    <w:rsid w:val="006D4C85"/>
    <w:rsid w:val="006D4D64"/>
    <w:rsid w:val="006D567D"/>
    <w:rsid w:val="006D5D47"/>
    <w:rsid w:val="006D666E"/>
    <w:rsid w:val="006D6C1D"/>
    <w:rsid w:val="006D7093"/>
    <w:rsid w:val="006D72D4"/>
    <w:rsid w:val="006D7C73"/>
    <w:rsid w:val="006E0637"/>
    <w:rsid w:val="006E0F86"/>
    <w:rsid w:val="006E19BF"/>
    <w:rsid w:val="006E2F62"/>
    <w:rsid w:val="006E331D"/>
    <w:rsid w:val="006E3569"/>
    <w:rsid w:val="006E3CC0"/>
    <w:rsid w:val="006E3F15"/>
    <w:rsid w:val="006E4ACB"/>
    <w:rsid w:val="006E4C55"/>
    <w:rsid w:val="006E583A"/>
    <w:rsid w:val="006E5CB2"/>
    <w:rsid w:val="006E6ED5"/>
    <w:rsid w:val="006E76DC"/>
    <w:rsid w:val="006F0B7A"/>
    <w:rsid w:val="006F176E"/>
    <w:rsid w:val="006F278B"/>
    <w:rsid w:val="006F2DBF"/>
    <w:rsid w:val="006F31C2"/>
    <w:rsid w:val="006F3249"/>
    <w:rsid w:val="006F32ED"/>
    <w:rsid w:val="006F5633"/>
    <w:rsid w:val="006F5D24"/>
    <w:rsid w:val="006F5E95"/>
    <w:rsid w:val="006F602B"/>
    <w:rsid w:val="006F63F5"/>
    <w:rsid w:val="006F6786"/>
    <w:rsid w:val="006F6D68"/>
    <w:rsid w:val="006F75E8"/>
    <w:rsid w:val="007000FC"/>
    <w:rsid w:val="00700271"/>
    <w:rsid w:val="007007F0"/>
    <w:rsid w:val="00700CAA"/>
    <w:rsid w:val="00701DEF"/>
    <w:rsid w:val="00701E98"/>
    <w:rsid w:val="00701F7D"/>
    <w:rsid w:val="00702618"/>
    <w:rsid w:val="00702B5C"/>
    <w:rsid w:val="00702E03"/>
    <w:rsid w:val="00704CCB"/>
    <w:rsid w:val="00705405"/>
    <w:rsid w:val="0070550F"/>
    <w:rsid w:val="007059F6"/>
    <w:rsid w:val="00705BC6"/>
    <w:rsid w:val="00705D08"/>
    <w:rsid w:val="00706FB7"/>
    <w:rsid w:val="007070EE"/>
    <w:rsid w:val="00707134"/>
    <w:rsid w:val="007078D5"/>
    <w:rsid w:val="007079E4"/>
    <w:rsid w:val="00707C25"/>
    <w:rsid w:val="007104AA"/>
    <w:rsid w:val="00710D6A"/>
    <w:rsid w:val="00711111"/>
    <w:rsid w:val="007114A1"/>
    <w:rsid w:val="00711766"/>
    <w:rsid w:val="0071177C"/>
    <w:rsid w:val="0071272E"/>
    <w:rsid w:val="007142EF"/>
    <w:rsid w:val="00714704"/>
    <w:rsid w:val="00715656"/>
    <w:rsid w:val="0071638E"/>
    <w:rsid w:val="00716863"/>
    <w:rsid w:val="0071695C"/>
    <w:rsid w:val="00716A87"/>
    <w:rsid w:val="00720647"/>
    <w:rsid w:val="00720B23"/>
    <w:rsid w:val="0072151F"/>
    <w:rsid w:val="007223E5"/>
    <w:rsid w:val="0072245D"/>
    <w:rsid w:val="00722537"/>
    <w:rsid w:val="00722A12"/>
    <w:rsid w:val="00722CA3"/>
    <w:rsid w:val="00723402"/>
    <w:rsid w:val="00723AD4"/>
    <w:rsid w:val="00723F17"/>
    <w:rsid w:val="00723FD5"/>
    <w:rsid w:val="007243E1"/>
    <w:rsid w:val="00724AC2"/>
    <w:rsid w:val="00724D32"/>
    <w:rsid w:val="00725078"/>
    <w:rsid w:val="007258D5"/>
    <w:rsid w:val="00726235"/>
    <w:rsid w:val="0072657E"/>
    <w:rsid w:val="0072697A"/>
    <w:rsid w:val="00730DFE"/>
    <w:rsid w:val="0073169C"/>
    <w:rsid w:val="00731D8E"/>
    <w:rsid w:val="00731FA7"/>
    <w:rsid w:val="00733A95"/>
    <w:rsid w:val="00733E26"/>
    <w:rsid w:val="00733F11"/>
    <w:rsid w:val="00734E0D"/>
    <w:rsid w:val="007359EC"/>
    <w:rsid w:val="007360FC"/>
    <w:rsid w:val="0073694A"/>
    <w:rsid w:val="00736C36"/>
    <w:rsid w:val="00737AA8"/>
    <w:rsid w:val="00737F77"/>
    <w:rsid w:val="00740EBA"/>
    <w:rsid w:val="007411A9"/>
    <w:rsid w:val="00743EAE"/>
    <w:rsid w:val="007442CF"/>
    <w:rsid w:val="00744E7B"/>
    <w:rsid w:val="00745168"/>
    <w:rsid w:val="00745EE2"/>
    <w:rsid w:val="00745F53"/>
    <w:rsid w:val="007461B0"/>
    <w:rsid w:val="00746628"/>
    <w:rsid w:val="00747B2A"/>
    <w:rsid w:val="00747D4D"/>
    <w:rsid w:val="00750133"/>
    <w:rsid w:val="00750BEF"/>
    <w:rsid w:val="007511FB"/>
    <w:rsid w:val="007512CD"/>
    <w:rsid w:val="007518D8"/>
    <w:rsid w:val="007521C6"/>
    <w:rsid w:val="007524E9"/>
    <w:rsid w:val="00752A2A"/>
    <w:rsid w:val="00753B43"/>
    <w:rsid w:val="00754E84"/>
    <w:rsid w:val="00755737"/>
    <w:rsid w:val="00756767"/>
    <w:rsid w:val="00756C6C"/>
    <w:rsid w:val="00757407"/>
    <w:rsid w:val="00757965"/>
    <w:rsid w:val="00757A4C"/>
    <w:rsid w:val="007607CB"/>
    <w:rsid w:val="00760DDC"/>
    <w:rsid w:val="00760F6B"/>
    <w:rsid w:val="00761276"/>
    <w:rsid w:val="0076169E"/>
    <w:rsid w:val="007617D4"/>
    <w:rsid w:val="00761A2A"/>
    <w:rsid w:val="00762FA7"/>
    <w:rsid w:val="007638F3"/>
    <w:rsid w:val="00764DE8"/>
    <w:rsid w:val="00764FF2"/>
    <w:rsid w:val="007656F0"/>
    <w:rsid w:val="00766320"/>
    <w:rsid w:val="00766F89"/>
    <w:rsid w:val="007675C6"/>
    <w:rsid w:val="00767E42"/>
    <w:rsid w:val="0077021F"/>
    <w:rsid w:val="007703D8"/>
    <w:rsid w:val="0077054A"/>
    <w:rsid w:val="00770561"/>
    <w:rsid w:val="007707E2"/>
    <w:rsid w:val="00770821"/>
    <w:rsid w:val="00770BBD"/>
    <w:rsid w:val="00770FB3"/>
    <w:rsid w:val="007716E1"/>
    <w:rsid w:val="00771AED"/>
    <w:rsid w:val="007720AE"/>
    <w:rsid w:val="00772568"/>
    <w:rsid w:val="00773B8A"/>
    <w:rsid w:val="0077460C"/>
    <w:rsid w:val="00774698"/>
    <w:rsid w:val="007748C8"/>
    <w:rsid w:val="007752EC"/>
    <w:rsid w:val="0077616C"/>
    <w:rsid w:val="007772CF"/>
    <w:rsid w:val="007775FC"/>
    <w:rsid w:val="00777EEE"/>
    <w:rsid w:val="00780289"/>
    <w:rsid w:val="00780336"/>
    <w:rsid w:val="0078095B"/>
    <w:rsid w:val="00780F77"/>
    <w:rsid w:val="0078273F"/>
    <w:rsid w:val="00782816"/>
    <w:rsid w:val="00783429"/>
    <w:rsid w:val="00783BB5"/>
    <w:rsid w:val="007846B8"/>
    <w:rsid w:val="00784728"/>
    <w:rsid w:val="00785046"/>
    <w:rsid w:val="0078510B"/>
    <w:rsid w:val="00785130"/>
    <w:rsid w:val="00785C12"/>
    <w:rsid w:val="00785C2C"/>
    <w:rsid w:val="0078652C"/>
    <w:rsid w:val="00787728"/>
    <w:rsid w:val="00787E52"/>
    <w:rsid w:val="00790BB8"/>
    <w:rsid w:val="00790E84"/>
    <w:rsid w:val="00791398"/>
    <w:rsid w:val="00791629"/>
    <w:rsid w:val="007919AD"/>
    <w:rsid w:val="00791EB2"/>
    <w:rsid w:val="007934C4"/>
    <w:rsid w:val="007949B7"/>
    <w:rsid w:val="00794EF6"/>
    <w:rsid w:val="007955AB"/>
    <w:rsid w:val="00795604"/>
    <w:rsid w:val="00796B56"/>
    <w:rsid w:val="007A0B01"/>
    <w:rsid w:val="007A142B"/>
    <w:rsid w:val="007A158B"/>
    <w:rsid w:val="007A181D"/>
    <w:rsid w:val="007A188C"/>
    <w:rsid w:val="007A1AC9"/>
    <w:rsid w:val="007A1BE2"/>
    <w:rsid w:val="007A2C99"/>
    <w:rsid w:val="007A3220"/>
    <w:rsid w:val="007A33D8"/>
    <w:rsid w:val="007A4745"/>
    <w:rsid w:val="007A47DE"/>
    <w:rsid w:val="007A5174"/>
    <w:rsid w:val="007A5A5A"/>
    <w:rsid w:val="007A5E68"/>
    <w:rsid w:val="007A7022"/>
    <w:rsid w:val="007A7044"/>
    <w:rsid w:val="007A746E"/>
    <w:rsid w:val="007A7B68"/>
    <w:rsid w:val="007B094C"/>
    <w:rsid w:val="007B0EF8"/>
    <w:rsid w:val="007B1311"/>
    <w:rsid w:val="007B187F"/>
    <w:rsid w:val="007B1A7D"/>
    <w:rsid w:val="007B295C"/>
    <w:rsid w:val="007B29F8"/>
    <w:rsid w:val="007B3B15"/>
    <w:rsid w:val="007B473A"/>
    <w:rsid w:val="007B4A9D"/>
    <w:rsid w:val="007B4AA0"/>
    <w:rsid w:val="007B4ACF"/>
    <w:rsid w:val="007B4EBF"/>
    <w:rsid w:val="007B545B"/>
    <w:rsid w:val="007B5D3B"/>
    <w:rsid w:val="007B7177"/>
    <w:rsid w:val="007B73CF"/>
    <w:rsid w:val="007B754E"/>
    <w:rsid w:val="007C06C1"/>
    <w:rsid w:val="007C0B7B"/>
    <w:rsid w:val="007C162B"/>
    <w:rsid w:val="007C2660"/>
    <w:rsid w:val="007C296B"/>
    <w:rsid w:val="007C312D"/>
    <w:rsid w:val="007C3149"/>
    <w:rsid w:val="007C3602"/>
    <w:rsid w:val="007C38A4"/>
    <w:rsid w:val="007C477D"/>
    <w:rsid w:val="007C48AF"/>
    <w:rsid w:val="007C4D79"/>
    <w:rsid w:val="007C56DC"/>
    <w:rsid w:val="007C5A26"/>
    <w:rsid w:val="007C5A46"/>
    <w:rsid w:val="007C5C7C"/>
    <w:rsid w:val="007C60BF"/>
    <w:rsid w:val="007C612D"/>
    <w:rsid w:val="007C669B"/>
    <w:rsid w:val="007C74E3"/>
    <w:rsid w:val="007C7F72"/>
    <w:rsid w:val="007D0ADC"/>
    <w:rsid w:val="007D0B34"/>
    <w:rsid w:val="007D0BE8"/>
    <w:rsid w:val="007D0CDD"/>
    <w:rsid w:val="007D0DBB"/>
    <w:rsid w:val="007D1D59"/>
    <w:rsid w:val="007D2AF7"/>
    <w:rsid w:val="007D347D"/>
    <w:rsid w:val="007D3614"/>
    <w:rsid w:val="007D3B7D"/>
    <w:rsid w:val="007D3D41"/>
    <w:rsid w:val="007D4CD9"/>
    <w:rsid w:val="007D509A"/>
    <w:rsid w:val="007D52A7"/>
    <w:rsid w:val="007D58F3"/>
    <w:rsid w:val="007D5F12"/>
    <w:rsid w:val="007D6898"/>
    <w:rsid w:val="007D6F0A"/>
    <w:rsid w:val="007D755C"/>
    <w:rsid w:val="007E1324"/>
    <w:rsid w:val="007E1B4C"/>
    <w:rsid w:val="007E1FE1"/>
    <w:rsid w:val="007E20E1"/>
    <w:rsid w:val="007E2D1C"/>
    <w:rsid w:val="007E2D8F"/>
    <w:rsid w:val="007E3247"/>
    <w:rsid w:val="007E3718"/>
    <w:rsid w:val="007E3798"/>
    <w:rsid w:val="007E6B2E"/>
    <w:rsid w:val="007E6BF5"/>
    <w:rsid w:val="007E738A"/>
    <w:rsid w:val="007F122E"/>
    <w:rsid w:val="007F1F0D"/>
    <w:rsid w:val="007F2766"/>
    <w:rsid w:val="007F2B4B"/>
    <w:rsid w:val="007F309F"/>
    <w:rsid w:val="007F34D7"/>
    <w:rsid w:val="007F3A73"/>
    <w:rsid w:val="007F4632"/>
    <w:rsid w:val="007F4735"/>
    <w:rsid w:val="007F64BC"/>
    <w:rsid w:val="007F66D5"/>
    <w:rsid w:val="007F6A9C"/>
    <w:rsid w:val="007F6E1C"/>
    <w:rsid w:val="007F731B"/>
    <w:rsid w:val="007F75ED"/>
    <w:rsid w:val="007F7E11"/>
    <w:rsid w:val="007F7FF9"/>
    <w:rsid w:val="00801261"/>
    <w:rsid w:val="00801B37"/>
    <w:rsid w:val="00802021"/>
    <w:rsid w:val="0080209B"/>
    <w:rsid w:val="008021BD"/>
    <w:rsid w:val="008024B9"/>
    <w:rsid w:val="0080252E"/>
    <w:rsid w:val="00802D66"/>
    <w:rsid w:val="00802D9C"/>
    <w:rsid w:val="00803074"/>
    <w:rsid w:val="008030D6"/>
    <w:rsid w:val="0080369A"/>
    <w:rsid w:val="00803BE2"/>
    <w:rsid w:val="00803C09"/>
    <w:rsid w:val="00803C91"/>
    <w:rsid w:val="00805091"/>
    <w:rsid w:val="008056EE"/>
    <w:rsid w:val="00805C56"/>
    <w:rsid w:val="00805F0D"/>
    <w:rsid w:val="00805F72"/>
    <w:rsid w:val="00806F5C"/>
    <w:rsid w:val="00807326"/>
    <w:rsid w:val="008079F1"/>
    <w:rsid w:val="0081042F"/>
    <w:rsid w:val="00810A31"/>
    <w:rsid w:val="00810AD8"/>
    <w:rsid w:val="00810E16"/>
    <w:rsid w:val="00811773"/>
    <w:rsid w:val="008117EF"/>
    <w:rsid w:val="00811F7D"/>
    <w:rsid w:val="0081205D"/>
    <w:rsid w:val="0081239F"/>
    <w:rsid w:val="008124F3"/>
    <w:rsid w:val="0081304A"/>
    <w:rsid w:val="00814C2C"/>
    <w:rsid w:val="00814E33"/>
    <w:rsid w:val="00815B95"/>
    <w:rsid w:val="00815BF7"/>
    <w:rsid w:val="008160F4"/>
    <w:rsid w:val="008172EC"/>
    <w:rsid w:val="00817EAE"/>
    <w:rsid w:val="00820548"/>
    <w:rsid w:val="00820698"/>
    <w:rsid w:val="00820AB6"/>
    <w:rsid w:val="008212C4"/>
    <w:rsid w:val="00821941"/>
    <w:rsid w:val="00821991"/>
    <w:rsid w:val="00821A6B"/>
    <w:rsid w:val="00822839"/>
    <w:rsid w:val="008243E8"/>
    <w:rsid w:val="00824784"/>
    <w:rsid w:val="008247DB"/>
    <w:rsid w:val="00824D2E"/>
    <w:rsid w:val="00824EAF"/>
    <w:rsid w:val="008256B7"/>
    <w:rsid w:val="00826526"/>
    <w:rsid w:val="00826B66"/>
    <w:rsid w:val="008277EA"/>
    <w:rsid w:val="00830C49"/>
    <w:rsid w:val="00831E07"/>
    <w:rsid w:val="008332AE"/>
    <w:rsid w:val="00833910"/>
    <w:rsid w:val="00835786"/>
    <w:rsid w:val="00835820"/>
    <w:rsid w:val="0083597B"/>
    <w:rsid w:val="0083602C"/>
    <w:rsid w:val="008360D7"/>
    <w:rsid w:val="008377F0"/>
    <w:rsid w:val="008401F5"/>
    <w:rsid w:val="00840D46"/>
    <w:rsid w:val="00840D67"/>
    <w:rsid w:val="00841289"/>
    <w:rsid w:val="00841F1D"/>
    <w:rsid w:val="00842295"/>
    <w:rsid w:val="00842CDB"/>
    <w:rsid w:val="00842DA9"/>
    <w:rsid w:val="00842F96"/>
    <w:rsid w:val="0084343C"/>
    <w:rsid w:val="008445BA"/>
    <w:rsid w:val="0084502E"/>
    <w:rsid w:val="0084538A"/>
    <w:rsid w:val="00845B29"/>
    <w:rsid w:val="00846974"/>
    <w:rsid w:val="00847297"/>
    <w:rsid w:val="008476CC"/>
    <w:rsid w:val="008502A2"/>
    <w:rsid w:val="00850332"/>
    <w:rsid w:val="008509F8"/>
    <w:rsid w:val="00851794"/>
    <w:rsid w:val="008529CD"/>
    <w:rsid w:val="008538A1"/>
    <w:rsid w:val="00853965"/>
    <w:rsid w:val="00853F14"/>
    <w:rsid w:val="008564AE"/>
    <w:rsid w:val="00856EDA"/>
    <w:rsid w:val="00857101"/>
    <w:rsid w:val="00857370"/>
    <w:rsid w:val="00857416"/>
    <w:rsid w:val="00860823"/>
    <w:rsid w:val="00860D5A"/>
    <w:rsid w:val="00861400"/>
    <w:rsid w:val="008619E5"/>
    <w:rsid w:val="008628ED"/>
    <w:rsid w:val="00863903"/>
    <w:rsid w:val="00863B70"/>
    <w:rsid w:val="00863DA6"/>
    <w:rsid w:val="00864404"/>
    <w:rsid w:val="00864BD0"/>
    <w:rsid w:val="00865222"/>
    <w:rsid w:val="00866318"/>
    <w:rsid w:val="0086635F"/>
    <w:rsid w:val="00866787"/>
    <w:rsid w:val="00867880"/>
    <w:rsid w:val="008678DD"/>
    <w:rsid w:val="008678E6"/>
    <w:rsid w:val="008700D6"/>
    <w:rsid w:val="00870345"/>
    <w:rsid w:val="00870F34"/>
    <w:rsid w:val="0087151F"/>
    <w:rsid w:val="00872143"/>
    <w:rsid w:val="008729EB"/>
    <w:rsid w:val="00872A55"/>
    <w:rsid w:val="00873060"/>
    <w:rsid w:val="00873259"/>
    <w:rsid w:val="0087328A"/>
    <w:rsid w:val="00873C39"/>
    <w:rsid w:val="00873F9E"/>
    <w:rsid w:val="00874402"/>
    <w:rsid w:val="0087449D"/>
    <w:rsid w:val="00874A34"/>
    <w:rsid w:val="00874CAC"/>
    <w:rsid w:val="0087506B"/>
    <w:rsid w:val="00875190"/>
    <w:rsid w:val="008754AB"/>
    <w:rsid w:val="00875A15"/>
    <w:rsid w:val="008767C9"/>
    <w:rsid w:val="0087725C"/>
    <w:rsid w:val="00880182"/>
    <w:rsid w:val="008803C2"/>
    <w:rsid w:val="0088076B"/>
    <w:rsid w:val="00880E3A"/>
    <w:rsid w:val="00881AA2"/>
    <w:rsid w:val="00881BDA"/>
    <w:rsid w:val="00883AF3"/>
    <w:rsid w:val="00883F80"/>
    <w:rsid w:val="008842B1"/>
    <w:rsid w:val="008851B6"/>
    <w:rsid w:val="00885604"/>
    <w:rsid w:val="0088630F"/>
    <w:rsid w:val="008864FE"/>
    <w:rsid w:val="00886691"/>
    <w:rsid w:val="00886D3F"/>
    <w:rsid w:val="008908C3"/>
    <w:rsid w:val="00891320"/>
    <w:rsid w:val="008917EA"/>
    <w:rsid w:val="00891D09"/>
    <w:rsid w:val="00891D68"/>
    <w:rsid w:val="00891F02"/>
    <w:rsid w:val="008929E9"/>
    <w:rsid w:val="008933ED"/>
    <w:rsid w:val="008937EF"/>
    <w:rsid w:val="0089420A"/>
    <w:rsid w:val="0089446D"/>
    <w:rsid w:val="00894660"/>
    <w:rsid w:val="00894709"/>
    <w:rsid w:val="0089481D"/>
    <w:rsid w:val="00894A4E"/>
    <w:rsid w:val="00894B0E"/>
    <w:rsid w:val="00894C85"/>
    <w:rsid w:val="00894D12"/>
    <w:rsid w:val="00894E82"/>
    <w:rsid w:val="0089502C"/>
    <w:rsid w:val="0089523C"/>
    <w:rsid w:val="008A0024"/>
    <w:rsid w:val="008A0531"/>
    <w:rsid w:val="008A0A4C"/>
    <w:rsid w:val="008A0F02"/>
    <w:rsid w:val="008A11C9"/>
    <w:rsid w:val="008A1F80"/>
    <w:rsid w:val="008A21A4"/>
    <w:rsid w:val="008A45C4"/>
    <w:rsid w:val="008A4CE3"/>
    <w:rsid w:val="008A5308"/>
    <w:rsid w:val="008A56AA"/>
    <w:rsid w:val="008A5A82"/>
    <w:rsid w:val="008A5B44"/>
    <w:rsid w:val="008A5FB5"/>
    <w:rsid w:val="008A6059"/>
    <w:rsid w:val="008A6136"/>
    <w:rsid w:val="008A642C"/>
    <w:rsid w:val="008A6699"/>
    <w:rsid w:val="008B1F1E"/>
    <w:rsid w:val="008B20F9"/>
    <w:rsid w:val="008B297C"/>
    <w:rsid w:val="008B2D3E"/>
    <w:rsid w:val="008B3707"/>
    <w:rsid w:val="008B3A1B"/>
    <w:rsid w:val="008B3CAB"/>
    <w:rsid w:val="008B4135"/>
    <w:rsid w:val="008B44A2"/>
    <w:rsid w:val="008B4993"/>
    <w:rsid w:val="008B52FC"/>
    <w:rsid w:val="008B58C6"/>
    <w:rsid w:val="008B59F0"/>
    <w:rsid w:val="008B5C78"/>
    <w:rsid w:val="008B6757"/>
    <w:rsid w:val="008B69C9"/>
    <w:rsid w:val="008B6D0F"/>
    <w:rsid w:val="008B7807"/>
    <w:rsid w:val="008B79CF"/>
    <w:rsid w:val="008B7D85"/>
    <w:rsid w:val="008C0310"/>
    <w:rsid w:val="008C03F1"/>
    <w:rsid w:val="008C042B"/>
    <w:rsid w:val="008C0916"/>
    <w:rsid w:val="008C0BFC"/>
    <w:rsid w:val="008C2324"/>
    <w:rsid w:val="008C2BBF"/>
    <w:rsid w:val="008C3679"/>
    <w:rsid w:val="008C4B55"/>
    <w:rsid w:val="008C56D5"/>
    <w:rsid w:val="008C6712"/>
    <w:rsid w:val="008C75E1"/>
    <w:rsid w:val="008C7D0E"/>
    <w:rsid w:val="008D01C9"/>
    <w:rsid w:val="008D0999"/>
    <w:rsid w:val="008D1733"/>
    <w:rsid w:val="008D213B"/>
    <w:rsid w:val="008D2441"/>
    <w:rsid w:val="008D265A"/>
    <w:rsid w:val="008D26A5"/>
    <w:rsid w:val="008D2D16"/>
    <w:rsid w:val="008D315D"/>
    <w:rsid w:val="008D3734"/>
    <w:rsid w:val="008D46D6"/>
    <w:rsid w:val="008D602C"/>
    <w:rsid w:val="008D65B4"/>
    <w:rsid w:val="008D6C33"/>
    <w:rsid w:val="008D7157"/>
    <w:rsid w:val="008D7FDD"/>
    <w:rsid w:val="008E0DBC"/>
    <w:rsid w:val="008E15D2"/>
    <w:rsid w:val="008E279B"/>
    <w:rsid w:val="008E3C17"/>
    <w:rsid w:val="008E4819"/>
    <w:rsid w:val="008E49F7"/>
    <w:rsid w:val="008E62AC"/>
    <w:rsid w:val="008E64FB"/>
    <w:rsid w:val="008E6E02"/>
    <w:rsid w:val="008E70D1"/>
    <w:rsid w:val="008E713C"/>
    <w:rsid w:val="008E7C57"/>
    <w:rsid w:val="008F028C"/>
    <w:rsid w:val="008F06DE"/>
    <w:rsid w:val="008F0889"/>
    <w:rsid w:val="008F105E"/>
    <w:rsid w:val="008F17BE"/>
    <w:rsid w:val="008F2739"/>
    <w:rsid w:val="008F282B"/>
    <w:rsid w:val="008F3220"/>
    <w:rsid w:val="008F356C"/>
    <w:rsid w:val="008F4056"/>
    <w:rsid w:val="008F4BAF"/>
    <w:rsid w:val="008F6E5B"/>
    <w:rsid w:val="008F6E5C"/>
    <w:rsid w:val="008F774C"/>
    <w:rsid w:val="00900039"/>
    <w:rsid w:val="00900634"/>
    <w:rsid w:val="00901288"/>
    <w:rsid w:val="0090282D"/>
    <w:rsid w:val="0090291C"/>
    <w:rsid w:val="00902B34"/>
    <w:rsid w:val="009032F5"/>
    <w:rsid w:val="00903755"/>
    <w:rsid w:val="0090391A"/>
    <w:rsid w:val="00903C63"/>
    <w:rsid w:val="00903F70"/>
    <w:rsid w:val="009047ED"/>
    <w:rsid w:val="0090500B"/>
    <w:rsid w:val="00905132"/>
    <w:rsid w:val="009053F5"/>
    <w:rsid w:val="009057CE"/>
    <w:rsid w:val="00905B2D"/>
    <w:rsid w:val="00905F85"/>
    <w:rsid w:val="0090686E"/>
    <w:rsid w:val="00907345"/>
    <w:rsid w:val="0090776C"/>
    <w:rsid w:val="00907AC0"/>
    <w:rsid w:val="00907C42"/>
    <w:rsid w:val="00910659"/>
    <w:rsid w:val="009115C7"/>
    <w:rsid w:val="009119A2"/>
    <w:rsid w:val="00911E0E"/>
    <w:rsid w:val="00913854"/>
    <w:rsid w:val="009148E6"/>
    <w:rsid w:val="00914AB4"/>
    <w:rsid w:val="009154A5"/>
    <w:rsid w:val="00916079"/>
    <w:rsid w:val="00916AF8"/>
    <w:rsid w:val="009201A5"/>
    <w:rsid w:val="00920603"/>
    <w:rsid w:val="0092209B"/>
    <w:rsid w:val="00922229"/>
    <w:rsid w:val="00922784"/>
    <w:rsid w:val="00922E8D"/>
    <w:rsid w:val="00922F42"/>
    <w:rsid w:val="00923705"/>
    <w:rsid w:val="0092382F"/>
    <w:rsid w:val="009238B0"/>
    <w:rsid w:val="00923990"/>
    <w:rsid w:val="00924216"/>
    <w:rsid w:val="009244F0"/>
    <w:rsid w:val="0092484D"/>
    <w:rsid w:val="009266DA"/>
    <w:rsid w:val="00927252"/>
    <w:rsid w:val="009276FC"/>
    <w:rsid w:val="009303AC"/>
    <w:rsid w:val="00930653"/>
    <w:rsid w:val="0093104F"/>
    <w:rsid w:val="0093142A"/>
    <w:rsid w:val="00932295"/>
    <w:rsid w:val="00932692"/>
    <w:rsid w:val="00932888"/>
    <w:rsid w:val="00933584"/>
    <w:rsid w:val="00933FEA"/>
    <w:rsid w:val="00934F1F"/>
    <w:rsid w:val="009353F2"/>
    <w:rsid w:val="00936A80"/>
    <w:rsid w:val="00936F65"/>
    <w:rsid w:val="0093723C"/>
    <w:rsid w:val="009375CC"/>
    <w:rsid w:val="00940BA3"/>
    <w:rsid w:val="00941377"/>
    <w:rsid w:val="00941C36"/>
    <w:rsid w:val="0094257A"/>
    <w:rsid w:val="009438DB"/>
    <w:rsid w:val="00943B74"/>
    <w:rsid w:val="009450D4"/>
    <w:rsid w:val="00945430"/>
    <w:rsid w:val="00945A92"/>
    <w:rsid w:val="00945D05"/>
    <w:rsid w:val="00945EFC"/>
    <w:rsid w:val="00946174"/>
    <w:rsid w:val="009461A5"/>
    <w:rsid w:val="009461B6"/>
    <w:rsid w:val="00946572"/>
    <w:rsid w:val="00946A33"/>
    <w:rsid w:val="00946ADA"/>
    <w:rsid w:val="00946BFE"/>
    <w:rsid w:val="00950090"/>
    <w:rsid w:val="00950347"/>
    <w:rsid w:val="00950BF6"/>
    <w:rsid w:val="00951255"/>
    <w:rsid w:val="00951655"/>
    <w:rsid w:val="00951A59"/>
    <w:rsid w:val="00952F0E"/>
    <w:rsid w:val="00952F83"/>
    <w:rsid w:val="00953CAA"/>
    <w:rsid w:val="009543A2"/>
    <w:rsid w:val="0095497A"/>
    <w:rsid w:val="00954CC2"/>
    <w:rsid w:val="009550DB"/>
    <w:rsid w:val="00955413"/>
    <w:rsid w:val="00956177"/>
    <w:rsid w:val="009562F8"/>
    <w:rsid w:val="00956655"/>
    <w:rsid w:val="009568A3"/>
    <w:rsid w:val="00956D16"/>
    <w:rsid w:val="00957151"/>
    <w:rsid w:val="0095727E"/>
    <w:rsid w:val="009574C9"/>
    <w:rsid w:val="00957EF1"/>
    <w:rsid w:val="00960AFB"/>
    <w:rsid w:val="00960D57"/>
    <w:rsid w:val="00961380"/>
    <w:rsid w:val="0096185F"/>
    <w:rsid w:val="009622F4"/>
    <w:rsid w:val="00962385"/>
    <w:rsid w:val="00963131"/>
    <w:rsid w:val="0096357B"/>
    <w:rsid w:val="009638DD"/>
    <w:rsid w:val="009638F6"/>
    <w:rsid w:val="00963B20"/>
    <w:rsid w:val="00963DDD"/>
    <w:rsid w:val="009647DA"/>
    <w:rsid w:val="00964925"/>
    <w:rsid w:val="00964CF7"/>
    <w:rsid w:val="00965979"/>
    <w:rsid w:val="00965BCE"/>
    <w:rsid w:val="009661EE"/>
    <w:rsid w:val="00966506"/>
    <w:rsid w:val="00966726"/>
    <w:rsid w:val="0096717B"/>
    <w:rsid w:val="009676A2"/>
    <w:rsid w:val="009678B9"/>
    <w:rsid w:val="00967C1F"/>
    <w:rsid w:val="0097018C"/>
    <w:rsid w:val="009702EC"/>
    <w:rsid w:val="00970511"/>
    <w:rsid w:val="00970C82"/>
    <w:rsid w:val="00970F35"/>
    <w:rsid w:val="009714C1"/>
    <w:rsid w:val="00971564"/>
    <w:rsid w:val="00971C3B"/>
    <w:rsid w:val="009727AC"/>
    <w:rsid w:val="00972BE6"/>
    <w:rsid w:val="00973A16"/>
    <w:rsid w:val="00974365"/>
    <w:rsid w:val="00974AF7"/>
    <w:rsid w:val="00974B0D"/>
    <w:rsid w:val="00975A69"/>
    <w:rsid w:val="00975C60"/>
    <w:rsid w:val="0097653E"/>
    <w:rsid w:val="00976C92"/>
    <w:rsid w:val="00976FEF"/>
    <w:rsid w:val="009802A9"/>
    <w:rsid w:val="00980CF2"/>
    <w:rsid w:val="00980ED7"/>
    <w:rsid w:val="00982855"/>
    <w:rsid w:val="00982DAC"/>
    <w:rsid w:val="0098327F"/>
    <w:rsid w:val="009838B2"/>
    <w:rsid w:val="009845C9"/>
    <w:rsid w:val="0098514B"/>
    <w:rsid w:val="0098515F"/>
    <w:rsid w:val="0098537A"/>
    <w:rsid w:val="0098620C"/>
    <w:rsid w:val="00986762"/>
    <w:rsid w:val="00986BB5"/>
    <w:rsid w:val="00990273"/>
    <w:rsid w:val="00990322"/>
    <w:rsid w:val="00990489"/>
    <w:rsid w:val="00990844"/>
    <w:rsid w:val="00990A1B"/>
    <w:rsid w:val="00990FA3"/>
    <w:rsid w:val="009924E5"/>
    <w:rsid w:val="009928B5"/>
    <w:rsid w:val="00993255"/>
    <w:rsid w:val="00993E9F"/>
    <w:rsid w:val="00994D51"/>
    <w:rsid w:val="009953B6"/>
    <w:rsid w:val="0099572A"/>
    <w:rsid w:val="00995DA3"/>
    <w:rsid w:val="009969C7"/>
    <w:rsid w:val="00997339"/>
    <w:rsid w:val="00997C0A"/>
    <w:rsid w:val="009A067C"/>
    <w:rsid w:val="009A1A5C"/>
    <w:rsid w:val="009A245A"/>
    <w:rsid w:val="009A2F6B"/>
    <w:rsid w:val="009A3463"/>
    <w:rsid w:val="009A3BA2"/>
    <w:rsid w:val="009A425B"/>
    <w:rsid w:val="009A4BF4"/>
    <w:rsid w:val="009A5B7B"/>
    <w:rsid w:val="009A7210"/>
    <w:rsid w:val="009A76C6"/>
    <w:rsid w:val="009A76EE"/>
    <w:rsid w:val="009A7B8E"/>
    <w:rsid w:val="009B1431"/>
    <w:rsid w:val="009B23DB"/>
    <w:rsid w:val="009B257A"/>
    <w:rsid w:val="009B2EBB"/>
    <w:rsid w:val="009B2F58"/>
    <w:rsid w:val="009B3349"/>
    <w:rsid w:val="009B421B"/>
    <w:rsid w:val="009B702D"/>
    <w:rsid w:val="009B7D9D"/>
    <w:rsid w:val="009B7E5C"/>
    <w:rsid w:val="009B7EF6"/>
    <w:rsid w:val="009C023E"/>
    <w:rsid w:val="009C030B"/>
    <w:rsid w:val="009C0808"/>
    <w:rsid w:val="009C0F65"/>
    <w:rsid w:val="009C0FE4"/>
    <w:rsid w:val="009C1379"/>
    <w:rsid w:val="009C1609"/>
    <w:rsid w:val="009C1C67"/>
    <w:rsid w:val="009C1FBC"/>
    <w:rsid w:val="009C2B33"/>
    <w:rsid w:val="009C303C"/>
    <w:rsid w:val="009C376D"/>
    <w:rsid w:val="009C3859"/>
    <w:rsid w:val="009C3F0A"/>
    <w:rsid w:val="009C4CFE"/>
    <w:rsid w:val="009C4DCA"/>
    <w:rsid w:val="009C589C"/>
    <w:rsid w:val="009C5CC8"/>
    <w:rsid w:val="009C5E2E"/>
    <w:rsid w:val="009C7452"/>
    <w:rsid w:val="009C749D"/>
    <w:rsid w:val="009D1279"/>
    <w:rsid w:val="009D169F"/>
    <w:rsid w:val="009D16DF"/>
    <w:rsid w:val="009D197D"/>
    <w:rsid w:val="009D1B3B"/>
    <w:rsid w:val="009D2211"/>
    <w:rsid w:val="009D2709"/>
    <w:rsid w:val="009D2BB6"/>
    <w:rsid w:val="009D2E15"/>
    <w:rsid w:val="009D2E5D"/>
    <w:rsid w:val="009D4720"/>
    <w:rsid w:val="009D5578"/>
    <w:rsid w:val="009D5FED"/>
    <w:rsid w:val="009D64FD"/>
    <w:rsid w:val="009D6955"/>
    <w:rsid w:val="009D6F77"/>
    <w:rsid w:val="009D786F"/>
    <w:rsid w:val="009E0012"/>
    <w:rsid w:val="009E01EE"/>
    <w:rsid w:val="009E03CD"/>
    <w:rsid w:val="009E198D"/>
    <w:rsid w:val="009E19E0"/>
    <w:rsid w:val="009E2BE9"/>
    <w:rsid w:val="009E30A1"/>
    <w:rsid w:val="009E3114"/>
    <w:rsid w:val="009E381A"/>
    <w:rsid w:val="009E44B8"/>
    <w:rsid w:val="009E5244"/>
    <w:rsid w:val="009E5CF0"/>
    <w:rsid w:val="009E6457"/>
    <w:rsid w:val="009E6A24"/>
    <w:rsid w:val="009E706D"/>
    <w:rsid w:val="009F029D"/>
    <w:rsid w:val="009F0FBD"/>
    <w:rsid w:val="009F0FF1"/>
    <w:rsid w:val="009F10D1"/>
    <w:rsid w:val="009F1358"/>
    <w:rsid w:val="009F14EF"/>
    <w:rsid w:val="009F15D6"/>
    <w:rsid w:val="009F1735"/>
    <w:rsid w:val="009F1B2D"/>
    <w:rsid w:val="009F1E3C"/>
    <w:rsid w:val="009F29DD"/>
    <w:rsid w:val="009F2D12"/>
    <w:rsid w:val="009F30C8"/>
    <w:rsid w:val="009F34B9"/>
    <w:rsid w:val="009F3599"/>
    <w:rsid w:val="009F3C59"/>
    <w:rsid w:val="009F3D81"/>
    <w:rsid w:val="009F4535"/>
    <w:rsid w:val="009F4689"/>
    <w:rsid w:val="009F52E2"/>
    <w:rsid w:val="009F5F0D"/>
    <w:rsid w:val="009F7452"/>
    <w:rsid w:val="009F7652"/>
    <w:rsid w:val="00A004C8"/>
    <w:rsid w:val="00A0065B"/>
    <w:rsid w:val="00A00D74"/>
    <w:rsid w:val="00A02A83"/>
    <w:rsid w:val="00A02B4E"/>
    <w:rsid w:val="00A043CD"/>
    <w:rsid w:val="00A05577"/>
    <w:rsid w:val="00A05793"/>
    <w:rsid w:val="00A059DF"/>
    <w:rsid w:val="00A069B6"/>
    <w:rsid w:val="00A06A74"/>
    <w:rsid w:val="00A06DB5"/>
    <w:rsid w:val="00A06EF0"/>
    <w:rsid w:val="00A0739A"/>
    <w:rsid w:val="00A076AE"/>
    <w:rsid w:val="00A07A0A"/>
    <w:rsid w:val="00A101E0"/>
    <w:rsid w:val="00A1036A"/>
    <w:rsid w:val="00A10EB2"/>
    <w:rsid w:val="00A11080"/>
    <w:rsid w:val="00A11124"/>
    <w:rsid w:val="00A11C65"/>
    <w:rsid w:val="00A124E7"/>
    <w:rsid w:val="00A131FA"/>
    <w:rsid w:val="00A140B0"/>
    <w:rsid w:val="00A143B3"/>
    <w:rsid w:val="00A149CD"/>
    <w:rsid w:val="00A15868"/>
    <w:rsid w:val="00A15AEE"/>
    <w:rsid w:val="00A15EE0"/>
    <w:rsid w:val="00A165D3"/>
    <w:rsid w:val="00A16C4A"/>
    <w:rsid w:val="00A16F0A"/>
    <w:rsid w:val="00A17AB5"/>
    <w:rsid w:val="00A20B8A"/>
    <w:rsid w:val="00A210D0"/>
    <w:rsid w:val="00A219FA"/>
    <w:rsid w:val="00A21F7E"/>
    <w:rsid w:val="00A2201C"/>
    <w:rsid w:val="00A2221C"/>
    <w:rsid w:val="00A22737"/>
    <w:rsid w:val="00A2299A"/>
    <w:rsid w:val="00A23824"/>
    <w:rsid w:val="00A23BBE"/>
    <w:rsid w:val="00A23F50"/>
    <w:rsid w:val="00A24456"/>
    <w:rsid w:val="00A2498C"/>
    <w:rsid w:val="00A24EBB"/>
    <w:rsid w:val="00A24EE2"/>
    <w:rsid w:val="00A252B3"/>
    <w:rsid w:val="00A25AFB"/>
    <w:rsid w:val="00A25D27"/>
    <w:rsid w:val="00A27ED0"/>
    <w:rsid w:val="00A304CC"/>
    <w:rsid w:val="00A30A1F"/>
    <w:rsid w:val="00A30E64"/>
    <w:rsid w:val="00A30E89"/>
    <w:rsid w:val="00A3122B"/>
    <w:rsid w:val="00A31ABD"/>
    <w:rsid w:val="00A31DE2"/>
    <w:rsid w:val="00A323E6"/>
    <w:rsid w:val="00A329C7"/>
    <w:rsid w:val="00A32B52"/>
    <w:rsid w:val="00A32ED6"/>
    <w:rsid w:val="00A33620"/>
    <w:rsid w:val="00A3362B"/>
    <w:rsid w:val="00A33704"/>
    <w:rsid w:val="00A338D1"/>
    <w:rsid w:val="00A3414D"/>
    <w:rsid w:val="00A3467A"/>
    <w:rsid w:val="00A34806"/>
    <w:rsid w:val="00A360A4"/>
    <w:rsid w:val="00A37332"/>
    <w:rsid w:val="00A404A7"/>
    <w:rsid w:val="00A406D2"/>
    <w:rsid w:val="00A41EFD"/>
    <w:rsid w:val="00A421A6"/>
    <w:rsid w:val="00A432EF"/>
    <w:rsid w:val="00A44E95"/>
    <w:rsid w:val="00A45BA2"/>
    <w:rsid w:val="00A45D89"/>
    <w:rsid w:val="00A46838"/>
    <w:rsid w:val="00A46A7C"/>
    <w:rsid w:val="00A46C50"/>
    <w:rsid w:val="00A478DE"/>
    <w:rsid w:val="00A507C9"/>
    <w:rsid w:val="00A509AB"/>
    <w:rsid w:val="00A50D06"/>
    <w:rsid w:val="00A514E4"/>
    <w:rsid w:val="00A5153A"/>
    <w:rsid w:val="00A516E2"/>
    <w:rsid w:val="00A51E39"/>
    <w:rsid w:val="00A5261E"/>
    <w:rsid w:val="00A526AD"/>
    <w:rsid w:val="00A52877"/>
    <w:rsid w:val="00A5424F"/>
    <w:rsid w:val="00A542C4"/>
    <w:rsid w:val="00A547C2"/>
    <w:rsid w:val="00A564BA"/>
    <w:rsid w:val="00A566FD"/>
    <w:rsid w:val="00A57405"/>
    <w:rsid w:val="00A57760"/>
    <w:rsid w:val="00A578F0"/>
    <w:rsid w:val="00A57C14"/>
    <w:rsid w:val="00A603A8"/>
    <w:rsid w:val="00A613EB"/>
    <w:rsid w:val="00A61936"/>
    <w:rsid w:val="00A62467"/>
    <w:rsid w:val="00A62D7F"/>
    <w:rsid w:val="00A636D4"/>
    <w:rsid w:val="00A638EE"/>
    <w:rsid w:val="00A64F9E"/>
    <w:rsid w:val="00A651A3"/>
    <w:rsid w:val="00A65C78"/>
    <w:rsid w:val="00A663A3"/>
    <w:rsid w:val="00A6670A"/>
    <w:rsid w:val="00A6712B"/>
    <w:rsid w:val="00A67471"/>
    <w:rsid w:val="00A67AC9"/>
    <w:rsid w:val="00A67CE1"/>
    <w:rsid w:val="00A67E97"/>
    <w:rsid w:val="00A703C3"/>
    <w:rsid w:val="00A70914"/>
    <w:rsid w:val="00A70D15"/>
    <w:rsid w:val="00A715B2"/>
    <w:rsid w:val="00A71CBF"/>
    <w:rsid w:val="00A723ED"/>
    <w:rsid w:val="00A72CB7"/>
    <w:rsid w:val="00A72E26"/>
    <w:rsid w:val="00A72E89"/>
    <w:rsid w:val="00A72FE8"/>
    <w:rsid w:val="00A7332D"/>
    <w:rsid w:val="00A7383B"/>
    <w:rsid w:val="00A7387D"/>
    <w:rsid w:val="00A74190"/>
    <w:rsid w:val="00A7502F"/>
    <w:rsid w:val="00A75599"/>
    <w:rsid w:val="00A7648E"/>
    <w:rsid w:val="00A77C2F"/>
    <w:rsid w:val="00A80883"/>
    <w:rsid w:val="00A810F9"/>
    <w:rsid w:val="00A8173E"/>
    <w:rsid w:val="00A81BFD"/>
    <w:rsid w:val="00A81DD4"/>
    <w:rsid w:val="00A81E89"/>
    <w:rsid w:val="00A825B4"/>
    <w:rsid w:val="00A82882"/>
    <w:rsid w:val="00A83093"/>
    <w:rsid w:val="00A833F1"/>
    <w:rsid w:val="00A83AA2"/>
    <w:rsid w:val="00A850D0"/>
    <w:rsid w:val="00A86F01"/>
    <w:rsid w:val="00A8704F"/>
    <w:rsid w:val="00A872C5"/>
    <w:rsid w:val="00A877FD"/>
    <w:rsid w:val="00A90037"/>
    <w:rsid w:val="00A9043D"/>
    <w:rsid w:val="00A906DD"/>
    <w:rsid w:val="00A908EB"/>
    <w:rsid w:val="00A91E81"/>
    <w:rsid w:val="00A91F9A"/>
    <w:rsid w:val="00A94A25"/>
    <w:rsid w:val="00A956A3"/>
    <w:rsid w:val="00A95A3B"/>
    <w:rsid w:val="00A95E88"/>
    <w:rsid w:val="00A96184"/>
    <w:rsid w:val="00A96545"/>
    <w:rsid w:val="00A96682"/>
    <w:rsid w:val="00A966F8"/>
    <w:rsid w:val="00A96B32"/>
    <w:rsid w:val="00A96E22"/>
    <w:rsid w:val="00A974C2"/>
    <w:rsid w:val="00A974D4"/>
    <w:rsid w:val="00A97C1A"/>
    <w:rsid w:val="00AA0D9F"/>
    <w:rsid w:val="00AA0E73"/>
    <w:rsid w:val="00AA100D"/>
    <w:rsid w:val="00AA1400"/>
    <w:rsid w:val="00AA158D"/>
    <w:rsid w:val="00AA16D7"/>
    <w:rsid w:val="00AA1771"/>
    <w:rsid w:val="00AA253F"/>
    <w:rsid w:val="00AA2559"/>
    <w:rsid w:val="00AA25E8"/>
    <w:rsid w:val="00AA2C1D"/>
    <w:rsid w:val="00AA3242"/>
    <w:rsid w:val="00AA3AE2"/>
    <w:rsid w:val="00AA3B65"/>
    <w:rsid w:val="00AA4389"/>
    <w:rsid w:val="00AA4A94"/>
    <w:rsid w:val="00AA668B"/>
    <w:rsid w:val="00AA6896"/>
    <w:rsid w:val="00AA6AA0"/>
    <w:rsid w:val="00AA726E"/>
    <w:rsid w:val="00AA7583"/>
    <w:rsid w:val="00AA7C4B"/>
    <w:rsid w:val="00AB18B0"/>
    <w:rsid w:val="00AB20A4"/>
    <w:rsid w:val="00AB24EB"/>
    <w:rsid w:val="00AB2F01"/>
    <w:rsid w:val="00AB3408"/>
    <w:rsid w:val="00AB3CAF"/>
    <w:rsid w:val="00AB436D"/>
    <w:rsid w:val="00AB56C9"/>
    <w:rsid w:val="00AB5D14"/>
    <w:rsid w:val="00AB5D3B"/>
    <w:rsid w:val="00AB5DF8"/>
    <w:rsid w:val="00AB5E21"/>
    <w:rsid w:val="00AB650F"/>
    <w:rsid w:val="00AB660D"/>
    <w:rsid w:val="00AB6B24"/>
    <w:rsid w:val="00AB71C1"/>
    <w:rsid w:val="00AC00A1"/>
    <w:rsid w:val="00AC0E7D"/>
    <w:rsid w:val="00AC1157"/>
    <w:rsid w:val="00AC15AC"/>
    <w:rsid w:val="00AC1950"/>
    <w:rsid w:val="00AC1A8B"/>
    <w:rsid w:val="00AC1C0A"/>
    <w:rsid w:val="00AC24CF"/>
    <w:rsid w:val="00AC3F03"/>
    <w:rsid w:val="00AC4B95"/>
    <w:rsid w:val="00AC4D52"/>
    <w:rsid w:val="00AC50B3"/>
    <w:rsid w:val="00AC6DC1"/>
    <w:rsid w:val="00AC6EEE"/>
    <w:rsid w:val="00AC7102"/>
    <w:rsid w:val="00AC7278"/>
    <w:rsid w:val="00AC7D94"/>
    <w:rsid w:val="00AC7EF0"/>
    <w:rsid w:val="00AD03E2"/>
    <w:rsid w:val="00AD095D"/>
    <w:rsid w:val="00AD0D3C"/>
    <w:rsid w:val="00AD10DF"/>
    <w:rsid w:val="00AD1336"/>
    <w:rsid w:val="00AD2B66"/>
    <w:rsid w:val="00AD3E16"/>
    <w:rsid w:val="00AD3FAC"/>
    <w:rsid w:val="00AD4800"/>
    <w:rsid w:val="00AD5243"/>
    <w:rsid w:val="00AD54DA"/>
    <w:rsid w:val="00AD628D"/>
    <w:rsid w:val="00AD686B"/>
    <w:rsid w:val="00AD6EAA"/>
    <w:rsid w:val="00AE1845"/>
    <w:rsid w:val="00AE1A11"/>
    <w:rsid w:val="00AE1F98"/>
    <w:rsid w:val="00AE30C4"/>
    <w:rsid w:val="00AE3154"/>
    <w:rsid w:val="00AE3BB6"/>
    <w:rsid w:val="00AE3C37"/>
    <w:rsid w:val="00AE3DE8"/>
    <w:rsid w:val="00AE3EE6"/>
    <w:rsid w:val="00AE4229"/>
    <w:rsid w:val="00AE4598"/>
    <w:rsid w:val="00AE47C0"/>
    <w:rsid w:val="00AE4A52"/>
    <w:rsid w:val="00AE4FC3"/>
    <w:rsid w:val="00AE6B69"/>
    <w:rsid w:val="00AE6E94"/>
    <w:rsid w:val="00AE6F21"/>
    <w:rsid w:val="00AF0BE6"/>
    <w:rsid w:val="00AF0C4A"/>
    <w:rsid w:val="00AF20AE"/>
    <w:rsid w:val="00AF2576"/>
    <w:rsid w:val="00AF2A78"/>
    <w:rsid w:val="00AF2B01"/>
    <w:rsid w:val="00AF3069"/>
    <w:rsid w:val="00AF3445"/>
    <w:rsid w:val="00AF4270"/>
    <w:rsid w:val="00AF4337"/>
    <w:rsid w:val="00AF433C"/>
    <w:rsid w:val="00AF43D4"/>
    <w:rsid w:val="00AF49A2"/>
    <w:rsid w:val="00AF51F9"/>
    <w:rsid w:val="00AF5D01"/>
    <w:rsid w:val="00AF5E38"/>
    <w:rsid w:val="00B01B94"/>
    <w:rsid w:val="00B02B3C"/>
    <w:rsid w:val="00B02C4D"/>
    <w:rsid w:val="00B0374D"/>
    <w:rsid w:val="00B04CBA"/>
    <w:rsid w:val="00B05A6C"/>
    <w:rsid w:val="00B05B41"/>
    <w:rsid w:val="00B05D57"/>
    <w:rsid w:val="00B06D01"/>
    <w:rsid w:val="00B071D9"/>
    <w:rsid w:val="00B11DE0"/>
    <w:rsid w:val="00B11FEB"/>
    <w:rsid w:val="00B128EB"/>
    <w:rsid w:val="00B13EBE"/>
    <w:rsid w:val="00B143ED"/>
    <w:rsid w:val="00B14789"/>
    <w:rsid w:val="00B15BD1"/>
    <w:rsid w:val="00B16404"/>
    <w:rsid w:val="00B16530"/>
    <w:rsid w:val="00B1694F"/>
    <w:rsid w:val="00B174C7"/>
    <w:rsid w:val="00B178E9"/>
    <w:rsid w:val="00B207D3"/>
    <w:rsid w:val="00B20A1F"/>
    <w:rsid w:val="00B20A56"/>
    <w:rsid w:val="00B20DAC"/>
    <w:rsid w:val="00B20E2F"/>
    <w:rsid w:val="00B21F4F"/>
    <w:rsid w:val="00B22E45"/>
    <w:rsid w:val="00B22E73"/>
    <w:rsid w:val="00B231E6"/>
    <w:rsid w:val="00B248A2"/>
    <w:rsid w:val="00B249BB"/>
    <w:rsid w:val="00B251A8"/>
    <w:rsid w:val="00B25674"/>
    <w:rsid w:val="00B256CD"/>
    <w:rsid w:val="00B258F4"/>
    <w:rsid w:val="00B25CFB"/>
    <w:rsid w:val="00B26072"/>
    <w:rsid w:val="00B26F0B"/>
    <w:rsid w:val="00B2789C"/>
    <w:rsid w:val="00B27BA6"/>
    <w:rsid w:val="00B30229"/>
    <w:rsid w:val="00B30C0A"/>
    <w:rsid w:val="00B30F17"/>
    <w:rsid w:val="00B31430"/>
    <w:rsid w:val="00B31AA2"/>
    <w:rsid w:val="00B31DC8"/>
    <w:rsid w:val="00B33692"/>
    <w:rsid w:val="00B3378E"/>
    <w:rsid w:val="00B3462E"/>
    <w:rsid w:val="00B34FC5"/>
    <w:rsid w:val="00B3535F"/>
    <w:rsid w:val="00B355CB"/>
    <w:rsid w:val="00B366DA"/>
    <w:rsid w:val="00B37492"/>
    <w:rsid w:val="00B378E1"/>
    <w:rsid w:val="00B37917"/>
    <w:rsid w:val="00B37BA1"/>
    <w:rsid w:val="00B40139"/>
    <w:rsid w:val="00B40F95"/>
    <w:rsid w:val="00B412E7"/>
    <w:rsid w:val="00B413E7"/>
    <w:rsid w:val="00B41BFA"/>
    <w:rsid w:val="00B423AE"/>
    <w:rsid w:val="00B43523"/>
    <w:rsid w:val="00B43B06"/>
    <w:rsid w:val="00B44C17"/>
    <w:rsid w:val="00B44ED3"/>
    <w:rsid w:val="00B45C35"/>
    <w:rsid w:val="00B46940"/>
    <w:rsid w:val="00B50B04"/>
    <w:rsid w:val="00B51C79"/>
    <w:rsid w:val="00B51D5B"/>
    <w:rsid w:val="00B52B70"/>
    <w:rsid w:val="00B543F1"/>
    <w:rsid w:val="00B54AA0"/>
    <w:rsid w:val="00B552E0"/>
    <w:rsid w:val="00B5545E"/>
    <w:rsid w:val="00B55A0F"/>
    <w:rsid w:val="00B55E26"/>
    <w:rsid w:val="00B56047"/>
    <w:rsid w:val="00B57241"/>
    <w:rsid w:val="00B5735D"/>
    <w:rsid w:val="00B5767A"/>
    <w:rsid w:val="00B60075"/>
    <w:rsid w:val="00B6040D"/>
    <w:rsid w:val="00B6095A"/>
    <w:rsid w:val="00B60E9B"/>
    <w:rsid w:val="00B60FFB"/>
    <w:rsid w:val="00B6115E"/>
    <w:rsid w:val="00B64011"/>
    <w:rsid w:val="00B646B7"/>
    <w:rsid w:val="00B6476F"/>
    <w:rsid w:val="00B653C0"/>
    <w:rsid w:val="00B6551D"/>
    <w:rsid w:val="00B65821"/>
    <w:rsid w:val="00B65E76"/>
    <w:rsid w:val="00B65F45"/>
    <w:rsid w:val="00B66DA8"/>
    <w:rsid w:val="00B66EE8"/>
    <w:rsid w:val="00B67408"/>
    <w:rsid w:val="00B679F8"/>
    <w:rsid w:val="00B707EA"/>
    <w:rsid w:val="00B70B89"/>
    <w:rsid w:val="00B71660"/>
    <w:rsid w:val="00B72544"/>
    <w:rsid w:val="00B72EE9"/>
    <w:rsid w:val="00B72F56"/>
    <w:rsid w:val="00B7337F"/>
    <w:rsid w:val="00B7377D"/>
    <w:rsid w:val="00B749B9"/>
    <w:rsid w:val="00B74E0A"/>
    <w:rsid w:val="00B75278"/>
    <w:rsid w:val="00B755BE"/>
    <w:rsid w:val="00B7581D"/>
    <w:rsid w:val="00B759D2"/>
    <w:rsid w:val="00B76DA2"/>
    <w:rsid w:val="00B778FA"/>
    <w:rsid w:val="00B77A65"/>
    <w:rsid w:val="00B77FA6"/>
    <w:rsid w:val="00B8048D"/>
    <w:rsid w:val="00B8180C"/>
    <w:rsid w:val="00B819C2"/>
    <w:rsid w:val="00B819F0"/>
    <w:rsid w:val="00B82170"/>
    <w:rsid w:val="00B8226F"/>
    <w:rsid w:val="00B822ED"/>
    <w:rsid w:val="00B82EC4"/>
    <w:rsid w:val="00B830BE"/>
    <w:rsid w:val="00B83733"/>
    <w:rsid w:val="00B849CF"/>
    <w:rsid w:val="00B849DD"/>
    <w:rsid w:val="00B854D9"/>
    <w:rsid w:val="00B8680C"/>
    <w:rsid w:val="00B86DF1"/>
    <w:rsid w:val="00B87257"/>
    <w:rsid w:val="00B8774E"/>
    <w:rsid w:val="00B87A04"/>
    <w:rsid w:val="00B87B4F"/>
    <w:rsid w:val="00B91B36"/>
    <w:rsid w:val="00B91F1B"/>
    <w:rsid w:val="00B928A4"/>
    <w:rsid w:val="00B93A1E"/>
    <w:rsid w:val="00B93C79"/>
    <w:rsid w:val="00B94035"/>
    <w:rsid w:val="00B94238"/>
    <w:rsid w:val="00B9436E"/>
    <w:rsid w:val="00B94F46"/>
    <w:rsid w:val="00B9529E"/>
    <w:rsid w:val="00B95325"/>
    <w:rsid w:val="00B960CC"/>
    <w:rsid w:val="00B9673B"/>
    <w:rsid w:val="00B96C47"/>
    <w:rsid w:val="00BA0318"/>
    <w:rsid w:val="00BA0584"/>
    <w:rsid w:val="00BA0CDD"/>
    <w:rsid w:val="00BA1073"/>
    <w:rsid w:val="00BA13EF"/>
    <w:rsid w:val="00BA1891"/>
    <w:rsid w:val="00BA18ED"/>
    <w:rsid w:val="00BA247C"/>
    <w:rsid w:val="00BA2485"/>
    <w:rsid w:val="00BA28D0"/>
    <w:rsid w:val="00BA2DB6"/>
    <w:rsid w:val="00BA3342"/>
    <w:rsid w:val="00BA36A1"/>
    <w:rsid w:val="00BA4301"/>
    <w:rsid w:val="00BA449E"/>
    <w:rsid w:val="00BA47F4"/>
    <w:rsid w:val="00BA496A"/>
    <w:rsid w:val="00BA4B66"/>
    <w:rsid w:val="00BA4E1E"/>
    <w:rsid w:val="00BA57FB"/>
    <w:rsid w:val="00BA6970"/>
    <w:rsid w:val="00BA6A26"/>
    <w:rsid w:val="00BA7252"/>
    <w:rsid w:val="00BA7286"/>
    <w:rsid w:val="00BA79B8"/>
    <w:rsid w:val="00BB04B6"/>
    <w:rsid w:val="00BB0B9E"/>
    <w:rsid w:val="00BB0C77"/>
    <w:rsid w:val="00BB1438"/>
    <w:rsid w:val="00BB1950"/>
    <w:rsid w:val="00BB23E0"/>
    <w:rsid w:val="00BB3180"/>
    <w:rsid w:val="00BB3D18"/>
    <w:rsid w:val="00BB478E"/>
    <w:rsid w:val="00BB51C3"/>
    <w:rsid w:val="00BB593E"/>
    <w:rsid w:val="00BB5E4E"/>
    <w:rsid w:val="00BB63E1"/>
    <w:rsid w:val="00BB6C0A"/>
    <w:rsid w:val="00BC02E5"/>
    <w:rsid w:val="00BC06E3"/>
    <w:rsid w:val="00BC07CE"/>
    <w:rsid w:val="00BC0A17"/>
    <w:rsid w:val="00BC0D41"/>
    <w:rsid w:val="00BC24DC"/>
    <w:rsid w:val="00BC28A6"/>
    <w:rsid w:val="00BC2AE3"/>
    <w:rsid w:val="00BC2DAB"/>
    <w:rsid w:val="00BC3A1B"/>
    <w:rsid w:val="00BC45B8"/>
    <w:rsid w:val="00BC50E5"/>
    <w:rsid w:val="00BC55C8"/>
    <w:rsid w:val="00BC62C0"/>
    <w:rsid w:val="00BC6303"/>
    <w:rsid w:val="00BC65BD"/>
    <w:rsid w:val="00BC685E"/>
    <w:rsid w:val="00BC7FFA"/>
    <w:rsid w:val="00BD02EA"/>
    <w:rsid w:val="00BD0D60"/>
    <w:rsid w:val="00BD0F89"/>
    <w:rsid w:val="00BD1038"/>
    <w:rsid w:val="00BD18E4"/>
    <w:rsid w:val="00BD25C1"/>
    <w:rsid w:val="00BD2BA2"/>
    <w:rsid w:val="00BD2F1B"/>
    <w:rsid w:val="00BD348F"/>
    <w:rsid w:val="00BD52AC"/>
    <w:rsid w:val="00BD53A9"/>
    <w:rsid w:val="00BD57B5"/>
    <w:rsid w:val="00BD5CB3"/>
    <w:rsid w:val="00BD5F91"/>
    <w:rsid w:val="00BD64C8"/>
    <w:rsid w:val="00BD6D52"/>
    <w:rsid w:val="00BE06DE"/>
    <w:rsid w:val="00BE0715"/>
    <w:rsid w:val="00BE25BA"/>
    <w:rsid w:val="00BE3CEA"/>
    <w:rsid w:val="00BE405A"/>
    <w:rsid w:val="00BE4878"/>
    <w:rsid w:val="00BE51DF"/>
    <w:rsid w:val="00BE5B4E"/>
    <w:rsid w:val="00BE654E"/>
    <w:rsid w:val="00BE6921"/>
    <w:rsid w:val="00BF04E2"/>
    <w:rsid w:val="00BF06B0"/>
    <w:rsid w:val="00BF1469"/>
    <w:rsid w:val="00BF1724"/>
    <w:rsid w:val="00BF1D12"/>
    <w:rsid w:val="00BF238E"/>
    <w:rsid w:val="00BF266B"/>
    <w:rsid w:val="00BF2CFC"/>
    <w:rsid w:val="00BF2D3C"/>
    <w:rsid w:val="00BF37E0"/>
    <w:rsid w:val="00BF3A1F"/>
    <w:rsid w:val="00BF3E5B"/>
    <w:rsid w:val="00BF3E5F"/>
    <w:rsid w:val="00BF434F"/>
    <w:rsid w:val="00BF55F6"/>
    <w:rsid w:val="00BF56BB"/>
    <w:rsid w:val="00BF5E06"/>
    <w:rsid w:val="00BF6357"/>
    <w:rsid w:val="00BF673C"/>
    <w:rsid w:val="00C0025B"/>
    <w:rsid w:val="00C00C8E"/>
    <w:rsid w:val="00C00D10"/>
    <w:rsid w:val="00C01FBB"/>
    <w:rsid w:val="00C0203A"/>
    <w:rsid w:val="00C0204F"/>
    <w:rsid w:val="00C03B02"/>
    <w:rsid w:val="00C043A9"/>
    <w:rsid w:val="00C04493"/>
    <w:rsid w:val="00C04CEB"/>
    <w:rsid w:val="00C05C2A"/>
    <w:rsid w:val="00C06137"/>
    <w:rsid w:val="00C07288"/>
    <w:rsid w:val="00C108D0"/>
    <w:rsid w:val="00C10A2C"/>
    <w:rsid w:val="00C10C31"/>
    <w:rsid w:val="00C1146A"/>
    <w:rsid w:val="00C11825"/>
    <w:rsid w:val="00C11B4E"/>
    <w:rsid w:val="00C128E8"/>
    <w:rsid w:val="00C1321B"/>
    <w:rsid w:val="00C135A0"/>
    <w:rsid w:val="00C14544"/>
    <w:rsid w:val="00C156E3"/>
    <w:rsid w:val="00C16C93"/>
    <w:rsid w:val="00C16D45"/>
    <w:rsid w:val="00C16F4B"/>
    <w:rsid w:val="00C17E0F"/>
    <w:rsid w:val="00C17E93"/>
    <w:rsid w:val="00C20A6F"/>
    <w:rsid w:val="00C21031"/>
    <w:rsid w:val="00C2196C"/>
    <w:rsid w:val="00C2262D"/>
    <w:rsid w:val="00C2269F"/>
    <w:rsid w:val="00C248C6"/>
    <w:rsid w:val="00C24965"/>
    <w:rsid w:val="00C253CB"/>
    <w:rsid w:val="00C25711"/>
    <w:rsid w:val="00C25EF5"/>
    <w:rsid w:val="00C2604D"/>
    <w:rsid w:val="00C2654D"/>
    <w:rsid w:val="00C2661D"/>
    <w:rsid w:val="00C26A83"/>
    <w:rsid w:val="00C27C32"/>
    <w:rsid w:val="00C27EA9"/>
    <w:rsid w:val="00C27F62"/>
    <w:rsid w:val="00C3006F"/>
    <w:rsid w:val="00C30227"/>
    <w:rsid w:val="00C307B5"/>
    <w:rsid w:val="00C30B6E"/>
    <w:rsid w:val="00C30DC3"/>
    <w:rsid w:val="00C310DB"/>
    <w:rsid w:val="00C3117B"/>
    <w:rsid w:val="00C316D4"/>
    <w:rsid w:val="00C31814"/>
    <w:rsid w:val="00C31AF0"/>
    <w:rsid w:val="00C3216B"/>
    <w:rsid w:val="00C32499"/>
    <w:rsid w:val="00C33416"/>
    <w:rsid w:val="00C334F7"/>
    <w:rsid w:val="00C33757"/>
    <w:rsid w:val="00C34CF1"/>
    <w:rsid w:val="00C352E5"/>
    <w:rsid w:val="00C35B11"/>
    <w:rsid w:val="00C35F24"/>
    <w:rsid w:val="00C3626C"/>
    <w:rsid w:val="00C3650C"/>
    <w:rsid w:val="00C36669"/>
    <w:rsid w:val="00C36E53"/>
    <w:rsid w:val="00C36F4C"/>
    <w:rsid w:val="00C373EF"/>
    <w:rsid w:val="00C37716"/>
    <w:rsid w:val="00C37B87"/>
    <w:rsid w:val="00C40725"/>
    <w:rsid w:val="00C40994"/>
    <w:rsid w:val="00C40AD1"/>
    <w:rsid w:val="00C414A2"/>
    <w:rsid w:val="00C41657"/>
    <w:rsid w:val="00C43904"/>
    <w:rsid w:val="00C46151"/>
    <w:rsid w:val="00C46357"/>
    <w:rsid w:val="00C47979"/>
    <w:rsid w:val="00C47AFB"/>
    <w:rsid w:val="00C5076F"/>
    <w:rsid w:val="00C517AF"/>
    <w:rsid w:val="00C51875"/>
    <w:rsid w:val="00C51910"/>
    <w:rsid w:val="00C51BA5"/>
    <w:rsid w:val="00C51E00"/>
    <w:rsid w:val="00C520A4"/>
    <w:rsid w:val="00C521E7"/>
    <w:rsid w:val="00C5236B"/>
    <w:rsid w:val="00C52372"/>
    <w:rsid w:val="00C52D32"/>
    <w:rsid w:val="00C52DB6"/>
    <w:rsid w:val="00C5309F"/>
    <w:rsid w:val="00C540C2"/>
    <w:rsid w:val="00C54976"/>
    <w:rsid w:val="00C5525B"/>
    <w:rsid w:val="00C556A4"/>
    <w:rsid w:val="00C55EDC"/>
    <w:rsid w:val="00C563A2"/>
    <w:rsid w:val="00C563BB"/>
    <w:rsid w:val="00C606B0"/>
    <w:rsid w:val="00C608D5"/>
    <w:rsid w:val="00C60ABC"/>
    <w:rsid w:val="00C60EA8"/>
    <w:rsid w:val="00C613EE"/>
    <w:rsid w:val="00C61953"/>
    <w:rsid w:val="00C61D7B"/>
    <w:rsid w:val="00C624CE"/>
    <w:rsid w:val="00C62EF0"/>
    <w:rsid w:val="00C633B2"/>
    <w:rsid w:val="00C639D5"/>
    <w:rsid w:val="00C63BCB"/>
    <w:rsid w:val="00C64498"/>
    <w:rsid w:val="00C64AE6"/>
    <w:rsid w:val="00C64EF1"/>
    <w:rsid w:val="00C650DC"/>
    <w:rsid w:val="00C66581"/>
    <w:rsid w:val="00C6730C"/>
    <w:rsid w:val="00C70168"/>
    <w:rsid w:val="00C7131A"/>
    <w:rsid w:val="00C72631"/>
    <w:rsid w:val="00C73081"/>
    <w:rsid w:val="00C738C5"/>
    <w:rsid w:val="00C73CA0"/>
    <w:rsid w:val="00C73D6C"/>
    <w:rsid w:val="00C7421A"/>
    <w:rsid w:val="00C74C5D"/>
    <w:rsid w:val="00C74E65"/>
    <w:rsid w:val="00C74E71"/>
    <w:rsid w:val="00C76337"/>
    <w:rsid w:val="00C7778F"/>
    <w:rsid w:val="00C77A0B"/>
    <w:rsid w:val="00C77DC1"/>
    <w:rsid w:val="00C80724"/>
    <w:rsid w:val="00C8088F"/>
    <w:rsid w:val="00C80E7C"/>
    <w:rsid w:val="00C81096"/>
    <w:rsid w:val="00C81940"/>
    <w:rsid w:val="00C82409"/>
    <w:rsid w:val="00C82D37"/>
    <w:rsid w:val="00C82EA2"/>
    <w:rsid w:val="00C8338D"/>
    <w:rsid w:val="00C838E7"/>
    <w:rsid w:val="00C8424B"/>
    <w:rsid w:val="00C855B7"/>
    <w:rsid w:val="00C85726"/>
    <w:rsid w:val="00C85E19"/>
    <w:rsid w:val="00C85F99"/>
    <w:rsid w:val="00C86231"/>
    <w:rsid w:val="00C86C10"/>
    <w:rsid w:val="00C86F12"/>
    <w:rsid w:val="00C8732C"/>
    <w:rsid w:val="00C876F7"/>
    <w:rsid w:val="00C878B4"/>
    <w:rsid w:val="00C87BDE"/>
    <w:rsid w:val="00C90294"/>
    <w:rsid w:val="00C90312"/>
    <w:rsid w:val="00C90652"/>
    <w:rsid w:val="00C908C0"/>
    <w:rsid w:val="00C9165F"/>
    <w:rsid w:val="00C91872"/>
    <w:rsid w:val="00C93DA5"/>
    <w:rsid w:val="00C941A0"/>
    <w:rsid w:val="00C95054"/>
    <w:rsid w:val="00C952C2"/>
    <w:rsid w:val="00C954ED"/>
    <w:rsid w:val="00C95D90"/>
    <w:rsid w:val="00C9604C"/>
    <w:rsid w:val="00C96A9F"/>
    <w:rsid w:val="00C96EFB"/>
    <w:rsid w:val="00C97132"/>
    <w:rsid w:val="00C972E8"/>
    <w:rsid w:val="00C979A9"/>
    <w:rsid w:val="00CA0F54"/>
    <w:rsid w:val="00CA10C0"/>
    <w:rsid w:val="00CA112B"/>
    <w:rsid w:val="00CA137E"/>
    <w:rsid w:val="00CA2098"/>
    <w:rsid w:val="00CA25A3"/>
    <w:rsid w:val="00CA2660"/>
    <w:rsid w:val="00CA26ED"/>
    <w:rsid w:val="00CA3A2B"/>
    <w:rsid w:val="00CA4277"/>
    <w:rsid w:val="00CA4AD7"/>
    <w:rsid w:val="00CA4B81"/>
    <w:rsid w:val="00CA5061"/>
    <w:rsid w:val="00CA5540"/>
    <w:rsid w:val="00CA7004"/>
    <w:rsid w:val="00CA7103"/>
    <w:rsid w:val="00CA7308"/>
    <w:rsid w:val="00CA745F"/>
    <w:rsid w:val="00CA79E2"/>
    <w:rsid w:val="00CB0FD6"/>
    <w:rsid w:val="00CB282A"/>
    <w:rsid w:val="00CB29AB"/>
    <w:rsid w:val="00CB3713"/>
    <w:rsid w:val="00CB4676"/>
    <w:rsid w:val="00CB47B8"/>
    <w:rsid w:val="00CB4B64"/>
    <w:rsid w:val="00CB5BDD"/>
    <w:rsid w:val="00CB5D28"/>
    <w:rsid w:val="00CB72C5"/>
    <w:rsid w:val="00CB7AAB"/>
    <w:rsid w:val="00CC004C"/>
    <w:rsid w:val="00CC047E"/>
    <w:rsid w:val="00CC06A6"/>
    <w:rsid w:val="00CC0E2D"/>
    <w:rsid w:val="00CC0F37"/>
    <w:rsid w:val="00CC186A"/>
    <w:rsid w:val="00CC1EC1"/>
    <w:rsid w:val="00CC4562"/>
    <w:rsid w:val="00CC4842"/>
    <w:rsid w:val="00CC5725"/>
    <w:rsid w:val="00CC66BB"/>
    <w:rsid w:val="00CC6B56"/>
    <w:rsid w:val="00CC71D9"/>
    <w:rsid w:val="00CC790F"/>
    <w:rsid w:val="00CC7A6A"/>
    <w:rsid w:val="00CD10B9"/>
    <w:rsid w:val="00CD136F"/>
    <w:rsid w:val="00CD32DD"/>
    <w:rsid w:val="00CD3F89"/>
    <w:rsid w:val="00CD5613"/>
    <w:rsid w:val="00CD574B"/>
    <w:rsid w:val="00CD5C79"/>
    <w:rsid w:val="00CD6230"/>
    <w:rsid w:val="00CD669B"/>
    <w:rsid w:val="00CD7B67"/>
    <w:rsid w:val="00CD7D81"/>
    <w:rsid w:val="00CE11E8"/>
    <w:rsid w:val="00CE123B"/>
    <w:rsid w:val="00CE18BA"/>
    <w:rsid w:val="00CE1D9C"/>
    <w:rsid w:val="00CE2058"/>
    <w:rsid w:val="00CE2D71"/>
    <w:rsid w:val="00CE3C87"/>
    <w:rsid w:val="00CE4B61"/>
    <w:rsid w:val="00CE6517"/>
    <w:rsid w:val="00CE78EA"/>
    <w:rsid w:val="00CF029D"/>
    <w:rsid w:val="00CF14C5"/>
    <w:rsid w:val="00CF1DAE"/>
    <w:rsid w:val="00CF1EA2"/>
    <w:rsid w:val="00CF1F8D"/>
    <w:rsid w:val="00CF27F6"/>
    <w:rsid w:val="00CF31F8"/>
    <w:rsid w:val="00CF46B6"/>
    <w:rsid w:val="00CF5156"/>
    <w:rsid w:val="00CF52E4"/>
    <w:rsid w:val="00CF59B4"/>
    <w:rsid w:val="00CF5B1F"/>
    <w:rsid w:val="00CF5BAA"/>
    <w:rsid w:val="00CF5F2B"/>
    <w:rsid w:val="00CF745B"/>
    <w:rsid w:val="00D003F6"/>
    <w:rsid w:val="00D008C7"/>
    <w:rsid w:val="00D01C72"/>
    <w:rsid w:val="00D03514"/>
    <w:rsid w:val="00D0364B"/>
    <w:rsid w:val="00D03762"/>
    <w:rsid w:val="00D03944"/>
    <w:rsid w:val="00D03E92"/>
    <w:rsid w:val="00D06860"/>
    <w:rsid w:val="00D07462"/>
    <w:rsid w:val="00D07834"/>
    <w:rsid w:val="00D10659"/>
    <w:rsid w:val="00D107FA"/>
    <w:rsid w:val="00D11392"/>
    <w:rsid w:val="00D11918"/>
    <w:rsid w:val="00D12074"/>
    <w:rsid w:val="00D12488"/>
    <w:rsid w:val="00D124E2"/>
    <w:rsid w:val="00D12C1C"/>
    <w:rsid w:val="00D12D08"/>
    <w:rsid w:val="00D13224"/>
    <w:rsid w:val="00D137FD"/>
    <w:rsid w:val="00D1393C"/>
    <w:rsid w:val="00D1408A"/>
    <w:rsid w:val="00D14257"/>
    <w:rsid w:val="00D15205"/>
    <w:rsid w:val="00D15C54"/>
    <w:rsid w:val="00D16093"/>
    <w:rsid w:val="00D16DB3"/>
    <w:rsid w:val="00D16E42"/>
    <w:rsid w:val="00D16E57"/>
    <w:rsid w:val="00D16F7C"/>
    <w:rsid w:val="00D17B4A"/>
    <w:rsid w:val="00D2013B"/>
    <w:rsid w:val="00D202D7"/>
    <w:rsid w:val="00D21FAB"/>
    <w:rsid w:val="00D222BA"/>
    <w:rsid w:val="00D22B47"/>
    <w:rsid w:val="00D239D1"/>
    <w:rsid w:val="00D23BBD"/>
    <w:rsid w:val="00D23F52"/>
    <w:rsid w:val="00D243A8"/>
    <w:rsid w:val="00D24B29"/>
    <w:rsid w:val="00D24B62"/>
    <w:rsid w:val="00D24F61"/>
    <w:rsid w:val="00D25002"/>
    <w:rsid w:val="00D25414"/>
    <w:rsid w:val="00D25829"/>
    <w:rsid w:val="00D25CB9"/>
    <w:rsid w:val="00D25DC6"/>
    <w:rsid w:val="00D26178"/>
    <w:rsid w:val="00D27019"/>
    <w:rsid w:val="00D270BF"/>
    <w:rsid w:val="00D27108"/>
    <w:rsid w:val="00D271B1"/>
    <w:rsid w:val="00D27C8C"/>
    <w:rsid w:val="00D27FC6"/>
    <w:rsid w:val="00D303C3"/>
    <w:rsid w:val="00D304EF"/>
    <w:rsid w:val="00D31679"/>
    <w:rsid w:val="00D31DE9"/>
    <w:rsid w:val="00D3207B"/>
    <w:rsid w:val="00D32116"/>
    <w:rsid w:val="00D334D9"/>
    <w:rsid w:val="00D334EC"/>
    <w:rsid w:val="00D33F15"/>
    <w:rsid w:val="00D34595"/>
    <w:rsid w:val="00D346D6"/>
    <w:rsid w:val="00D348E5"/>
    <w:rsid w:val="00D34AB3"/>
    <w:rsid w:val="00D35359"/>
    <w:rsid w:val="00D35A29"/>
    <w:rsid w:val="00D3685C"/>
    <w:rsid w:val="00D37959"/>
    <w:rsid w:val="00D37DD4"/>
    <w:rsid w:val="00D40231"/>
    <w:rsid w:val="00D404DF"/>
    <w:rsid w:val="00D40A8F"/>
    <w:rsid w:val="00D4119A"/>
    <w:rsid w:val="00D4161E"/>
    <w:rsid w:val="00D416AD"/>
    <w:rsid w:val="00D41B13"/>
    <w:rsid w:val="00D42E2F"/>
    <w:rsid w:val="00D42EF9"/>
    <w:rsid w:val="00D42FF3"/>
    <w:rsid w:val="00D4438D"/>
    <w:rsid w:val="00D44948"/>
    <w:rsid w:val="00D4494D"/>
    <w:rsid w:val="00D463DC"/>
    <w:rsid w:val="00D4676A"/>
    <w:rsid w:val="00D46EA1"/>
    <w:rsid w:val="00D4706A"/>
    <w:rsid w:val="00D500F9"/>
    <w:rsid w:val="00D50E24"/>
    <w:rsid w:val="00D5176F"/>
    <w:rsid w:val="00D51BEE"/>
    <w:rsid w:val="00D5214C"/>
    <w:rsid w:val="00D52285"/>
    <w:rsid w:val="00D52F5F"/>
    <w:rsid w:val="00D531C0"/>
    <w:rsid w:val="00D5346E"/>
    <w:rsid w:val="00D5371B"/>
    <w:rsid w:val="00D53E37"/>
    <w:rsid w:val="00D54A49"/>
    <w:rsid w:val="00D559E8"/>
    <w:rsid w:val="00D5715B"/>
    <w:rsid w:val="00D57584"/>
    <w:rsid w:val="00D60847"/>
    <w:rsid w:val="00D614D8"/>
    <w:rsid w:val="00D620EC"/>
    <w:rsid w:val="00D6256F"/>
    <w:rsid w:val="00D62CDA"/>
    <w:rsid w:val="00D63E5E"/>
    <w:rsid w:val="00D645A5"/>
    <w:rsid w:val="00D6467B"/>
    <w:rsid w:val="00D646E4"/>
    <w:rsid w:val="00D64D17"/>
    <w:rsid w:val="00D64F68"/>
    <w:rsid w:val="00D66562"/>
    <w:rsid w:val="00D665FB"/>
    <w:rsid w:val="00D66B3D"/>
    <w:rsid w:val="00D66C88"/>
    <w:rsid w:val="00D702AA"/>
    <w:rsid w:val="00D71139"/>
    <w:rsid w:val="00D71739"/>
    <w:rsid w:val="00D72D92"/>
    <w:rsid w:val="00D73664"/>
    <w:rsid w:val="00D73E38"/>
    <w:rsid w:val="00D7430F"/>
    <w:rsid w:val="00D743A3"/>
    <w:rsid w:val="00D74FBE"/>
    <w:rsid w:val="00D75665"/>
    <w:rsid w:val="00D7569B"/>
    <w:rsid w:val="00D75AF9"/>
    <w:rsid w:val="00D75B9B"/>
    <w:rsid w:val="00D75F9F"/>
    <w:rsid w:val="00D76863"/>
    <w:rsid w:val="00D77512"/>
    <w:rsid w:val="00D80007"/>
    <w:rsid w:val="00D80C78"/>
    <w:rsid w:val="00D8144E"/>
    <w:rsid w:val="00D81FB2"/>
    <w:rsid w:val="00D82542"/>
    <w:rsid w:val="00D82ABC"/>
    <w:rsid w:val="00D83768"/>
    <w:rsid w:val="00D843EC"/>
    <w:rsid w:val="00D85F25"/>
    <w:rsid w:val="00D86672"/>
    <w:rsid w:val="00D868B6"/>
    <w:rsid w:val="00D86C60"/>
    <w:rsid w:val="00D8700B"/>
    <w:rsid w:val="00D90E4E"/>
    <w:rsid w:val="00D92DFA"/>
    <w:rsid w:val="00D947CD"/>
    <w:rsid w:val="00D95A1A"/>
    <w:rsid w:val="00D9612D"/>
    <w:rsid w:val="00D96A0A"/>
    <w:rsid w:val="00DA253A"/>
    <w:rsid w:val="00DA434B"/>
    <w:rsid w:val="00DA4E06"/>
    <w:rsid w:val="00DA5978"/>
    <w:rsid w:val="00DA6225"/>
    <w:rsid w:val="00DA640B"/>
    <w:rsid w:val="00DA6EAE"/>
    <w:rsid w:val="00DA6F11"/>
    <w:rsid w:val="00DA76B8"/>
    <w:rsid w:val="00DA7725"/>
    <w:rsid w:val="00DA779C"/>
    <w:rsid w:val="00DB05BE"/>
    <w:rsid w:val="00DB0D66"/>
    <w:rsid w:val="00DB0EE8"/>
    <w:rsid w:val="00DB112D"/>
    <w:rsid w:val="00DB12BA"/>
    <w:rsid w:val="00DB1CF9"/>
    <w:rsid w:val="00DB3A8D"/>
    <w:rsid w:val="00DB4618"/>
    <w:rsid w:val="00DB4AA1"/>
    <w:rsid w:val="00DB4DBB"/>
    <w:rsid w:val="00DB541D"/>
    <w:rsid w:val="00DB5850"/>
    <w:rsid w:val="00DB5D90"/>
    <w:rsid w:val="00DB5ECD"/>
    <w:rsid w:val="00DB7196"/>
    <w:rsid w:val="00DB7295"/>
    <w:rsid w:val="00DB7C12"/>
    <w:rsid w:val="00DB7FA9"/>
    <w:rsid w:val="00DC03BF"/>
    <w:rsid w:val="00DC1AC8"/>
    <w:rsid w:val="00DC1D94"/>
    <w:rsid w:val="00DC28CD"/>
    <w:rsid w:val="00DC47B2"/>
    <w:rsid w:val="00DC4F0D"/>
    <w:rsid w:val="00DC52D3"/>
    <w:rsid w:val="00DC60AB"/>
    <w:rsid w:val="00DC632B"/>
    <w:rsid w:val="00DC6565"/>
    <w:rsid w:val="00DC66F0"/>
    <w:rsid w:val="00DC7172"/>
    <w:rsid w:val="00DC7B6B"/>
    <w:rsid w:val="00DC7EA4"/>
    <w:rsid w:val="00DC7EDE"/>
    <w:rsid w:val="00DC7F85"/>
    <w:rsid w:val="00DD08C6"/>
    <w:rsid w:val="00DD0946"/>
    <w:rsid w:val="00DD1345"/>
    <w:rsid w:val="00DD1AE7"/>
    <w:rsid w:val="00DD21EC"/>
    <w:rsid w:val="00DD2D8C"/>
    <w:rsid w:val="00DD3124"/>
    <w:rsid w:val="00DD3302"/>
    <w:rsid w:val="00DD3AB3"/>
    <w:rsid w:val="00DD3C15"/>
    <w:rsid w:val="00DD45B1"/>
    <w:rsid w:val="00DD47E7"/>
    <w:rsid w:val="00DD4FF6"/>
    <w:rsid w:val="00DD58BD"/>
    <w:rsid w:val="00DD6097"/>
    <w:rsid w:val="00DD65D5"/>
    <w:rsid w:val="00DD661E"/>
    <w:rsid w:val="00DD6F3B"/>
    <w:rsid w:val="00DD7FC7"/>
    <w:rsid w:val="00DE08D5"/>
    <w:rsid w:val="00DE09FF"/>
    <w:rsid w:val="00DE17BF"/>
    <w:rsid w:val="00DE1C5A"/>
    <w:rsid w:val="00DE1D3D"/>
    <w:rsid w:val="00DE34B0"/>
    <w:rsid w:val="00DE3EF4"/>
    <w:rsid w:val="00DE4EEF"/>
    <w:rsid w:val="00DE52BD"/>
    <w:rsid w:val="00DE584F"/>
    <w:rsid w:val="00DE680E"/>
    <w:rsid w:val="00DE6BC3"/>
    <w:rsid w:val="00DE6CB3"/>
    <w:rsid w:val="00DE6DC9"/>
    <w:rsid w:val="00DE728B"/>
    <w:rsid w:val="00DE7506"/>
    <w:rsid w:val="00DE7760"/>
    <w:rsid w:val="00DE7DE4"/>
    <w:rsid w:val="00DF011F"/>
    <w:rsid w:val="00DF0134"/>
    <w:rsid w:val="00DF0B1B"/>
    <w:rsid w:val="00DF0EAE"/>
    <w:rsid w:val="00DF2735"/>
    <w:rsid w:val="00DF2AEC"/>
    <w:rsid w:val="00DF2EA8"/>
    <w:rsid w:val="00DF330C"/>
    <w:rsid w:val="00DF3470"/>
    <w:rsid w:val="00DF37E6"/>
    <w:rsid w:val="00DF3E38"/>
    <w:rsid w:val="00DF4ABC"/>
    <w:rsid w:val="00DF4DA0"/>
    <w:rsid w:val="00DF4F29"/>
    <w:rsid w:val="00DF4F5A"/>
    <w:rsid w:val="00DF615B"/>
    <w:rsid w:val="00DF6DDB"/>
    <w:rsid w:val="00DF6E42"/>
    <w:rsid w:val="00DF6E67"/>
    <w:rsid w:val="00DF6F05"/>
    <w:rsid w:val="00DF710C"/>
    <w:rsid w:val="00DF7689"/>
    <w:rsid w:val="00DF7E5D"/>
    <w:rsid w:val="00E00121"/>
    <w:rsid w:val="00E0082C"/>
    <w:rsid w:val="00E0112F"/>
    <w:rsid w:val="00E011E7"/>
    <w:rsid w:val="00E03326"/>
    <w:rsid w:val="00E03899"/>
    <w:rsid w:val="00E038A2"/>
    <w:rsid w:val="00E03942"/>
    <w:rsid w:val="00E03B11"/>
    <w:rsid w:val="00E04087"/>
    <w:rsid w:val="00E04435"/>
    <w:rsid w:val="00E0459C"/>
    <w:rsid w:val="00E04601"/>
    <w:rsid w:val="00E0518D"/>
    <w:rsid w:val="00E063FE"/>
    <w:rsid w:val="00E068C2"/>
    <w:rsid w:val="00E069E4"/>
    <w:rsid w:val="00E06D3E"/>
    <w:rsid w:val="00E078BA"/>
    <w:rsid w:val="00E078E5"/>
    <w:rsid w:val="00E07C8C"/>
    <w:rsid w:val="00E107DE"/>
    <w:rsid w:val="00E1113A"/>
    <w:rsid w:val="00E117A5"/>
    <w:rsid w:val="00E11E31"/>
    <w:rsid w:val="00E125DA"/>
    <w:rsid w:val="00E1285F"/>
    <w:rsid w:val="00E12D83"/>
    <w:rsid w:val="00E13661"/>
    <w:rsid w:val="00E13B3E"/>
    <w:rsid w:val="00E13BE0"/>
    <w:rsid w:val="00E13CFB"/>
    <w:rsid w:val="00E13FCF"/>
    <w:rsid w:val="00E140BA"/>
    <w:rsid w:val="00E144EB"/>
    <w:rsid w:val="00E14D77"/>
    <w:rsid w:val="00E152E5"/>
    <w:rsid w:val="00E162A4"/>
    <w:rsid w:val="00E16BC6"/>
    <w:rsid w:val="00E16E3B"/>
    <w:rsid w:val="00E1713B"/>
    <w:rsid w:val="00E21075"/>
    <w:rsid w:val="00E21955"/>
    <w:rsid w:val="00E21C49"/>
    <w:rsid w:val="00E21EC6"/>
    <w:rsid w:val="00E239B5"/>
    <w:rsid w:val="00E253A9"/>
    <w:rsid w:val="00E25B04"/>
    <w:rsid w:val="00E25CCF"/>
    <w:rsid w:val="00E266B4"/>
    <w:rsid w:val="00E268D5"/>
    <w:rsid w:val="00E268DA"/>
    <w:rsid w:val="00E26E48"/>
    <w:rsid w:val="00E26F01"/>
    <w:rsid w:val="00E26F9E"/>
    <w:rsid w:val="00E27040"/>
    <w:rsid w:val="00E27302"/>
    <w:rsid w:val="00E2752B"/>
    <w:rsid w:val="00E277A2"/>
    <w:rsid w:val="00E27EFE"/>
    <w:rsid w:val="00E30430"/>
    <w:rsid w:val="00E30622"/>
    <w:rsid w:val="00E31512"/>
    <w:rsid w:val="00E315AC"/>
    <w:rsid w:val="00E33DD9"/>
    <w:rsid w:val="00E3440C"/>
    <w:rsid w:val="00E346DD"/>
    <w:rsid w:val="00E34BA9"/>
    <w:rsid w:val="00E35A3C"/>
    <w:rsid w:val="00E35CE6"/>
    <w:rsid w:val="00E37532"/>
    <w:rsid w:val="00E37540"/>
    <w:rsid w:val="00E40076"/>
    <w:rsid w:val="00E406BD"/>
    <w:rsid w:val="00E40779"/>
    <w:rsid w:val="00E40DD2"/>
    <w:rsid w:val="00E40EB1"/>
    <w:rsid w:val="00E42D66"/>
    <w:rsid w:val="00E42F9D"/>
    <w:rsid w:val="00E44235"/>
    <w:rsid w:val="00E44A44"/>
    <w:rsid w:val="00E45043"/>
    <w:rsid w:val="00E456A2"/>
    <w:rsid w:val="00E4633F"/>
    <w:rsid w:val="00E46B16"/>
    <w:rsid w:val="00E5077E"/>
    <w:rsid w:val="00E50A77"/>
    <w:rsid w:val="00E52780"/>
    <w:rsid w:val="00E53287"/>
    <w:rsid w:val="00E53C5E"/>
    <w:rsid w:val="00E540A5"/>
    <w:rsid w:val="00E5464C"/>
    <w:rsid w:val="00E549FE"/>
    <w:rsid w:val="00E55650"/>
    <w:rsid w:val="00E55BFB"/>
    <w:rsid w:val="00E567A1"/>
    <w:rsid w:val="00E569C9"/>
    <w:rsid w:val="00E56A29"/>
    <w:rsid w:val="00E576B6"/>
    <w:rsid w:val="00E57823"/>
    <w:rsid w:val="00E57EEF"/>
    <w:rsid w:val="00E6056A"/>
    <w:rsid w:val="00E60CDE"/>
    <w:rsid w:val="00E61318"/>
    <w:rsid w:val="00E61CF7"/>
    <w:rsid w:val="00E62B24"/>
    <w:rsid w:val="00E636DE"/>
    <w:rsid w:val="00E63A0D"/>
    <w:rsid w:val="00E64B0A"/>
    <w:rsid w:val="00E653EB"/>
    <w:rsid w:val="00E6629C"/>
    <w:rsid w:val="00E66ABF"/>
    <w:rsid w:val="00E66C50"/>
    <w:rsid w:val="00E66E32"/>
    <w:rsid w:val="00E675E5"/>
    <w:rsid w:val="00E6763B"/>
    <w:rsid w:val="00E67BC9"/>
    <w:rsid w:val="00E7055B"/>
    <w:rsid w:val="00E7068A"/>
    <w:rsid w:val="00E708A8"/>
    <w:rsid w:val="00E717F9"/>
    <w:rsid w:val="00E71866"/>
    <w:rsid w:val="00E71A61"/>
    <w:rsid w:val="00E72741"/>
    <w:rsid w:val="00E7287E"/>
    <w:rsid w:val="00E73C65"/>
    <w:rsid w:val="00E74139"/>
    <w:rsid w:val="00E7475D"/>
    <w:rsid w:val="00E748DC"/>
    <w:rsid w:val="00E74C6D"/>
    <w:rsid w:val="00E74F90"/>
    <w:rsid w:val="00E75661"/>
    <w:rsid w:val="00E75841"/>
    <w:rsid w:val="00E768C7"/>
    <w:rsid w:val="00E7760A"/>
    <w:rsid w:val="00E77958"/>
    <w:rsid w:val="00E80460"/>
    <w:rsid w:val="00E80504"/>
    <w:rsid w:val="00E8059F"/>
    <w:rsid w:val="00E808ED"/>
    <w:rsid w:val="00E816BB"/>
    <w:rsid w:val="00E8183B"/>
    <w:rsid w:val="00E81BDD"/>
    <w:rsid w:val="00E82310"/>
    <w:rsid w:val="00E82866"/>
    <w:rsid w:val="00E83248"/>
    <w:rsid w:val="00E83732"/>
    <w:rsid w:val="00E83A5A"/>
    <w:rsid w:val="00E83D4E"/>
    <w:rsid w:val="00E843C1"/>
    <w:rsid w:val="00E845A6"/>
    <w:rsid w:val="00E84A7C"/>
    <w:rsid w:val="00E84F61"/>
    <w:rsid w:val="00E84FAC"/>
    <w:rsid w:val="00E8508E"/>
    <w:rsid w:val="00E85579"/>
    <w:rsid w:val="00E85CC5"/>
    <w:rsid w:val="00E8678B"/>
    <w:rsid w:val="00E869C8"/>
    <w:rsid w:val="00E869D9"/>
    <w:rsid w:val="00E8702F"/>
    <w:rsid w:val="00E871EA"/>
    <w:rsid w:val="00E87636"/>
    <w:rsid w:val="00E87CF9"/>
    <w:rsid w:val="00E90EE0"/>
    <w:rsid w:val="00E91B91"/>
    <w:rsid w:val="00E927C3"/>
    <w:rsid w:val="00E93259"/>
    <w:rsid w:val="00E938CF"/>
    <w:rsid w:val="00E93B0B"/>
    <w:rsid w:val="00E9438E"/>
    <w:rsid w:val="00E9516A"/>
    <w:rsid w:val="00E95740"/>
    <w:rsid w:val="00E96028"/>
    <w:rsid w:val="00E96338"/>
    <w:rsid w:val="00E969CD"/>
    <w:rsid w:val="00E96BF0"/>
    <w:rsid w:val="00E975F8"/>
    <w:rsid w:val="00EA0A58"/>
    <w:rsid w:val="00EA1994"/>
    <w:rsid w:val="00EA1C3B"/>
    <w:rsid w:val="00EA1CD9"/>
    <w:rsid w:val="00EA1DDF"/>
    <w:rsid w:val="00EA28B9"/>
    <w:rsid w:val="00EA3D9B"/>
    <w:rsid w:val="00EA3F45"/>
    <w:rsid w:val="00EA5A9F"/>
    <w:rsid w:val="00EA5F87"/>
    <w:rsid w:val="00EA5FDA"/>
    <w:rsid w:val="00EA6E55"/>
    <w:rsid w:val="00EA7199"/>
    <w:rsid w:val="00EA7899"/>
    <w:rsid w:val="00EA7DA4"/>
    <w:rsid w:val="00EB17E7"/>
    <w:rsid w:val="00EB2206"/>
    <w:rsid w:val="00EB281D"/>
    <w:rsid w:val="00EB2A67"/>
    <w:rsid w:val="00EB3369"/>
    <w:rsid w:val="00EB3C26"/>
    <w:rsid w:val="00EB3C57"/>
    <w:rsid w:val="00EB3E6A"/>
    <w:rsid w:val="00EB3E98"/>
    <w:rsid w:val="00EB41D3"/>
    <w:rsid w:val="00EB46B7"/>
    <w:rsid w:val="00EB4819"/>
    <w:rsid w:val="00EB4BC1"/>
    <w:rsid w:val="00EB5A3B"/>
    <w:rsid w:val="00EB5F7A"/>
    <w:rsid w:val="00EB7072"/>
    <w:rsid w:val="00EB7420"/>
    <w:rsid w:val="00EB76DC"/>
    <w:rsid w:val="00EB7AC0"/>
    <w:rsid w:val="00EC0311"/>
    <w:rsid w:val="00EC1580"/>
    <w:rsid w:val="00EC17E1"/>
    <w:rsid w:val="00EC2372"/>
    <w:rsid w:val="00EC253F"/>
    <w:rsid w:val="00EC2BB4"/>
    <w:rsid w:val="00EC2CC1"/>
    <w:rsid w:val="00EC3ECA"/>
    <w:rsid w:val="00EC413D"/>
    <w:rsid w:val="00EC446B"/>
    <w:rsid w:val="00EC4F6A"/>
    <w:rsid w:val="00EC5D5F"/>
    <w:rsid w:val="00EC5F5C"/>
    <w:rsid w:val="00EC62F1"/>
    <w:rsid w:val="00EC6C15"/>
    <w:rsid w:val="00EC73D7"/>
    <w:rsid w:val="00EC7C52"/>
    <w:rsid w:val="00EC7D3E"/>
    <w:rsid w:val="00ED022F"/>
    <w:rsid w:val="00ED07BF"/>
    <w:rsid w:val="00ED0D37"/>
    <w:rsid w:val="00ED36A2"/>
    <w:rsid w:val="00ED3B2F"/>
    <w:rsid w:val="00ED3EFF"/>
    <w:rsid w:val="00ED4F65"/>
    <w:rsid w:val="00ED551F"/>
    <w:rsid w:val="00ED583B"/>
    <w:rsid w:val="00ED685B"/>
    <w:rsid w:val="00ED68B6"/>
    <w:rsid w:val="00ED6D2B"/>
    <w:rsid w:val="00ED7977"/>
    <w:rsid w:val="00ED7D66"/>
    <w:rsid w:val="00EE02F7"/>
    <w:rsid w:val="00EE066F"/>
    <w:rsid w:val="00EE0843"/>
    <w:rsid w:val="00EE1262"/>
    <w:rsid w:val="00EE2225"/>
    <w:rsid w:val="00EE24E1"/>
    <w:rsid w:val="00EE2617"/>
    <w:rsid w:val="00EE2E26"/>
    <w:rsid w:val="00EE3133"/>
    <w:rsid w:val="00EE31F8"/>
    <w:rsid w:val="00EE3C03"/>
    <w:rsid w:val="00EE3D1A"/>
    <w:rsid w:val="00EE4810"/>
    <w:rsid w:val="00EE55EB"/>
    <w:rsid w:val="00EE59A3"/>
    <w:rsid w:val="00EE5AAB"/>
    <w:rsid w:val="00EE61D9"/>
    <w:rsid w:val="00EE6CD7"/>
    <w:rsid w:val="00EE6E44"/>
    <w:rsid w:val="00EE7E49"/>
    <w:rsid w:val="00EF02DD"/>
    <w:rsid w:val="00EF082C"/>
    <w:rsid w:val="00EF0937"/>
    <w:rsid w:val="00EF1632"/>
    <w:rsid w:val="00EF1951"/>
    <w:rsid w:val="00EF2712"/>
    <w:rsid w:val="00EF36A7"/>
    <w:rsid w:val="00EF36BB"/>
    <w:rsid w:val="00EF3A42"/>
    <w:rsid w:val="00EF47A9"/>
    <w:rsid w:val="00EF4C11"/>
    <w:rsid w:val="00EF5C59"/>
    <w:rsid w:val="00EF5D14"/>
    <w:rsid w:val="00EF5EED"/>
    <w:rsid w:val="00EF674B"/>
    <w:rsid w:val="00EF6759"/>
    <w:rsid w:val="00EF79D3"/>
    <w:rsid w:val="00EF7A3E"/>
    <w:rsid w:val="00F0005A"/>
    <w:rsid w:val="00F00499"/>
    <w:rsid w:val="00F010BC"/>
    <w:rsid w:val="00F01772"/>
    <w:rsid w:val="00F01AAD"/>
    <w:rsid w:val="00F01CF9"/>
    <w:rsid w:val="00F01E8E"/>
    <w:rsid w:val="00F02ECF"/>
    <w:rsid w:val="00F034C0"/>
    <w:rsid w:val="00F0485B"/>
    <w:rsid w:val="00F04893"/>
    <w:rsid w:val="00F0520B"/>
    <w:rsid w:val="00F05A3D"/>
    <w:rsid w:val="00F07E53"/>
    <w:rsid w:val="00F10ECF"/>
    <w:rsid w:val="00F110C9"/>
    <w:rsid w:val="00F1135A"/>
    <w:rsid w:val="00F11892"/>
    <w:rsid w:val="00F11BDD"/>
    <w:rsid w:val="00F11FBC"/>
    <w:rsid w:val="00F131B0"/>
    <w:rsid w:val="00F137F5"/>
    <w:rsid w:val="00F14B13"/>
    <w:rsid w:val="00F154DD"/>
    <w:rsid w:val="00F163F6"/>
    <w:rsid w:val="00F1642B"/>
    <w:rsid w:val="00F1652C"/>
    <w:rsid w:val="00F20669"/>
    <w:rsid w:val="00F20711"/>
    <w:rsid w:val="00F20876"/>
    <w:rsid w:val="00F21152"/>
    <w:rsid w:val="00F21C54"/>
    <w:rsid w:val="00F21DBB"/>
    <w:rsid w:val="00F222C9"/>
    <w:rsid w:val="00F22782"/>
    <w:rsid w:val="00F22896"/>
    <w:rsid w:val="00F22C96"/>
    <w:rsid w:val="00F230FA"/>
    <w:rsid w:val="00F23593"/>
    <w:rsid w:val="00F236C2"/>
    <w:rsid w:val="00F250F5"/>
    <w:rsid w:val="00F2544B"/>
    <w:rsid w:val="00F25773"/>
    <w:rsid w:val="00F258E1"/>
    <w:rsid w:val="00F2682F"/>
    <w:rsid w:val="00F277B6"/>
    <w:rsid w:val="00F301E3"/>
    <w:rsid w:val="00F304F7"/>
    <w:rsid w:val="00F31B18"/>
    <w:rsid w:val="00F31C91"/>
    <w:rsid w:val="00F327F3"/>
    <w:rsid w:val="00F32DFD"/>
    <w:rsid w:val="00F32F00"/>
    <w:rsid w:val="00F33180"/>
    <w:rsid w:val="00F33341"/>
    <w:rsid w:val="00F334EC"/>
    <w:rsid w:val="00F33843"/>
    <w:rsid w:val="00F3415D"/>
    <w:rsid w:val="00F34C2B"/>
    <w:rsid w:val="00F353F2"/>
    <w:rsid w:val="00F35B5C"/>
    <w:rsid w:val="00F35CB5"/>
    <w:rsid w:val="00F35EE6"/>
    <w:rsid w:val="00F35F04"/>
    <w:rsid w:val="00F366C4"/>
    <w:rsid w:val="00F379B2"/>
    <w:rsid w:val="00F37A0F"/>
    <w:rsid w:val="00F37F22"/>
    <w:rsid w:val="00F37F7B"/>
    <w:rsid w:val="00F40C03"/>
    <w:rsid w:val="00F40C3C"/>
    <w:rsid w:val="00F413EB"/>
    <w:rsid w:val="00F42213"/>
    <w:rsid w:val="00F42DCA"/>
    <w:rsid w:val="00F43365"/>
    <w:rsid w:val="00F434D0"/>
    <w:rsid w:val="00F43C29"/>
    <w:rsid w:val="00F43E50"/>
    <w:rsid w:val="00F44089"/>
    <w:rsid w:val="00F44166"/>
    <w:rsid w:val="00F44FA8"/>
    <w:rsid w:val="00F4562D"/>
    <w:rsid w:val="00F47E55"/>
    <w:rsid w:val="00F50429"/>
    <w:rsid w:val="00F5095C"/>
    <w:rsid w:val="00F50C9C"/>
    <w:rsid w:val="00F5147F"/>
    <w:rsid w:val="00F517A8"/>
    <w:rsid w:val="00F51CE0"/>
    <w:rsid w:val="00F5350C"/>
    <w:rsid w:val="00F53F57"/>
    <w:rsid w:val="00F54246"/>
    <w:rsid w:val="00F54B3F"/>
    <w:rsid w:val="00F55261"/>
    <w:rsid w:val="00F564AA"/>
    <w:rsid w:val="00F56D45"/>
    <w:rsid w:val="00F56FD8"/>
    <w:rsid w:val="00F57A13"/>
    <w:rsid w:val="00F57F27"/>
    <w:rsid w:val="00F57FEE"/>
    <w:rsid w:val="00F606BB"/>
    <w:rsid w:val="00F62586"/>
    <w:rsid w:val="00F627C4"/>
    <w:rsid w:val="00F6293D"/>
    <w:rsid w:val="00F63151"/>
    <w:rsid w:val="00F637AE"/>
    <w:rsid w:val="00F63F88"/>
    <w:rsid w:val="00F64044"/>
    <w:rsid w:val="00F6405D"/>
    <w:rsid w:val="00F6438F"/>
    <w:rsid w:val="00F64743"/>
    <w:rsid w:val="00F64A77"/>
    <w:rsid w:val="00F64B6C"/>
    <w:rsid w:val="00F653BA"/>
    <w:rsid w:val="00F6598A"/>
    <w:rsid w:val="00F65E4B"/>
    <w:rsid w:val="00F667A0"/>
    <w:rsid w:val="00F70244"/>
    <w:rsid w:val="00F713DE"/>
    <w:rsid w:val="00F71596"/>
    <w:rsid w:val="00F71657"/>
    <w:rsid w:val="00F721E8"/>
    <w:rsid w:val="00F728A6"/>
    <w:rsid w:val="00F72C02"/>
    <w:rsid w:val="00F72D64"/>
    <w:rsid w:val="00F73612"/>
    <w:rsid w:val="00F73B58"/>
    <w:rsid w:val="00F73FC0"/>
    <w:rsid w:val="00F74B0A"/>
    <w:rsid w:val="00F74E57"/>
    <w:rsid w:val="00F75933"/>
    <w:rsid w:val="00F75BBA"/>
    <w:rsid w:val="00F768AB"/>
    <w:rsid w:val="00F77BC4"/>
    <w:rsid w:val="00F80142"/>
    <w:rsid w:val="00F805D4"/>
    <w:rsid w:val="00F80B1A"/>
    <w:rsid w:val="00F80D09"/>
    <w:rsid w:val="00F827F1"/>
    <w:rsid w:val="00F83629"/>
    <w:rsid w:val="00F838D3"/>
    <w:rsid w:val="00F842E4"/>
    <w:rsid w:val="00F8596C"/>
    <w:rsid w:val="00F86222"/>
    <w:rsid w:val="00F87518"/>
    <w:rsid w:val="00F876F1"/>
    <w:rsid w:val="00F9021E"/>
    <w:rsid w:val="00F90BFC"/>
    <w:rsid w:val="00F91302"/>
    <w:rsid w:val="00F91718"/>
    <w:rsid w:val="00F92121"/>
    <w:rsid w:val="00F92A6F"/>
    <w:rsid w:val="00F92CB0"/>
    <w:rsid w:val="00F92E59"/>
    <w:rsid w:val="00F93B7E"/>
    <w:rsid w:val="00F93C48"/>
    <w:rsid w:val="00F93DC3"/>
    <w:rsid w:val="00F94C95"/>
    <w:rsid w:val="00F9503D"/>
    <w:rsid w:val="00F95531"/>
    <w:rsid w:val="00F96E4C"/>
    <w:rsid w:val="00F97165"/>
    <w:rsid w:val="00F973AA"/>
    <w:rsid w:val="00F97430"/>
    <w:rsid w:val="00F979E5"/>
    <w:rsid w:val="00FA0460"/>
    <w:rsid w:val="00FA084B"/>
    <w:rsid w:val="00FA08AB"/>
    <w:rsid w:val="00FA19B1"/>
    <w:rsid w:val="00FA257F"/>
    <w:rsid w:val="00FA2ED9"/>
    <w:rsid w:val="00FA359C"/>
    <w:rsid w:val="00FA35C6"/>
    <w:rsid w:val="00FA3DA5"/>
    <w:rsid w:val="00FA3F3A"/>
    <w:rsid w:val="00FA4146"/>
    <w:rsid w:val="00FA7F99"/>
    <w:rsid w:val="00FB11BE"/>
    <w:rsid w:val="00FB1410"/>
    <w:rsid w:val="00FB18DD"/>
    <w:rsid w:val="00FB2ED9"/>
    <w:rsid w:val="00FB2FCA"/>
    <w:rsid w:val="00FB3188"/>
    <w:rsid w:val="00FB444C"/>
    <w:rsid w:val="00FB44E1"/>
    <w:rsid w:val="00FB4D3A"/>
    <w:rsid w:val="00FB5447"/>
    <w:rsid w:val="00FB56B3"/>
    <w:rsid w:val="00FB751B"/>
    <w:rsid w:val="00FB7FF7"/>
    <w:rsid w:val="00FC0237"/>
    <w:rsid w:val="00FC02D2"/>
    <w:rsid w:val="00FC1A43"/>
    <w:rsid w:val="00FC1A59"/>
    <w:rsid w:val="00FC1BFD"/>
    <w:rsid w:val="00FC1D09"/>
    <w:rsid w:val="00FC29F7"/>
    <w:rsid w:val="00FC2C75"/>
    <w:rsid w:val="00FC2EC4"/>
    <w:rsid w:val="00FC3716"/>
    <w:rsid w:val="00FC372A"/>
    <w:rsid w:val="00FC3D06"/>
    <w:rsid w:val="00FC3F74"/>
    <w:rsid w:val="00FC3FA5"/>
    <w:rsid w:val="00FC4145"/>
    <w:rsid w:val="00FC45E3"/>
    <w:rsid w:val="00FC55B5"/>
    <w:rsid w:val="00FC565C"/>
    <w:rsid w:val="00FC596E"/>
    <w:rsid w:val="00FC59A2"/>
    <w:rsid w:val="00FC71DD"/>
    <w:rsid w:val="00FD14D8"/>
    <w:rsid w:val="00FD1ED3"/>
    <w:rsid w:val="00FD20F6"/>
    <w:rsid w:val="00FD2AFA"/>
    <w:rsid w:val="00FD3089"/>
    <w:rsid w:val="00FD34C9"/>
    <w:rsid w:val="00FD37F9"/>
    <w:rsid w:val="00FD3DEC"/>
    <w:rsid w:val="00FD4EC4"/>
    <w:rsid w:val="00FD57DF"/>
    <w:rsid w:val="00FD5E34"/>
    <w:rsid w:val="00FD6698"/>
    <w:rsid w:val="00FD6A36"/>
    <w:rsid w:val="00FD7BC8"/>
    <w:rsid w:val="00FE0607"/>
    <w:rsid w:val="00FE06CD"/>
    <w:rsid w:val="00FE07FC"/>
    <w:rsid w:val="00FE1CAD"/>
    <w:rsid w:val="00FE2027"/>
    <w:rsid w:val="00FE26BB"/>
    <w:rsid w:val="00FE2C22"/>
    <w:rsid w:val="00FE2D71"/>
    <w:rsid w:val="00FE3112"/>
    <w:rsid w:val="00FE32E0"/>
    <w:rsid w:val="00FE49D7"/>
    <w:rsid w:val="00FE5CF9"/>
    <w:rsid w:val="00FE5EF0"/>
    <w:rsid w:val="00FE6431"/>
    <w:rsid w:val="00FE650A"/>
    <w:rsid w:val="00FE65F5"/>
    <w:rsid w:val="00FE76C5"/>
    <w:rsid w:val="00FE78B5"/>
    <w:rsid w:val="00FF15E8"/>
    <w:rsid w:val="00FF162C"/>
    <w:rsid w:val="00FF1DFE"/>
    <w:rsid w:val="00FF2417"/>
    <w:rsid w:val="00FF3296"/>
    <w:rsid w:val="00FF3756"/>
    <w:rsid w:val="00FF44F2"/>
    <w:rsid w:val="00FF4CBB"/>
    <w:rsid w:val="00FF4F37"/>
    <w:rsid w:val="00FF51BA"/>
    <w:rsid w:val="00FF58AB"/>
    <w:rsid w:val="00FF5E21"/>
    <w:rsid w:val="00FF604F"/>
    <w:rsid w:val="00FF62BD"/>
    <w:rsid w:val="00FF76EA"/>
    <w:rsid w:val="00FF7D16"/>
    <w:rsid w:val="00FF7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02C7182"/>
  <w15:docId w15:val="{E0B7F6C0-984D-4E5F-85BC-14E38A279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4FBF"/>
  </w:style>
  <w:style w:type="paragraph" w:styleId="Heading1">
    <w:name w:val="heading 1"/>
    <w:basedOn w:val="Normal"/>
    <w:next w:val="Normal"/>
    <w:link w:val="Heading1Char"/>
    <w:uiPriority w:val="9"/>
    <w:qFormat/>
    <w:rsid w:val="00B207D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6F2DBF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07D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F2DBF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BalloonText">
    <w:name w:val="Balloon Text"/>
    <w:basedOn w:val="Normal"/>
    <w:link w:val="BalloonTextChar"/>
    <w:uiPriority w:val="99"/>
    <w:rsid w:val="00014F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14FB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rsid w:val="00014F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014F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4F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014F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014FB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rsid w:val="00014FBF"/>
    <w:rPr>
      <w:color w:val="0000FF"/>
      <w:u w:val="single"/>
    </w:rPr>
  </w:style>
  <w:style w:type="paragraph" w:customStyle="1" w:styleId="Body">
    <w:name w:val="Body"/>
    <w:rsid w:val="008024B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</w:rPr>
  </w:style>
  <w:style w:type="character" w:customStyle="1" w:styleId="Hyperlink0">
    <w:name w:val="Hyperlink.0"/>
    <w:basedOn w:val="DefaultParagraphFont"/>
    <w:rsid w:val="008024B9"/>
    <w:rPr>
      <w:rFonts w:ascii="Arial" w:eastAsia="Arial" w:hAnsi="Arial" w:cs="Arial"/>
      <w:color w:val="0000FF"/>
      <w:sz w:val="20"/>
      <w:szCs w:val="20"/>
      <w:u w:val="single" w:color="0000FF"/>
      <w:lang w:val="en-US"/>
    </w:rPr>
  </w:style>
  <w:style w:type="paragraph" w:styleId="ListParagraph">
    <w:name w:val="List Paragraph"/>
    <w:basedOn w:val="Normal"/>
    <w:uiPriority w:val="34"/>
    <w:qFormat/>
    <w:rsid w:val="00275B41"/>
    <w:pPr>
      <w:ind w:left="720"/>
      <w:contextualSpacing/>
    </w:pPr>
  </w:style>
  <w:style w:type="paragraph" w:customStyle="1" w:styleId="BodyA">
    <w:name w:val="Body A"/>
    <w:rsid w:val="00C2269F"/>
    <w:pPr>
      <w:pBdr>
        <w:top w:val="nil"/>
        <w:left w:val="nil"/>
        <w:bottom w:val="nil"/>
        <w:right w:val="nil"/>
        <w:between w:val="nil"/>
        <w:bar w:val="nil"/>
      </w:pBdr>
      <w:spacing w:line="360" w:lineRule="auto"/>
      <w:jc w:val="both"/>
    </w:pPr>
    <w:rPr>
      <w:rFonts w:ascii="Calibri" w:eastAsia="Calibri" w:hAnsi="Calibri" w:cs="Calibri"/>
      <w:color w:val="000000"/>
      <w:u w:color="000000"/>
      <w:bdr w:val="nil"/>
    </w:rPr>
  </w:style>
  <w:style w:type="character" w:styleId="Emphasis">
    <w:name w:val="Emphasis"/>
    <w:basedOn w:val="DefaultParagraphFont"/>
    <w:uiPriority w:val="20"/>
    <w:qFormat/>
    <w:rsid w:val="00FB7FF7"/>
    <w:rPr>
      <w:i/>
      <w:iCs/>
    </w:rPr>
  </w:style>
  <w:style w:type="character" w:customStyle="1" w:styleId="cit">
    <w:name w:val="cit"/>
    <w:basedOn w:val="DefaultParagraphFont"/>
    <w:rsid w:val="00B207D3"/>
  </w:style>
  <w:style w:type="character" w:customStyle="1" w:styleId="fm-vol-iss-date">
    <w:name w:val="fm-vol-iss-date"/>
    <w:basedOn w:val="DefaultParagraphFont"/>
    <w:rsid w:val="00B207D3"/>
  </w:style>
  <w:style w:type="character" w:customStyle="1" w:styleId="doi">
    <w:name w:val="doi"/>
    <w:basedOn w:val="DefaultParagraphFont"/>
    <w:rsid w:val="00B207D3"/>
  </w:style>
  <w:style w:type="character" w:customStyle="1" w:styleId="fm-citation-ids-label">
    <w:name w:val="fm-citation-ids-label"/>
    <w:basedOn w:val="DefaultParagraphFont"/>
    <w:rsid w:val="00B207D3"/>
  </w:style>
  <w:style w:type="character" w:customStyle="1" w:styleId="a">
    <w:name w:val="a"/>
    <w:basedOn w:val="DefaultParagraphFont"/>
    <w:rsid w:val="00194523"/>
  </w:style>
  <w:style w:type="paragraph" w:styleId="Header">
    <w:name w:val="header"/>
    <w:basedOn w:val="Normal"/>
    <w:link w:val="HeaderChar"/>
    <w:uiPriority w:val="99"/>
    <w:unhideWhenUsed/>
    <w:rsid w:val="00672B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2BF4"/>
  </w:style>
  <w:style w:type="paragraph" w:styleId="Footer">
    <w:name w:val="footer"/>
    <w:basedOn w:val="Normal"/>
    <w:link w:val="FooterChar"/>
    <w:uiPriority w:val="99"/>
    <w:unhideWhenUsed/>
    <w:rsid w:val="00672B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2BF4"/>
  </w:style>
  <w:style w:type="character" w:styleId="LineNumber">
    <w:name w:val="line number"/>
    <w:basedOn w:val="DefaultParagraphFont"/>
    <w:uiPriority w:val="99"/>
    <w:semiHidden/>
    <w:unhideWhenUsed/>
    <w:rsid w:val="00672BF4"/>
  </w:style>
  <w:style w:type="character" w:customStyle="1" w:styleId="articlecitationvolume">
    <w:name w:val="articlecitation_volume"/>
    <w:basedOn w:val="DefaultParagraphFont"/>
    <w:rsid w:val="00FA084B"/>
  </w:style>
  <w:style w:type="character" w:customStyle="1" w:styleId="articlecitationpages">
    <w:name w:val="articlecitation_pages"/>
    <w:basedOn w:val="DefaultParagraphFont"/>
    <w:rsid w:val="00FA084B"/>
  </w:style>
  <w:style w:type="character" w:customStyle="1" w:styleId="absmetadatalabel">
    <w:name w:val="abs_metadata_label"/>
    <w:basedOn w:val="DefaultParagraphFont"/>
    <w:rsid w:val="00FA084B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842E4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B0EE8"/>
    <w:rPr>
      <w:color w:val="605E5C"/>
      <w:shd w:val="clear" w:color="auto" w:fill="E1DFDD"/>
    </w:rPr>
  </w:style>
  <w:style w:type="paragraph" w:customStyle="1" w:styleId="Normal1">
    <w:name w:val="Normal1"/>
    <w:rsid w:val="00801B37"/>
    <w:rPr>
      <w:rFonts w:ascii="Calibri" w:eastAsia="Calibri" w:hAnsi="Calibri" w:cs="Calibri"/>
    </w:rPr>
  </w:style>
  <w:style w:type="paragraph" w:styleId="NoSpacing">
    <w:name w:val="No Spacing"/>
    <w:qFormat/>
    <w:rsid w:val="00BA47F4"/>
    <w:pPr>
      <w:spacing w:after="0" w:line="240" w:lineRule="auto"/>
    </w:pPr>
    <w:rPr>
      <w:rFonts w:eastAsia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65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620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814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69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10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883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8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20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581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722349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111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928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082324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669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897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22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5888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8810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1271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5596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7080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328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1161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8850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5212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929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4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1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427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508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373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082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540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91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049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992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6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980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748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684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012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800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66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373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750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67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60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832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123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567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843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698777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147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7482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941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8068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54141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4546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8961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0343219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601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218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6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86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168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758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800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803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62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757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931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haugez@gmail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AAB2C2-BB8C-4097-BF0C-38A16DA8EC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6</Pages>
  <Words>1642</Words>
  <Characters>9360</Characters>
  <Application>Microsoft Office Word</Application>
  <DocSecurity>0</DocSecurity>
  <Lines>78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ndows User</dc:creator>
  <cp:lastModifiedBy>Naimeng Liu</cp:lastModifiedBy>
  <cp:revision>259</cp:revision>
  <dcterms:created xsi:type="dcterms:W3CDTF">2020-01-02T19:27:00Z</dcterms:created>
  <dcterms:modified xsi:type="dcterms:W3CDTF">2020-03-19T14:17:00Z</dcterms:modified>
</cp:coreProperties>
</file>